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A9D57" w14:textId="0A528626" w:rsidR="002456F1" w:rsidRPr="00E6649E" w:rsidRDefault="007D7C45" w:rsidP="002456F1">
      <w:pPr>
        <w:jc w:val="center"/>
        <w:rPr>
          <w:rFonts w:cs="Times New Roman"/>
          <w:b/>
          <w:bCs/>
          <w:szCs w:val="24"/>
          <w:lang w:val="en-US"/>
        </w:rPr>
      </w:pPr>
      <w:r w:rsidRPr="00E6649E">
        <w:rPr>
          <w:rFonts w:cs="Times New Roman"/>
          <w:b/>
          <w:bCs/>
          <w:szCs w:val="24"/>
          <w:lang w:val="en-US"/>
        </w:rPr>
        <w:t>Supplementary material</w:t>
      </w:r>
    </w:p>
    <w:p w14:paraId="6A55F933" w14:textId="7067A6AE" w:rsidR="003A4D71" w:rsidRPr="00E6649E" w:rsidRDefault="003A4D71" w:rsidP="006E6407">
      <w:pPr>
        <w:jc w:val="center"/>
        <w:rPr>
          <w:lang w:val="en-US"/>
        </w:rPr>
      </w:pPr>
      <w:r w:rsidRPr="00E6649E">
        <w:rPr>
          <w:rFonts w:cs="Times New Roman"/>
          <w:i/>
          <w:iCs/>
          <w:szCs w:val="24"/>
          <w:lang w:val="en-US"/>
        </w:rPr>
        <w:t>The moderating role of ADHD in social skills group training for autistic children and adolescents</w:t>
      </w:r>
    </w:p>
    <w:sdt>
      <w:sdtPr>
        <w:rPr>
          <w:rFonts w:ascii="Times New Roman" w:eastAsiaTheme="minorHAnsi" w:hAnsi="Times New Roman" w:cstheme="minorBidi"/>
          <w:color w:val="auto"/>
          <w:kern w:val="2"/>
          <w:sz w:val="24"/>
          <w:szCs w:val="22"/>
          <w:lang w:eastAsia="en-US"/>
          <w14:ligatures w14:val="standardContextual"/>
        </w:rPr>
        <w:id w:val="-210972167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A0C702C" w14:textId="6081330B" w:rsidR="00170261" w:rsidRPr="00E6649E" w:rsidRDefault="00D60BCA">
          <w:pPr>
            <w:pStyle w:val="TOCHeading"/>
          </w:pPr>
          <w:proofErr w:type="spellStart"/>
          <w:r w:rsidRPr="00E6649E">
            <w:t>Content</w:t>
          </w:r>
          <w:proofErr w:type="spellEnd"/>
        </w:p>
        <w:p w14:paraId="566092B0" w14:textId="4C4E941A" w:rsidR="00E6649E" w:rsidRPr="00E6649E" w:rsidRDefault="00170261">
          <w:pPr>
            <w:pStyle w:val="TOC2"/>
            <w:rPr>
              <w:rFonts w:asciiTheme="minorHAnsi" w:eastAsiaTheme="minorEastAsia" w:hAnsiTheme="minorHAnsi"/>
              <w:noProof/>
              <w:szCs w:val="24"/>
              <w:lang w:val="en-IE" w:eastAsia="en-IE"/>
            </w:rPr>
          </w:pPr>
          <w:r w:rsidRPr="00E6649E">
            <w:fldChar w:fldCharType="begin"/>
          </w:r>
          <w:r w:rsidRPr="00E6649E">
            <w:instrText xml:space="preserve"> TOC \o "1-3" \h \z \u </w:instrText>
          </w:r>
          <w:r w:rsidRPr="00E6649E">
            <w:fldChar w:fldCharType="separate"/>
          </w:r>
          <w:hyperlink w:anchor="_Toc183352455" w:history="1">
            <w:r w:rsidR="00E6649E" w:rsidRPr="00E6649E">
              <w:rPr>
                <w:rStyle w:val="Hyperlink"/>
                <w:b/>
                <w:bCs/>
                <w:noProof/>
                <w:lang w:val="en-US"/>
              </w:rPr>
              <w:t>Table S1.</w:t>
            </w:r>
            <w:r w:rsidR="00E6649E" w:rsidRPr="00E6649E">
              <w:rPr>
                <w:rStyle w:val="Hyperlink"/>
                <w:noProof/>
                <w:lang w:val="en-US"/>
              </w:rPr>
              <w:t xml:space="preserve"> Demographic and clinical characteristics.</w:t>
            </w:r>
            <w:r w:rsidR="00E6649E" w:rsidRPr="00E6649E">
              <w:rPr>
                <w:noProof/>
                <w:webHidden/>
              </w:rPr>
              <w:tab/>
            </w:r>
            <w:r w:rsidR="00E6649E" w:rsidRPr="00E6649E">
              <w:rPr>
                <w:noProof/>
                <w:webHidden/>
              </w:rPr>
              <w:fldChar w:fldCharType="begin"/>
            </w:r>
            <w:r w:rsidR="00E6649E" w:rsidRPr="00E6649E">
              <w:rPr>
                <w:noProof/>
                <w:webHidden/>
              </w:rPr>
              <w:instrText xml:space="preserve"> PAGEREF _Toc183352455 \h </w:instrText>
            </w:r>
            <w:r w:rsidR="00E6649E" w:rsidRPr="00E6649E">
              <w:rPr>
                <w:noProof/>
                <w:webHidden/>
              </w:rPr>
            </w:r>
            <w:r w:rsidR="00E6649E" w:rsidRPr="00E6649E">
              <w:rPr>
                <w:noProof/>
                <w:webHidden/>
              </w:rPr>
              <w:fldChar w:fldCharType="separate"/>
            </w:r>
            <w:r w:rsidR="00E6649E" w:rsidRPr="00E6649E">
              <w:rPr>
                <w:noProof/>
                <w:webHidden/>
              </w:rPr>
              <w:t>2</w:t>
            </w:r>
            <w:r w:rsidR="00E6649E" w:rsidRPr="00E6649E">
              <w:rPr>
                <w:noProof/>
                <w:webHidden/>
              </w:rPr>
              <w:fldChar w:fldCharType="end"/>
            </w:r>
          </w:hyperlink>
        </w:p>
        <w:p w14:paraId="51E84E44" w14:textId="6EE09FC8" w:rsidR="00E6649E" w:rsidRPr="00E6649E" w:rsidRDefault="00E6649E">
          <w:pPr>
            <w:pStyle w:val="TOC2"/>
            <w:rPr>
              <w:rFonts w:asciiTheme="minorHAnsi" w:eastAsiaTheme="minorEastAsia" w:hAnsiTheme="minorHAnsi"/>
              <w:noProof/>
              <w:szCs w:val="24"/>
              <w:lang w:val="en-IE" w:eastAsia="en-IE"/>
            </w:rPr>
          </w:pPr>
          <w:hyperlink w:anchor="_Toc183352456" w:history="1">
            <w:r w:rsidRPr="00E6649E">
              <w:rPr>
                <w:rStyle w:val="Hyperlink"/>
                <w:b/>
                <w:bCs/>
                <w:noProof/>
                <w:lang w:val="en-GB"/>
              </w:rPr>
              <w:t>Table S2</w:t>
            </w:r>
            <w:r w:rsidRPr="00E6649E">
              <w:rPr>
                <w:rStyle w:val="Hyperlink"/>
                <w:noProof/>
                <w:lang w:val="en-GB"/>
              </w:rPr>
              <w:t>: Demographic and clinical characteristics of completers to non-completers.</w:t>
            </w:r>
            <w:r w:rsidRPr="00E6649E">
              <w:rPr>
                <w:noProof/>
                <w:webHidden/>
              </w:rPr>
              <w:tab/>
            </w:r>
            <w:r w:rsidRPr="00E6649E">
              <w:rPr>
                <w:noProof/>
                <w:webHidden/>
              </w:rPr>
              <w:fldChar w:fldCharType="begin"/>
            </w:r>
            <w:r w:rsidRPr="00E6649E">
              <w:rPr>
                <w:noProof/>
                <w:webHidden/>
              </w:rPr>
              <w:instrText xml:space="preserve"> PAGEREF _Toc183352456 \h </w:instrText>
            </w:r>
            <w:r w:rsidRPr="00E6649E">
              <w:rPr>
                <w:noProof/>
                <w:webHidden/>
              </w:rPr>
            </w:r>
            <w:r w:rsidRPr="00E6649E">
              <w:rPr>
                <w:noProof/>
                <w:webHidden/>
              </w:rPr>
              <w:fldChar w:fldCharType="separate"/>
            </w:r>
            <w:r w:rsidRPr="00E6649E">
              <w:rPr>
                <w:noProof/>
                <w:webHidden/>
              </w:rPr>
              <w:t>5</w:t>
            </w:r>
            <w:r w:rsidRPr="00E6649E">
              <w:rPr>
                <w:noProof/>
                <w:webHidden/>
              </w:rPr>
              <w:fldChar w:fldCharType="end"/>
            </w:r>
          </w:hyperlink>
        </w:p>
        <w:p w14:paraId="580F68DC" w14:textId="2DB09B45" w:rsidR="00E6649E" w:rsidRPr="00E6649E" w:rsidRDefault="00E6649E">
          <w:pPr>
            <w:pStyle w:val="TOC2"/>
            <w:rPr>
              <w:rFonts w:asciiTheme="minorHAnsi" w:eastAsiaTheme="minorEastAsia" w:hAnsiTheme="minorHAnsi"/>
              <w:noProof/>
              <w:szCs w:val="24"/>
              <w:lang w:val="en-IE" w:eastAsia="en-IE"/>
            </w:rPr>
          </w:pPr>
          <w:hyperlink w:anchor="_Toc183352457" w:history="1">
            <w:r w:rsidRPr="00E6649E">
              <w:rPr>
                <w:rStyle w:val="Hyperlink"/>
                <w:b/>
                <w:bCs/>
                <w:noProof/>
                <w:lang w:val="en-US"/>
              </w:rPr>
              <w:t>Table S3.</w:t>
            </w:r>
            <w:r w:rsidRPr="00E6649E">
              <w:rPr>
                <w:rStyle w:val="Hyperlink"/>
                <w:noProof/>
                <w:lang w:val="en-US"/>
              </w:rPr>
              <w:t xml:space="preserve"> Logistic regression models testing the interaction of study arm, ADHD, and age group, including the three-way interaction term and all underlying two-way interaction terms and main effects.</w:t>
            </w:r>
            <w:r w:rsidRPr="00E6649E">
              <w:rPr>
                <w:noProof/>
                <w:webHidden/>
              </w:rPr>
              <w:tab/>
            </w:r>
            <w:r w:rsidRPr="00E6649E">
              <w:rPr>
                <w:noProof/>
                <w:webHidden/>
              </w:rPr>
              <w:fldChar w:fldCharType="begin"/>
            </w:r>
            <w:r w:rsidRPr="00E6649E">
              <w:rPr>
                <w:noProof/>
                <w:webHidden/>
              </w:rPr>
              <w:instrText xml:space="preserve"> PAGEREF _Toc183352457 \h </w:instrText>
            </w:r>
            <w:r w:rsidRPr="00E6649E">
              <w:rPr>
                <w:noProof/>
                <w:webHidden/>
              </w:rPr>
            </w:r>
            <w:r w:rsidRPr="00E6649E">
              <w:rPr>
                <w:noProof/>
                <w:webHidden/>
              </w:rPr>
              <w:fldChar w:fldCharType="separate"/>
            </w:r>
            <w:r w:rsidRPr="00E6649E">
              <w:rPr>
                <w:noProof/>
                <w:webHidden/>
              </w:rPr>
              <w:t>7</w:t>
            </w:r>
            <w:r w:rsidRPr="00E6649E">
              <w:rPr>
                <w:noProof/>
                <w:webHidden/>
              </w:rPr>
              <w:fldChar w:fldCharType="end"/>
            </w:r>
          </w:hyperlink>
        </w:p>
        <w:p w14:paraId="623697D0" w14:textId="57D55BA0" w:rsidR="00E6649E" w:rsidRPr="00E6649E" w:rsidRDefault="00E6649E">
          <w:pPr>
            <w:pStyle w:val="TOC2"/>
            <w:rPr>
              <w:rFonts w:asciiTheme="minorHAnsi" w:eastAsiaTheme="minorEastAsia" w:hAnsiTheme="minorHAnsi"/>
              <w:noProof/>
              <w:szCs w:val="24"/>
              <w:lang w:val="en-IE" w:eastAsia="en-IE"/>
            </w:rPr>
          </w:pPr>
          <w:hyperlink w:anchor="_Toc183352458" w:history="1">
            <w:r w:rsidRPr="00E6649E">
              <w:rPr>
                <w:rStyle w:val="Hyperlink"/>
                <w:b/>
                <w:bCs/>
                <w:noProof/>
                <w:lang w:val="en-US"/>
              </w:rPr>
              <w:t>Table S4.</w:t>
            </w:r>
            <w:r w:rsidRPr="00E6649E">
              <w:rPr>
                <w:rStyle w:val="Hyperlink"/>
                <w:noProof/>
                <w:lang w:val="en-US"/>
              </w:rPr>
              <w:t xml:space="preserve"> Logistic regression models testing two-way interactions in the full sample.</w:t>
            </w:r>
            <w:r w:rsidRPr="00E6649E">
              <w:rPr>
                <w:noProof/>
                <w:webHidden/>
              </w:rPr>
              <w:tab/>
            </w:r>
            <w:r w:rsidRPr="00E6649E">
              <w:rPr>
                <w:noProof/>
                <w:webHidden/>
              </w:rPr>
              <w:fldChar w:fldCharType="begin"/>
            </w:r>
            <w:r w:rsidRPr="00E6649E">
              <w:rPr>
                <w:noProof/>
                <w:webHidden/>
              </w:rPr>
              <w:instrText xml:space="preserve"> PAGEREF _Toc183352458 \h </w:instrText>
            </w:r>
            <w:r w:rsidRPr="00E6649E">
              <w:rPr>
                <w:noProof/>
                <w:webHidden/>
              </w:rPr>
            </w:r>
            <w:r w:rsidRPr="00E6649E">
              <w:rPr>
                <w:noProof/>
                <w:webHidden/>
              </w:rPr>
              <w:fldChar w:fldCharType="separate"/>
            </w:r>
            <w:r w:rsidRPr="00E6649E">
              <w:rPr>
                <w:noProof/>
                <w:webHidden/>
              </w:rPr>
              <w:t>8</w:t>
            </w:r>
            <w:r w:rsidRPr="00E6649E">
              <w:rPr>
                <w:noProof/>
                <w:webHidden/>
              </w:rPr>
              <w:fldChar w:fldCharType="end"/>
            </w:r>
          </w:hyperlink>
        </w:p>
        <w:p w14:paraId="636AE2DF" w14:textId="53677EBA" w:rsidR="00E6649E" w:rsidRPr="00E6649E" w:rsidRDefault="00E6649E">
          <w:pPr>
            <w:pStyle w:val="TOC2"/>
            <w:rPr>
              <w:rFonts w:asciiTheme="minorHAnsi" w:eastAsiaTheme="minorEastAsia" w:hAnsiTheme="minorHAnsi"/>
              <w:noProof/>
              <w:szCs w:val="24"/>
              <w:lang w:val="en-IE" w:eastAsia="en-IE"/>
            </w:rPr>
          </w:pPr>
          <w:hyperlink w:anchor="_Toc183352459" w:history="1">
            <w:r w:rsidRPr="00E6649E">
              <w:rPr>
                <w:rStyle w:val="Hyperlink"/>
                <w:b/>
                <w:bCs/>
                <w:noProof/>
                <w:lang w:val="en-US"/>
              </w:rPr>
              <w:t>Table S5.</w:t>
            </w:r>
            <w:r w:rsidRPr="00E6649E">
              <w:rPr>
                <w:rStyle w:val="Hyperlink"/>
                <w:noProof/>
                <w:lang w:val="en-US"/>
              </w:rPr>
              <w:t xml:space="preserve"> Explorative logistic regression models testing two-way interactions in the samples split by co-occurring ADHD and age group.</w:t>
            </w:r>
            <w:r w:rsidRPr="00E6649E">
              <w:rPr>
                <w:noProof/>
                <w:webHidden/>
              </w:rPr>
              <w:tab/>
            </w:r>
            <w:r w:rsidRPr="00E6649E">
              <w:rPr>
                <w:noProof/>
                <w:webHidden/>
              </w:rPr>
              <w:fldChar w:fldCharType="begin"/>
            </w:r>
            <w:r w:rsidRPr="00E6649E">
              <w:rPr>
                <w:noProof/>
                <w:webHidden/>
              </w:rPr>
              <w:instrText xml:space="preserve"> PAGEREF _Toc183352459 \h </w:instrText>
            </w:r>
            <w:r w:rsidRPr="00E6649E">
              <w:rPr>
                <w:noProof/>
                <w:webHidden/>
              </w:rPr>
            </w:r>
            <w:r w:rsidRPr="00E6649E">
              <w:rPr>
                <w:noProof/>
                <w:webHidden/>
              </w:rPr>
              <w:fldChar w:fldCharType="separate"/>
            </w:r>
            <w:r w:rsidRPr="00E6649E">
              <w:rPr>
                <w:noProof/>
                <w:webHidden/>
              </w:rPr>
              <w:t>9</w:t>
            </w:r>
            <w:r w:rsidRPr="00E6649E">
              <w:rPr>
                <w:noProof/>
                <w:webHidden/>
              </w:rPr>
              <w:fldChar w:fldCharType="end"/>
            </w:r>
          </w:hyperlink>
        </w:p>
        <w:p w14:paraId="168E7CD3" w14:textId="4DCBB4E2" w:rsidR="00E6649E" w:rsidRPr="00E6649E" w:rsidRDefault="00E6649E">
          <w:pPr>
            <w:pStyle w:val="TOC2"/>
            <w:rPr>
              <w:rFonts w:asciiTheme="minorHAnsi" w:eastAsiaTheme="minorEastAsia" w:hAnsiTheme="minorHAnsi"/>
              <w:noProof/>
              <w:szCs w:val="24"/>
              <w:lang w:val="en-IE" w:eastAsia="en-IE"/>
            </w:rPr>
          </w:pPr>
          <w:hyperlink w:anchor="_Toc183352460" w:history="1">
            <w:r w:rsidRPr="00E6649E">
              <w:rPr>
                <w:rStyle w:val="Hyperlink"/>
                <w:b/>
                <w:bCs/>
                <w:noProof/>
                <w:lang w:val="en-US"/>
              </w:rPr>
              <w:t>Table S6.</w:t>
            </w:r>
            <w:r w:rsidRPr="00E6649E">
              <w:rPr>
                <w:rStyle w:val="Hyperlink"/>
                <w:noProof/>
                <w:lang w:val="en-US"/>
              </w:rPr>
              <w:t xml:space="preserve"> Reliable improvement (≥25 points on parent-rated Social Responsiveness Scale) following social skills training or standard care in autistic children and adolescents with or without ADHD – </w:t>
            </w:r>
            <w:r w:rsidRPr="00E6649E">
              <w:rPr>
                <w:rStyle w:val="Hyperlink"/>
                <w:b/>
                <w:bCs/>
                <w:noProof/>
                <w:lang w:val="en-US"/>
              </w:rPr>
              <w:t>using all available data</w:t>
            </w:r>
            <w:r w:rsidRPr="00E6649E">
              <w:rPr>
                <w:rStyle w:val="Hyperlink"/>
                <w:noProof/>
                <w:lang w:val="en-US"/>
              </w:rPr>
              <w:t xml:space="preserve"> and imputing 0 (not improved) for missing data.</w:t>
            </w:r>
            <w:r w:rsidRPr="00E6649E">
              <w:rPr>
                <w:noProof/>
                <w:webHidden/>
              </w:rPr>
              <w:tab/>
            </w:r>
            <w:r w:rsidRPr="00E6649E">
              <w:rPr>
                <w:noProof/>
                <w:webHidden/>
              </w:rPr>
              <w:fldChar w:fldCharType="begin"/>
            </w:r>
            <w:r w:rsidRPr="00E6649E">
              <w:rPr>
                <w:noProof/>
                <w:webHidden/>
              </w:rPr>
              <w:instrText xml:space="preserve"> PAGEREF _Toc183352460 \h </w:instrText>
            </w:r>
            <w:r w:rsidRPr="00E6649E">
              <w:rPr>
                <w:noProof/>
                <w:webHidden/>
              </w:rPr>
            </w:r>
            <w:r w:rsidRPr="00E6649E">
              <w:rPr>
                <w:noProof/>
                <w:webHidden/>
              </w:rPr>
              <w:fldChar w:fldCharType="separate"/>
            </w:r>
            <w:r w:rsidRPr="00E6649E">
              <w:rPr>
                <w:noProof/>
                <w:webHidden/>
              </w:rPr>
              <w:t>10</w:t>
            </w:r>
            <w:r w:rsidRPr="00E6649E">
              <w:rPr>
                <w:noProof/>
                <w:webHidden/>
              </w:rPr>
              <w:fldChar w:fldCharType="end"/>
            </w:r>
          </w:hyperlink>
        </w:p>
        <w:p w14:paraId="73576F22" w14:textId="0D12EEC2" w:rsidR="00E6649E" w:rsidRPr="00E6649E" w:rsidRDefault="00E6649E">
          <w:pPr>
            <w:pStyle w:val="TOC2"/>
            <w:rPr>
              <w:rFonts w:asciiTheme="minorHAnsi" w:eastAsiaTheme="minorEastAsia" w:hAnsiTheme="minorHAnsi"/>
              <w:noProof/>
              <w:szCs w:val="24"/>
              <w:lang w:val="en-IE" w:eastAsia="en-IE"/>
            </w:rPr>
          </w:pPr>
          <w:hyperlink w:anchor="_Toc183352461" w:history="1">
            <w:r w:rsidRPr="00E6649E">
              <w:rPr>
                <w:rStyle w:val="Hyperlink"/>
                <w:b/>
                <w:bCs/>
                <w:noProof/>
                <w:lang w:val="en-US"/>
              </w:rPr>
              <w:t>Table S7.</w:t>
            </w:r>
            <w:r w:rsidRPr="00E6649E">
              <w:rPr>
                <w:rStyle w:val="Hyperlink"/>
                <w:noProof/>
                <w:lang w:val="en-US"/>
              </w:rPr>
              <w:t xml:space="preserve"> Clinically relevant improvement (≥10 points on parent-rated Social Responsiveness Scale at both postintervention and follow-up) following social skills training or standard care in autistic children and adolescents with or without ADHD – </w:t>
            </w:r>
            <w:r w:rsidRPr="00E6649E">
              <w:rPr>
                <w:rStyle w:val="Hyperlink"/>
                <w:b/>
                <w:bCs/>
                <w:noProof/>
                <w:lang w:val="en-US"/>
              </w:rPr>
              <w:t>using all available data</w:t>
            </w:r>
            <w:r w:rsidRPr="00E6649E">
              <w:rPr>
                <w:rStyle w:val="Hyperlink"/>
                <w:noProof/>
                <w:lang w:val="en-US"/>
              </w:rPr>
              <w:t xml:space="preserve"> and imputing 0 (not improved) for missing data.</w:t>
            </w:r>
            <w:r w:rsidRPr="00E6649E">
              <w:rPr>
                <w:noProof/>
                <w:webHidden/>
              </w:rPr>
              <w:tab/>
            </w:r>
            <w:r w:rsidRPr="00E6649E">
              <w:rPr>
                <w:noProof/>
                <w:webHidden/>
              </w:rPr>
              <w:fldChar w:fldCharType="begin"/>
            </w:r>
            <w:r w:rsidRPr="00E6649E">
              <w:rPr>
                <w:noProof/>
                <w:webHidden/>
              </w:rPr>
              <w:instrText xml:space="preserve"> PAGEREF _Toc183352461 \h </w:instrText>
            </w:r>
            <w:r w:rsidRPr="00E6649E">
              <w:rPr>
                <w:noProof/>
                <w:webHidden/>
              </w:rPr>
            </w:r>
            <w:r w:rsidRPr="00E6649E">
              <w:rPr>
                <w:noProof/>
                <w:webHidden/>
              </w:rPr>
              <w:fldChar w:fldCharType="separate"/>
            </w:r>
            <w:r w:rsidRPr="00E6649E">
              <w:rPr>
                <w:noProof/>
                <w:webHidden/>
              </w:rPr>
              <w:t>11</w:t>
            </w:r>
            <w:r w:rsidRPr="00E6649E">
              <w:rPr>
                <w:noProof/>
                <w:webHidden/>
              </w:rPr>
              <w:fldChar w:fldCharType="end"/>
            </w:r>
          </w:hyperlink>
        </w:p>
        <w:p w14:paraId="7C4F6C4D" w14:textId="7A3E3DAD" w:rsidR="00E6649E" w:rsidRPr="00E6649E" w:rsidRDefault="00E6649E">
          <w:pPr>
            <w:pStyle w:val="TOC2"/>
            <w:rPr>
              <w:rFonts w:asciiTheme="minorHAnsi" w:eastAsiaTheme="minorEastAsia" w:hAnsiTheme="minorHAnsi"/>
              <w:noProof/>
              <w:szCs w:val="24"/>
              <w:lang w:val="en-IE" w:eastAsia="en-IE"/>
            </w:rPr>
          </w:pPr>
          <w:hyperlink w:anchor="_Toc183352462" w:history="1">
            <w:r w:rsidRPr="00E6649E">
              <w:rPr>
                <w:rStyle w:val="Hyperlink"/>
                <w:b/>
                <w:bCs/>
                <w:noProof/>
                <w:lang w:val="en-IE"/>
              </w:rPr>
              <w:t>Table S8.</w:t>
            </w:r>
            <w:r w:rsidRPr="00E6649E">
              <w:rPr>
                <w:rStyle w:val="Hyperlink"/>
                <w:noProof/>
                <w:lang w:val="en-IE"/>
              </w:rPr>
              <w:t xml:space="preserve"> Reliable improvement (≥25 points on parent-rated Social Responsiveness Scale) following social skills training or standard care in autistic children and adolescents with or without ADHD – using complete cases from </w:t>
            </w:r>
            <w:r w:rsidRPr="00E6649E">
              <w:rPr>
                <w:rStyle w:val="Hyperlink"/>
                <w:b/>
                <w:bCs/>
                <w:noProof/>
                <w:lang w:val="en-IE"/>
              </w:rPr>
              <w:t>the larger trial only.</w:t>
            </w:r>
            <w:r w:rsidRPr="00E6649E">
              <w:rPr>
                <w:noProof/>
                <w:webHidden/>
              </w:rPr>
              <w:tab/>
            </w:r>
            <w:r w:rsidRPr="00E6649E">
              <w:rPr>
                <w:noProof/>
                <w:webHidden/>
              </w:rPr>
              <w:fldChar w:fldCharType="begin"/>
            </w:r>
            <w:r w:rsidRPr="00E6649E">
              <w:rPr>
                <w:noProof/>
                <w:webHidden/>
              </w:rPr>
              <w:instrText xml:space="preserve"> PAGEREF _Toc183352462 \h </w:instrText>
            </w:r>
            <w:r w:rsidRPr="00E6649E">
              <w:rPr>
                <w:noProof/>
                <w:webHidden/>
              </w:rPr>
            </w:r>
            <w:r w:rsidRPr="00E6649E">
              <w:rPr>
                <w:noProof/>
                <w:webHidden/>
              </w:rPr>
              <w:fldChar w:fldCharType="separate"/>
            </w:r>
            <w:r w:rsidRPr="00E6649E">
              <w:rPr>
                <w:noProof/>
                <w:webHidden/>
              </w:rPr>
              <w:t>12</w:t>
            </w:r>
            <w:r w:rsidRPr="00E6649E">
              <w:rPr>
                <w:noProof/>
                <w:webHidden/>
              </w:rPr>
              <w:fldChar w:fldCharType="end"/>
            </w:r>
          </w:hyperlink>
        </w:p>
        <w:p w14:paraId="0DFAB70B" w14:textId="2C952C13" w:rsidR="00E6649E" w:rsidRPr="00E6649E" w:rsidRDefault="00E6649E">
          <w:pPr>
            <w:pStyle w:val="TOC2"/>
            <w:rPr>
              <w:rFonts w:asciiTheme="minorHAnsi" w:eastAsiaTheme="minorEastAsia" w:hAnsiTheme="minorHAnsi"/>
              <w:noProof/>
              <w:szCs w:val="24"/>
              <w:lang w:val="en-IE" w:eastAsia="en-IE"/>
            </w:rPr>
          </w:pPr>
          <w:hyperlink w:anchor="_Toc183352463" w:history="1">
            <w:r w:rsidRPr="00E6649E">
              <w:rPr>
                <w:rStyle w:val="Hyperlink"/>
                <w:b/>
                <w:bCs/>
                <w:noProof/>
                <w:lang w:val="en-US"/>
              </w:rPr>
              <w:t>Table S9.</w:t>
            </w:r>
            <w:r w:rsidRPr="00E6649E">
              <w:rPr>
                <w:rStyle w:val="Hyperlink"/>
                <w:noProof/>
                <w:lang w:val="en-US"/>
              </w:rPr>
              <w:t xml:space="preserve"> Clinically relevant improvement (≥10 points on parent-rated Social Responsiveness Scale at both postintervention and follow-up) following social skills training or standard care in autistic children and adolescents with or without ADHD – using complete cases from </w:t>
            </w:r>
            <w:r w:rsidRPr="00E6649E">
              <w:rPr>
                <w:rStyle w:val="Hyperlink"/>
                <w:b/>
                <w:bCs/>
                <w:noProof/>
                <w:lang w:val="en-US"/>
              </w:rPr>
              <w:t>the larger trial only.</w:t>
            </w:r>
            <w:r w:rsidRPr="00E6649E">
              <w:rPr>
                <w:noProof/>
                <w:webHidden/>
              </w:rPr>
              <w:tab/>
            </w:r>
            <w:r w:rsidRPr="00E6649E">
              <w:rPr>
                <w:noProof/>
                <w:webHidden/>
              </w:rPr>
              <w:fldChar w:fldCharType="begin"/>
            </w:r>
            <w:r w:rsidRPr="00E6649E">
              <w:rPr>
                <w:noProof/>
                <w:webHidden/>
              </w:rPr>
              <w:instrText xml:space="preserve"> PAGEREF _Toc183352463 \h </w:instrText>
            </w:r>
            <w:r w:rsidRPr="00E6649E">
              <w:rPr>
                <w:noProof/>
                <w:webHidden/>
              </w:rPr>
            </w:r>
            <w:r w:rsidRPr="00E6649E">
              <w:rPr>
                <w:noProof/>
                <w:webHidden/>
              </w:rPr>
              <w:fldChar w:fldCharType="separate"/>
            </w:r>
            <w:r w:rsidRPr="00E6649E">
              <w:rPr>
                <w:noProof/>
                <w:webHidden/>
              </w:rPr>
              <w:t>13</w:t>
            </w:r>
            <w:r w:rsidRPr="00E6649E">
              <w:rPr>
                <w:noProof/>
                <w:webHidden/>
              </w:rPr>
              <w:fldChar w:fldCharType="end"/>
            </w:r>
          </w:hyperlink>
        </w:p>
        <w:p w14:paraId="7A38451D" w14:textId="664CD837" w:rsidR="00170261" w:rsidRPr="00E6649E" w:rsidRDefault="00170261">
          <w:r w:rsidRPr="00E6649E">
            <w:rPr>
              <w:b/>
              <w:bCs/>
            </w:rPr>
            <w:fldChar w:fldCharType="end"/>
          </w:r>
        </w:p>
      </w:sdtContent>
    </w:sdt>
    <w:p w14:paraId="5B23BE9A" w14:textId="77777777" w:rsidR="00170261" w:rsidRPr="00E6649E" w:rsidRDefault="00170261" w:rsidP="002456F1">
      <w:pPr>
        <w:rPr>
          <w:rFonts w:cs="Times New Roman"/>
          <w:b/>
          <w:bCs/>
          <w:szCs w:val="24"/>
        </w:rPr>
      </w:pPr>
    </w:p>
    <w:p w14:paraId="0118338F" w14:textId="77777777" w:rsidR="00170261" w:rsidRPr="00E6649E" w:rsidRDefault="00170261" w:rsidP="002456F1">
      <w:pPr>
        <w:rPr>
          <w:rFonts w:cs="Times New Roman"/>
          <w:b/>
          <w:bCs/>
          <w:szCs w:val="24"/>
        </w:rPr>
      </w:pPr>
    </w:p>
    <w:p w14:paraId="4B7B0D04" w14:textId="77777777" w:rsidR="00170261" w:rsidRPr="00E6649E" w:rsidRDefault="00170261" w:rsidP="002456F1">
      <w:pPr>
        <w:rPr>
          <w:rFonts w:cs="Times New Roman"/>
          <w:b/>
          <w:bCs/>
          <w:szCs w:val="24"/>
        </w:rPr>
      </w:pPr>
    </w:p>
    <w:p w14:paraId="3D3BDB47" w14:textId="77777777" w:rsidR="00170261" w:rsidRPr="00E6649E" w:rsidRDefault="00170261" w:rsidP="002456F1">
      <w:pPr>
        <w:rPr>
          <w:rFonts w:cs="Times New Roman"/>
          <w:b/>
          <w:bCs/>
          <w:szCs w:val="24"/>
        </w:rPr>
      </w:pPr>
    </w:p>
    <w:p w14:paraId="2C91852B" w14:textId="1062801F" w:rsidR="00E836AA" w:rsidRPr="00E836AA" w:rsidRDefault="00B07C0B" w:rsidP="00E836AA">
      <w:pPr>
        <w:pStyle w:val="Heading2"/>
        <w:spacing w:after="120"/>
        <w:rPr>
          <w:sz w:val="20"/>
          <w:szCs w:val="20"/>
          <w:lang w:val="en-US"/>
        </w:rPr>
      </w:pPr>
      <w:bookmarkStart w:id="0" w:name="_Toc183352455"/>
      <w:r w:rsidRPr="00E6649E">
        <w:rPr>
          <w:b/>
          <w:bCs/>
          <w:sz w:val="20"/>
          <w:szCs w:val="20"/>
          <w:lang w:val="en-US"/>
        </w:rPr>
        <w:t xml:space="preserve">Table </w:t>
      </w:r>
      <w:r w:rsidR="002527F9" w:rsidRPr="00E6649E">
        <w:rPr>
          <w:b/>
          <w:bCs/>
          <w:sz w:val="20"/>
          <w:szCs w:val="20"/>
          <w:lang w:val="en-US"/>
        </w:rPr>
        <w:t>S</w:t>
      </w:r>
      <w:r w:rsidRPr="00E6649E">
        <w:rPr>
          <w:b/>
          <w:bCs/>
          <w:sz w:val="20"/>
          <w:szCs w:val="20"/>
          <w:lang w:val="en-US"/>
        </w:rPr>
        <w:t>1.</w:t>
      </w:r>
      <w:r w:rsidRPr="00E6649E">
        <w:rPr>
          <w:sz w:val="20"/>
          <w:szCs w:val="20"/>
          <w:lang w:val="en-US"/>
        </w:rPr>
        <w:t xml:space="preserve"> Demographic and clinical characteristics.</w:t>
      </w:r>
      <w:bookmarkEnd w:id="0"/>
    </w:p>
    <w:tbl>
      <w:tblPr>
        <w:tblStyle w:val="TableGrid"/>
        <w:tblW w:w="10632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B07C0B" w:rsidRPr="00E6649E" w14:paraId="35AC040F" w14:textId="77777777" w:rsidTr="00692FEF">
        <w:trPr>
          <w:trHeight w:val="562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74F5CB" w14:textId="77777777" w:rsidR="00B07C0B" w:rsidRPr="00E6649E" w:rsidRDefault="00B07C0B" w:rsidP="00692FE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063295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  <w:p w14:paraId="6CCF3CB1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241)</w:t>
            </w:r>
          </w:p>
        </w:tc>
        <w:tc>
          <w:tcPr>
            <w:tcW w:w="297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5845D7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ildren</w:t>
            </w:r>
          </w:p>
          <w:p w14:paraId="067C268B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130)</w:t>
            </w:r>
          </w:p>
        </w:tc>
        <w:tc>
          <w:tcPr>
            <w:tcW w:w="297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DF6960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olescents</w:t>
            </w:r>
          </w:p>
          <w:p w14:paraId="0CDA81A3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111)</w:t>
            </w:r>
          </w:p>
        </w:tc>
      </w:tr>
      <w:tr w:rsidR="00B07C0B" w:rsidRPr="00E6649E" w14:paraId="285C7771" w14:textId="77777777" w:rsidTr="00692FEF">
        <w:trPr>
          <w:trHeight w:val="844"/>
        </w:trPr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2495F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9A928D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With</w:t>
            </w:r>
          </w:p>
          <w:p w14:paraId="3DF5194B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</w:t>
            </w:r>
          </w:p>
          <w:p w14:paraId="7ED82590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178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2604EA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Without</w:t>
            </w:r>
          </w:p>
          <w:p w14:paraId="5E976BBC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</w:t>
            </w:r>
          </w:p>
          <w:p w14:paraId="720CE642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63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EA5F72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5C80CB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With</w:t>
            </w:r>
          </w:p>
          <w:p w14:paraId="54C5A045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</w:t>
            </w:r>
          </w:p>
          <w:p w14:paraId="3CA25D92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105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EC7B90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Without</w:t>
            </w:r>
          </w:p>
          <w:p w14:paraId="7A4D0EC3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</w:t>
            </w:r>
          </w:p>
          <w:p w14:paraId="793C4BAB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2FD0A4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63DE3F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With ADHD</w:t>
            </w:r>
          </w:p>
          <w:p w14:paraId="4451F958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73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D7725F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Without</w:t>
            </w:r>
          </w:p>
          <w:p w14:paraId="3F4B7257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</w:t>
            </w:r>
          </w:p>
          <w:p w14:paraId="4C6E468D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956BFC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07C0B" w:rsidRPr="00E6649E" w14:paraId="3A190482" w14:textId="77777777" w:rsidTr="00692FEF">
        <w:trPr>
          <w:trHeight w:val="517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5EFC2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FD00D3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ean </w:t>
            </w:r>
          </w:p>
          <w:p w14:paraId="3115543A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(SD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4D0A0B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86FABA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4D63ED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FF30F8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068AF0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0CE1F2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44C2B4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EE394C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07C0B" w:rsidRPr="00E6649E" w14:paraId="3F6387B1" w14:textId="77777777" w:rsidTr="00692FEF">
        <w:trPr>
          <w:trHeight w:val="517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CEB84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Age </w:t>
            </w:r>
          </w:p>
          <w:p w14:paraId="51807FD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B450D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2 (3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8F034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3 (3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7CADB3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156576280"/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05</w:t>
            </w:r>
            <w:bookmarkEnd w:id="1"/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20AB1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0 (2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51070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0 (1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8821D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67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86FDB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4 (1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C0095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5 (1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32D00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237</w:t>
            </w:r>
          </w:p>
        </w:tc>
      </w:tr>
      <w:tr w:rsidR="00B07C0B" w:rsidRPr="00E6649E" w14:paraId="654C4A27" w14:textId="77777777" w:rsidTr="00692FEF">
        <w:trPr>
          <w:trHeight w:val="5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59616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DOS</w:t>
            </w:r>
          </w:p>
          <w:p w14:paraId="47FA669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total sco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D7A5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1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BB8F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1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2E54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625B3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1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2FE7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1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8E3C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6831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1 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1FB54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0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9B61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559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a</w:t>
            </w:r>
          </w:p>
        </w:tc>
      </w:tr>
      <w:tr w:rsidR="00B07C0B" w:rsidRPr="00E6649E" w14:paraId="00F02DFD" w14:textId="77777777" w:rsidTr="00692FEF">
        <w:trPr>
          <w:trHeight w:val="5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C5AF4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Parental 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2335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6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7CCA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8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2B973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156576234"/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03</w:t>
            </w:r>
            <w:bookmarkEnd w:id="2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212CA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5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A94C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6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EB54A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BCFA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7 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A280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0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DED076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08</w:t>
            </w:r>
          </w:p>
        </w:tc>
      </w:tr>
      <w:tr w:rsidR="00B07C0B" w:rsidRPr="00E6649E" w14:paraId="50151DEA" w14:textId="77777777" w:rsidTr="00692FEF">
        <w:trPr>
          <w:trHeight w:val="77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2104C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Parental education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0ECC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4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98E1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5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DC69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194F8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4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D97E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6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893C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997F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4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6725A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5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BA85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467</w:t>
            </w:r>
          </w:p>
        </w:tc>
      </w:tr>
      <w:tr w:rsidR="00B07C0B" w:rsidRPr="00E6649E" w14:paraId="600D0D8C" w14:textId="77777777" w:rsidTr="00692FEF">
        <w:trPr>
          <w:trHeight w:val="508"/>
        </w:trPr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2988D3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SRS</w:t>
            </w:r>
          </w:p>
          <w:p w14:paraId="3572F94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pre-interven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D288A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7 (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D0BF9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3 (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53C12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2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26BEB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6 (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6ED3A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8 (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BBC7A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6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E80F4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9 (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9F62B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0 (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9C238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076</w:t>
            </w:r>
          </w:p>
        </w:tc>
      </w:tr>
      <w:tr w:rsidR="00B07C0B" w:rsidRPr="00E6649E" w14:paraId="7C94AD79" w14:textId="77777777" w:rsidTr="00692FEF">
        <w:trPr>
          <w:trHeight w:val="471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CDA39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0937F0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ount </w:t>
            </w:r>
          </w:p>
          <w:p w14:paraId="5FB3BDA4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7F130C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ount </w:t>
            </w:r>
          </w:p>
          <w:p w14:paraId="5F0A7E5C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9E88CF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F32A91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ount </w:t>
            </w:r>
          </w:p>
          <w:p w14:paraId="27B4CD73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3A8746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ount </w:t>
            </w:r>
          </w:p>
          <w:p w14:paraId="066461C0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06A3A5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C0C0D1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ount </w:t>
            </w:r>
          </w:p>
          <w:p w14:paraId="06B1DD88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8C6872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ount </w:t>
            </w:r>
          </w:p>
          <w:p w14:paraId="558FC68A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C06FFB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B07C0B" w:rsidRPr="00E6649E" w14:paraId="26A1CCAE" w14:textId="77777777" w:rsidTr="00692FEF">
        <w:trPr>
          <w:trHeight w:val="570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CFEB1F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Sex</w:t>
            </w:r>
          </w:p>
          <w:p w14:paraId="397C015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male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4B606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29 (72.5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BE69C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2 (66.7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EC8B4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383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A8CF8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0 (76.2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2F58A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9 (76.0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67A40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98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0C795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9 (67.1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97951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3 (60.5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3F335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490</w:t>
            </w:r>
          </w:p>
        </w:tc>
      </w:tr>
      <w:tr w:rsidR="00B07C0B" w:rsidRPr="00E6649E" w14:paraId="6910A4B7" w14:textId="77777777" w:rsidTr="00692FEF">
        <w:trPr>
          <w:trHeight w:val="5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35EB0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Study arm</w:t>
            </w:r>
          </w:p>
          <w:p w14:paraId="3786CD3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KONTAKT</w:t>
            </w:r>
            <w:r w:rsidRPr="00E6649E">
              <w:rPr>
                <w:rFonts w:cs="Times New Roman"/>
                <w:szCs w:val="24"/>
                <w:vertAlign w:val="superscript"/>
                <w:lang w:val="en-US"/>
              </w:rPr>
              <w:t>TM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A97D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8 (4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117A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0 (4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66DF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056B0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3 (5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7E4A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1 (4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ABC5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85D3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5 (4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FD4B1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9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5B29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837</w:t>
            </w:r>
          </w:p>
        </w:tc>
      </w:tr>
      <w:tr w:rsidR="00B07C0B" w:rsidRPr="00E6649E" w14:paraId="5BBDB6B8" w14:textId="77777777" w:rsidTr="00692FEF">
        <w:trPr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8BEF3A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Intervention length </w:t>
            </w:r>
          </w:p>
          <w:p w14:paraId="1965496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12 week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CE8C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52 (8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9F7C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0 (7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3419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5835D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6 (9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5655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0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DDD9A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143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4B39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6 (7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9A775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0 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1AD2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789</w:t>
            </w:r>
          </w:p>
        </w:tc>
      </w:tr>
      <w:tr w:rsidR="00B07C0B" w:rsidRPr="00E6649E" w14:paraId="0EC93463" w14:textId="77777777" w:rsidTr="00692FEF">
        <w:trPr>
          <w:trHeight w:val="3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179819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ative language</w:t>
            </w:r>
          </w:p>
          <w:p w14:paraId="5C32B618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Swedis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0ADB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62 (9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4BD5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4 (8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F879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72A54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6 (9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3B1F0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0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357D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143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EBC2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6 (9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B63D8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4 (8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23CF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1.000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</w:tr>
      <w:tr w:rsidR="00B07C0B" w:rsidRPr="00E6649E" w14:paraId="0A2A9542" w14:textId="77777777" w:rsidTr="00692FEF">
        <w:trPr>
          <w:trHeight w:val="5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EB620D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SC score</w:t>
            </w:r>
          </w:p>
          <w:p w14:paraId="7C1D6D6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≥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A083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A081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41EB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0BF2BB" w14:textId="77777777" w:rsidR="00B07C0B" w:rsidRPr="00E6649E" w:rsidRDefault="00B07C0B" w:rsidP="00692FEF">
            <w:pPr>
              <w:spacing w:after="160" w:line="259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BC10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831B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F8C22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3C34B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0452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07C0B" w:rsidRPr="00E6649E" w14:paraId="3CC7D8E5" w14:textId="77777777" w:rsidTr="00692FEF">
        <w:trPr>
          <w:trHeight w:val="2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ACCA83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Full-scale I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1CCA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44 (8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4B39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8 (9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AF6BB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bookmarkStart w:id="3" w:name="_Hlk156575783"/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39</w:t>
            </w:r>
            <w:bookmarkEnd w:id="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78515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5 (8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4E4D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2 (8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C30C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564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8E56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9 (8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14FAA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6 (9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0C3E5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48</w:t>
            </w:r>
          </w:p>
        </w:tc>
      </w:tr>
      <w:tr w:rsidR="00B07C0B" w:rsidRPr="00E6649E" w14:paraId="12D09354" w14:textId="77777777" w:rsidTr="00692FEF">
        <w:trPr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D8A594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4F72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62 (9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B867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0 (9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151A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416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263AC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7 (9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9A63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4 (9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AF94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1.000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9FC7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5 (8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F6919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6 (9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BD7C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490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</w:tr>
      <w:tr w:rsidR="00B07C0B" w:rsidRPr="00E6649E" w14:paraId="4A896E46" w14:textId="77777777" w:rsidTr="00692FEF">
        <w:trPr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B0C84B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Verb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0D81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47 (8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EDD8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4 (8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5182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EB512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5 (8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6051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9 (7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EF46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2656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2 (8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F9591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5 (9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CA3E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374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</w:tr>
      <w:tr w:rsidR="00B07C0B" w:rsidRPr="00E6649E" w14:paraId="62634253" w14:textId="77777777" w:rsidTr="00692FEF">
        <w:trPr>
          <w:trHeight w:val="4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584F98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23DB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13 (6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6FBA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3 (8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15C3D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bookmarkStart w:id="4" w:name="_Hlk156575836"/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01</w:t>
            </w:r>
            <w:bookmarkEnd w:id="4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1C3B7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8 (6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243F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2 (8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6E8C7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CBFA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5 (6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02688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1 (8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1CA1C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18</w:t>
            </w:r>
          </w:p>
        </w:tc>
      </w:tr>
      <w:tr w:rsidR="00B07C0B" w:rsidRPr="00E6649E" w14:paraId="04835288" w14:textId="77777777" w:rsidTr="00692FEF">
        <w:trPr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F4662A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014F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09 (6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18BB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3 (6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AD87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DED19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6 (6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AE2C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7 (6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A8EC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3979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3 (5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9B8A7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6 (7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B045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244</w:t>
            </w:r>
          </w:p>
        </w:tc>
      </w:tr>
      <w:tr w:rsidR="00B07C0B" w:rsidRPr="00E6649E" w14:paraId="133C0DCD" w14:textId="77777777" w:rsidTr="00692FEF">
        <w:trPr>
          <w:trHeight w:val="5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01F0B7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Pharmacolog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C827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A6E67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4B3D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D3C03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266C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DEE3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8422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2E45A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30B0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07C0B" w:rsidRPr="00E6649E" w14:paraId="3CBB7407" w14:textId="77777777" w:rsidTr="00692FEF">
        <w:trPr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EA32BD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Stimul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9382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16 (6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C128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088AA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bookmarkStart w:id="5" w:name="_Hlk156575987"/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  <w:bookmarkEnd w:id="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47824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7 (6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DB13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35EA5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2C27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9 (6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5B705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F10E38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B07C0B" w:rsidRPr="00E6649E" w14:paraId="0DF216E4" w14:textId="77777777" w:rsidTr="00692FEF">
        <w:trPr>
          <w:trHeight w:val="2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5F09C7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Sleep induc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7244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6 (2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08BED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E3DA3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bookmarkStart w:id="6" w:name="_Hlk156576108"/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26</w:t>
            </w:r>
            <w:bookmarkEnd w:id="6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DF4FA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8 (1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0D2A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D2D1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361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8044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8 (2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28FCB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41262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32</w:t>
            </w:r>
          </w:p>
        </w:tc>
      </w:tr>
      <w:tr w:rsidR="00B07C0B" w:rsidRPr="00E6649E" w14:paraId="1FB90610" w14:textId="77777777" w:rsidTr="00692FEF">
        <w:trPr>
          <w:trHeight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64E1C7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SS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6449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8 (1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14E2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3 (2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F57E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ECF65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 (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2456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 (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CB73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244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D812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0 (27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3FF27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 (2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64B0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673</w:t>
            </w:r>
          </w:p>
        </w:tc>
      </w:tr>
      <w:tr w:rsidR="00B07C0B" w:rsidRPr="00E6649E" w14:paraId="290A19E6" w14:textId="77777777" w:rsidTr="00692FEF">
        <w:trPr>
          <w:trHeight w:val="77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2A6856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Individual psycholog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15A8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A91C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6997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DA49D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F8E4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1229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8BF9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89E6C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68517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07C0B" w:rsidRPr="00E6649E" w14:paraId="37B281B3" w14:textId="77777777" w:rsidTr="00692FE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9053F7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CB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1E22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EC21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811B2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42</w:t>
            </w:r>
            <w:r w:rsidRPr="00E6649E">
              <w:rPr>
                <w:rFonts w:cs="Times New Roman"/>
                <w:b/>
                <w:bCs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FB956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EA18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7721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476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1939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188FAD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CCF1D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=.038</w:t>
            </w:r>
            <w:r w:rsidRPr="00E6649E">
              <w:rPr>
                <w:rFonts w:cs="Times New Roman"/>
                <w:b/>
                <w:bCs/>
                <w:position w:val="-2"/>
                <w:sz w:val="20"/>
                <w:szCs w:val="20"/>
                <w:vertAlign w:val="superscript"/>
              </w:rPr>
              <w:t>b</w:t>
            </w:r>
          </w:p>
        </w:tc>
      </w:tr>
      <w:tr w:rsidR="00B07C0B" w:rsidRPr="00E6649E" w14:paraId="05F4CC91" w14:textId="77777777" w:rsidTr="00692FEF">
        <w:trPr>
          <w:trHeight w:val="4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2674A9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General counsel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65FE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2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AA31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7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0B38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282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35198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0A90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0733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245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0D58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 (1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1C800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 (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73F5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1.000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</w:tr>
      <w:tr w:rsidR="00B07C0B" w:rsidRPr="00E6649E" w14:paraId="635F32DC" w14:textId="77777777" w:rsidTr="00692FEF">
        <w:trPr>
          <w:trHeight w:val="5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587B65" w14:textId="77777777" w:rsidR="00B07C0B" w:rsidRPr="00E6649E" w:rsidRDefault="00B07C0B" w:rsidP="00692F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Habilitation serv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2855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1540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41AE6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CD0DD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9028A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357B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8599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322A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5E85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07C0B" w:rsidRPr="00E6649E" w14:paraId="4D1DA5F6" w14:textId="77777777" w:rsidTr="00692FEF">
        <w:trPr>
          <w:trHeight w:val="4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2F1948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Parental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psycho-educatio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9C68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4 (2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328E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7 (2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F4EE4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66C54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1 (2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B35B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9AB0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28EF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3 (1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149E9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2 (3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595B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099</w:t>
            </w:r>
          </w:p>
        </w:tc>
      </w:tr>
      <w:tr w:rsidR="00B07C0B" w:rsidRPr="00E6649E" w14:paraId="6AB97E50" w14:textId="77777777" w:rsidTr="00692FEF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749A6C" w14:textId="77777777" w:rsidR="00B07C0B" w:rsidRPr="00E6649E" w:rsidRDefault="00B07C0B" w:rsidP="00692FEF">
            <w:pPr>
              <w:ind w:left="316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4E2B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 (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AA39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3475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747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C4291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8834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1690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1.000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60AE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 (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FD1AF5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FF72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410</w:t>
            </w:r>
            <w:r w:rsidRPr="00E6649E">
              <w:rPr>
                <w:rFonts w:cs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</w:tr>
      <w:tr w:rsidR="00B07C0B" w:rsidRPr="00E6649E" w14:paraId="7BE0BAED" w14:textId="77777777" w:rsidTr="00692FEF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2FB98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Mental health cond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D2A2F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84B7B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F47192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B5B73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3B12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EEC5CE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75DF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4D407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AF3714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07C0B" w:rsidRPr="00E6649E" w14:paraId="0BE7D34F" w14:textId="77777777" w:rsidTr="00692FEF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700CEE" w14:textId="77777777" w:rsidR="00B07C0B" w:rsidRPr="00E6649E" w:rsidRDefault="00B07C0B" w:rsidP="00692FEF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D09F6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3F3D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5 (3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8D5D68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455FB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67A0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 (2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32F82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28271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 (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42F85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9 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D68BC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B07C0B" w:rsidRPr="00E6649E" w14:paraId="3D77122C" w14:textId="77777777" w:rsidTr="00692FEF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A23D76" w14:textId="77777777" w:rsidR="00B07C0B" w:rsidRPr="00E6649E" w:rsidRDefault="00B07C0B" w:rsidP="00692FEF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nxiety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CC7D0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 (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2A3847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8 (7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BDBABD" w14:textId="77777777" w:rsidR="00B07C0B" w:rsidRPr="00E6649E" w:rsidRDefault="00B07C0B" w:rsidP="00692FEF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B187F4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9645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1 (8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A7EF9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F5E07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 (1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B1E09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7 (7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10DB1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B07C0B" w:rsidRPr="00E6649E" w14:paraId="2896C3F9" w14:textId="77777777" w:rsidTr="00692FEF">
        <w:trPr>
          <w:trHeight w:val="304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C00F7C8" w14:textId="77777777" w:rsidR="00B07C0B" w:rsidRPr="00E6649E" w:rsidRDefault="00B07C0B" w:rsidP="00692FEF">
            <w:pPr>
              <w:ind w:left="316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6649E">
              <w:rPr>
                <w:rFonts w:cs="Times New Roman"/>
                <w:sz w:val="20"/>
                <w:szCs w:val="20"/>
                <w:lang w:val="en-US"/>
              </w:rPr>
              <w:t>Other</w:t>
            </w:r>
            <w:r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C2E664E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5 (14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B17B672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7 (11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7BF13D8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5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8693CE8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9 (18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8525849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 (12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A11D7B7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4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98D503C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 (8.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D4BF5F3" w14:textId="77777777" w:rsidR="00B07C0B" w:rsidRPr="00E6649E" w:rsidRDefault="00B07C0B" w:rsidP="00692F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6273130" w14:textId="77777777" w:rsidR="00B07C0B" w:rsidRPr="00E6649E" w:rsidRDefault="00B07C0B" w:rsidP="00692FEF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=.687</w:t>
            </w:r>
          </w:p>
        </w:tc>
      </w:tr>
    </w:tbl>
    <w:p w14:paraId="3AE8F083" w14:textId="77777777" w:rsidR="00B07C0B" w:rsidRPr="00E6649E" w:rsidRDefault="00B07C0B" w:rsidP="00B07C0B">
      <w:pPr>
        <w:spacing w:after="0"/>
        <w:rPr>
          <w:rFonts w:cs="Times New Roman"/>
          <w:sz w:val="20"/>
          <w:szCs w:val="20"/>
          <w:lang w:val="en-IE"/>
        </w:rPr>
      </w:pPr>
      <w:r w:rsidRPr="00E6649E">
        <w:rPr>
          <w:rFonts w:cs="Times New Roman"/>
          <w:sz w:val="20"/>
          <w:szCs w:val="20"/>
          <w:lang w:val="en-IE"/>
        </w:rPr>
        <w:t>ADOS: Autism Diagnostic Observation Schedule; CBT: Cognitive Behavioural Therapy; IQ: Intellectual Quotient; SRS: Social Responsiveness Scale; SSRI: Selective Serotonin Reuptake Inhibitor; WISC: Wechsler Intelligence Scale for Children.</w:t>
      </w:r>
    </w:p>
    <w:p w14:paraId="155FAF41" w14:textId="77777777" w:rsidR="00B07C0B" w:rsidRPr="00E6649E" w:rsidRDefault="00B07C0B" w:rsidP="00B07C0B">
      <w:pPr>
        <w:spacing w:after="0"/>
        <w:rPr>
          <w:rFonts w:cs="Times New Roman"/>
          <w:sz w:val="20"/>
          <w:szCs w:val="20"/>
          <w:lang w:val="en-IE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IE"/>
        </w:rPr>
        <w:t>a</w:t>
      </w:r>
      <w:r w:rsidRPr="00E6649E">
        <w:rPr>
          <w:rFonts w:cs="Times New Roman"/>
          <w:sz w:val="20"/>
          <w:szCs w:val="20"/>
          <w:lang w:val="en-IE"/>
        </w:rPr>
        <w:t>Equal</w:t>
      </w:r>
      <w:proofErr w:type="spellEnd"/>
      <w:r w:rsidRPr="00E6649E">
        <w:rPr>
          <w:rFonts w:cs="Times New Roman"/>
          <w:sz w:val="20"/>
          <w:szCs w:val="20"/>
          <w:lang w:val="en-IE"/>
        </w:rPr>
        <w:t xml:space="preserve"> variances not assumed</w:t>
      </w:r>
    </w:p>
    <w:p w14:paraId="12D3060A" w14:textId="77777777" w:rsidR="00B07C0B" w:rsidRPr="00E6649E" w:rsidRDefault="00B07C0B" w:rsidP="00B07C0B">
      <w:pPr>
        <w:spacing w:after="0"/>
        <w:rPr>
          <w:rFonts w:cs="Times New Roman"/>
          <w:sz w:val="20"/>
          <w:szCs w:val="20"/>
          <w:lang w:val="en-IE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IE"/>
        </w:rPr>
        <w:t>b</w:t>
      </w:r>
      <w:r w:rsidRPr="00E6649E">
        <w:rPr>
          <w:rFonts w:cs="Times New Roman"/>
          <w:sz w:val="20"/>
          <w:szCs w:val="20"/>
          <w:lang w:val="en-IE"/>
        </w:rPr>
        <w:t>Fisher’s</w:t>
      </w:r>
      <w:proofErr w:type="spellEnd"/>
      <w:r w:rsidRPr="00E6649E">
        <w:rPr>
          <w:rFonts w:cs="Times New Roman"/>
          <w:sz w:val="20"/>
          <w:szCs w:val="20"/>
          <w:lang w:val="en-IE"/>
        </w:rPr>
        <w:t xml:space="preserve"> Exact</w:t>
      </w:r>
    </w:p>
    <w:p w14:paraId="449B74AA" w14:textId="77777777" w:rsidR="00B07C0B" w:rsidRPr="00E6649E" w:rsidRDefault="00B07C0B" w:rsidP="00B07C0B">
      <w:pPr>
        <w:spacing w:after="0"/>
        <w:rPr>
          <w:rFonts w:cs="Times New Roman"/>
          <w:sz w:val="20"/>
          <w:szCs w:val="20"/>
          <w:lang w:val="en-IE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IE"/>
        </w:rPr>
        <w:t>c</w:t>
      </w:r>
      <w:r w:rsidRPr="00E6649E">
        <w:rPr>
          <w:rFonts w:cs="Times New Roman"/>
          <w:sz w:val="20"/>
          <w:szCs w:val="20"/>
          <w:lang w:val="en-IE"/>
        </w:rPr>
        <w:t>e.g</w:t>
      </w:r>
      <w:proofErr w:type="spellEnd"/>
      <w:r w:rsidRPr="00E6649E">
        <w:rPr>
          <w:rFonts w:cs="Times New Roman"/>
          <w:sz w:val="20"/>
          <w:szCs w:val="20"/>
          <w:lang w:val="en-IE"/>
        </w:rPr>
        <w:t>., obsessive-compulsive disorder</w:t>
      </w:r>
    </w:p>
    <w:p w14:paraId="131382F0" w14:textId="4A565571" w:rsidR="00ED079A" w:rsidRPr="00E6649E" w:rsidRDefault="00ED079A" w:rsidP="00ED079A">
      <w:pPr>
        <w:pStyle w:val="Heading2"/>
        <w:rPr>
          <w:sz w:val="20"/>
          <w:szCs w:val="20"/>
          <w:lang w:val="en-GB"/>
        </w:rPr>
      </w:pPr>
      <w:bookmarkStart w:id="7" w:name="_Toc183352456"/>
      <w:r w:rsidRPr="00E6649E">
        <w:rPr>
          <w:b/>
          <w:bCs/>
          <w:sz w:val="20"/>
          <w:szCs w:val="20"/>
          <w:lang w:val="en-GB"/>
        </w:rPr>
        <w:t>Table S</w:t>
      </w:r>
      <w:r w:rsidR="002527F9" w:rsidRPr="00E6649E">
        <w:rPr>
          <w:b/>
          <w:bCs/>
          <w:sz w:val="20"/>
          <w:szCs w:val="20"/>
          <w:lang w:val="en-GB"/>
        </w:rPr>
        <w:t>2</w:t>
      </w:r>
      <w:r w:rsidRPr="00E6649E">
        <w:rPr>
          <w:sz w:val="20"/>
          <w:szCs w:val="20"/>
          <w:lang w:val="en-GB"/>
        </w:rPr>
        <w:t>:</w:t>
      </w:r>
      <w:r w:rsidR="00960952" w:rsidRPr="00E6649E">
        <w:rPr>
          <w:sz w:val="20"/>
          <w:szCs w:val="20"/>
          <w:lang w:val="en-GB"/>
        </w:rPr>
        <w:t xml:space="preserve"> Demographic and clinical characteristics of c</w:t>
      </w:r>
      <w:r w:rsidRPr="00E6649E">
        <w:rPr>
          <w:sz w:val="20"/>
          <w:szCs w:val="20"/>
          <w:lang w:val="en-GB"/>
        </w:rPr>
        <w:t>ompleter</w:t>
      </w:r>
      <w:r w:rsidR="00783C9D" w:rsidRPr="00E6649E">
        <w:rPr>
          <w:sz w:val="20"/>
          <w:szCs w:val="20"/>
          <w:lang w:val="en-GB"/>
        </w:rPr>
        <w:t>s</w:t>
      </w:r>
      <w:r w:rsidRPr="00E6649E">
        <w:rPr>
          <w:sz w:val="20"/>
          <w:szCs w:val="20"/>
          <w:lang w:val="en-GB"/>
        </w:rPr>
        <w:t xml:space="preserve"> to non-completer</w:t>
      </w:r>
      <w:r w:rsidR="00783C9D" w:rsidRPr="00E6649E">
        <w:rPr>
          <w:sz w:val="20"/>
          <w:szCs w:val="20"/>
          <w:lang w:val="en-GB"/>
        </w:rPr>
        <w:t>s</w:t>
      </w:r>
      <w:r w:rsidRPr="00E6649E">
        <w:rPr>
          <w:sz w:val="20"/>
          <w:szCs w:val="20"/>
          <w:lang w:val="en-GB"/>
        </w:rPr>
        <w:t>.</w:t>
      </w:r>
      <w:bookmarkEnd w:id="7"/>
    </w:p>
    <w:tbl>
      <w:tblPr>
        <w:tblStyle w:val="TableGrid"/>
        <w:tblpPr w:leftFromText="141" w:rightFromText="141" w:vertAnchor="page" w:horzAnchor="margin" w:tblpY="1861"/>
        <w:tblW w:w="8647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2409"/>
        <w:gridCol w:w="1276"/>
      </w:tblGrid>
      <w:tr w:rsidR="00ED079A" w:rsidRPr="00E6649E" w14:paraId="7D449468" w14:textId="77777777" w:rsidTr="00EF54C0">
        <w:trPr>
          <w:trHeight w:val="2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0A4F54" w14:textId="77777777" w:rsidR="00ED079A" w:rsidRPr="00E6649E" w:rsidRDefault="00ED079A" w:rsidP="00ED079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91FF51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  <w:p w14:paraId="12FC89F1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>(N=346)</w:t>
            </w:r>
          </w:p>
        </w:tc>
      </w:tr>
      <w:tr w:rsidR="00ED079A" w:rsidRPr="00E6649E" w14:paraId="0AEBEAF5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FE6102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DC661E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mpleters</w:t>
            </w:r>
          </w:p>
          <w:p w14:paraId="71463EF3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>(n=241)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E9D701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>Non-completers</w:t>
            </w:r>
          </w:p>
          <w:p w14:paraId="5BEA1C66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>(n=105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50697E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ED079A" w:rsidRPr="00E6649E" w14:paraId="41844371" w14:textId="77777777" w:rsidTr="00EF54C0">
        <w:trPr>
          <w:trHeight w:val="2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A166DD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F3E60F" w14:textId="77777777" w:rsidR="00ED079A" w:rsidRPr="00E6649E" w:rsidRDefault="00ED079A" w:rsidP="00ED079A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CD82A7" w14:textId="77777777" w:rsidR="00ED079A" w:rsidRPr="00E6649E" w:rsidRDefault="00ED079A" w:rsidP="00ED079A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19F2CC" w14:textId="77777777" w:rsidR="00ED079A" w:rsidRPr="00E6649E" w:rsidRDefault="00ED079A" w:rsidP="00ED079A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ED079A" w:rsidRPr="00E6649E" w14:paraId="1014E0B8" w14:textId="77777777" w:rsidTr="00EF54C0">
        <w:trPr>
          <w:trHeight w:val="2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1C1CE5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 xml:space="preserve">Age </w:t>
            </w:r>
          </w:p>
          <w:p w14:paraId="738D44AC" w14:textId="1D1C5619" w:rsidR="00934F5C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905F44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2 (3)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A37304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2 (3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804CF2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620</w:t>
            </w:r>
          </w:p>
        </w:tc>
      </w:tr>
      <w:tr w:rsidR="00ED079A" w:rsidRPr="00E6649E" w14:paraId="4D61F968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FDAF9D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ADOS</w:t>
            </w:r>
          </w:p>
          <w:p w14:paraId="1F0FF7B4" w14:textId="6B5AAD86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total scor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9E6458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1 (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7C6766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1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78F52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383</w:t>
            </w:r>
          </w:p>
        </w:tc>
      </w:tr>
      <w:tr w:rsidR="00ED079A" w:rsidRPr="00E6649E" w14:paraId="78D251BA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25AD88" w14:textId="77777777" w:rsidR="00934F5C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 xml:space="preserve">Parental age </w:t>
            </w:r>
          </w:p>
          <w:p w14:paraId="0A66DCEE" w14:textId="0123B326" w:rsidR="00934F5C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3645AB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46 (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1B753B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46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6D368C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236</w:t>
            </w:r>
          </w:p>
        </w:tc>
      </w:tr>
      <w:tr w:rsidR="00ED079A" w:rsidRPr="00E6649E" w14:paraId="393AD91D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68EAE5" w14:textId="77777777" w:rsidR="00934F5C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 xml:space="preserve">Parental education </w:t>
            </w:r>
          </w:p>
          <w:p w14:paraId="3796479B" w14:textId="4C112944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45CE11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5 (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FF23F6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4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380A3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184</w:t>
            </w:r>
          </w:p>
        </w:tc>
      </w:tr>
      <w:tr w:rsidR="00ED079A" w:rsidRPr="00E6649E" w14:paraId="1DF47DE5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A7F698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SRS</w:t>
            </w:r>
          </w:p>
          <w:p w14:paraId="33378FBE" w14:textId="60B4B9CB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preintervention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92330D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86 (2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BD816C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94 (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1ABDE9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>=.008</w:t>
            </w:r>
          </w:p>
        </w:tc>
      </w:tr>
      <w:tr w:rsidR="00ED079A" w:rsidRPr="00E6649E" w14:paraId="02DDEEBA" w14:textId="77777777" w:rsidTr="00EF54C0">
        <w:trPr>
          <w:trHeight w:val="20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8E838C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596508" w14:textId="77777777" w:rsidR="00ED079A" w:rsidRPr="00E6649E" w:rsidRDefault="00ED079A" w:rsidP="00ED079A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ount </w:t>
            </w:r>
          </w:p>
          <w:p w14:paraId="1D85AF36" w14:textId="77777777" w:rsidR="00ED079A" w:rsidRPr="00E6649E" w:rsidRDefault="00ED079A" w:rsidP="00ED079A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n (%)</w:t>
            </w:r>
          </w:p>
          <w:p w14:paraId="2C9F7326" w14:textId="77777777" w:rsidR="00ED079A" w:rsidRPr="00E6649E" w:rsidRDefault="00ED079A" w:rsidP="00ED079A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114C0C" w14:textId="77777777" w:rsidR="00ED079A" w:rsidRPr="00E6649E" w:rsidRDefault="00ED079A" w:rsidP="00ED079A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ount </w:t>
            </w:r>
          </w:p>
          <w:p w14:paraId="3E9F60FF" w14:textId="77777777" w:rsidR="00ED079A" w:rsidRPr="00E6649E" w:rsidRDefault="00ED079A" w:rsidP="00ED079A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58DB33" w14:textId="77777777" w:rsidR="00ED079A" w:rsidRPr="00E6649E" w:rsidRDefault="00ED079A" w:rsidP="00ED079A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ED079A" w:rsidRPr="00E6649E" w14:paraId="0891E581" w14:textId="77777777" w:rsidTr="00EF54C0">
        <w:trPr>
          <w:trHeight w:val="2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1BF5B8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Age group</w:t>
            </w:r>
          </w:p>
          <w:p w14:paraId="26AE4467" w14:textId="08E86F38" w:rsidR="00934F5C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children)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82E283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30 (53.9)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386CD1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60 (57.1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B374BB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582</w:t>
            </w:r>
          </w:p>
        </w:tc>
      </w:tr>
      <w:tr w:rsidR="00ED079A" w:rsidRPr="00E6649E" w14:paraId="4157B1B7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1E48D9" w14:textId="10488C45" w:rsidR="00ED079A" w:rsidRPr="00E6649E" w:rsidRDefault="005A5D88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="00ED079A" w:rsidRPr="00E6649E">
              <w:rPr>
                <w:rFonts w:cs="Times New Roman"/>
                <w:sz w:val="20"/>
                <w:szCs w:val="20"/>
                <w:lang w:val="en-GB"/>
              </w:rPr>
              <w:t>ex</w:t>
            </w:r>
          </w:p>
          <w:p w14:paraId="43BD6C8D" w14:textId="070A1E7E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FA2C45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71 (71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81451C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72 (6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45082F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656</w:t>
            </w:r>
          </w:p>
        </w:tc>
      </w:tr>
      <w:tr w:rsidR="00ED079A" w:rsidRPr="00E6649E" w14:paraId="4E25FF84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498DA0" w14:textId="7DD3082D" w:rsidR="00ED079A" w:rsidRPr="00E6649E" w:rsidRDefault="00DD3AED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Study a</w:t>
            </w:r>
            <w:r w:rsidR="00ED079A" w:rsidRPr="00E6649E">
              <w:rPr>
                <w:rFonts w:cs="Times New Roman"/>
                <w:sz w:val="20"/>
                <w:szCs w:val="20"/>
                <w:lang w:val="en-GB"/>
              </w:rPr>
              <w:t>rm</w:t>
            </w:r>
          </w:p>
          <w:p w14:paraId="64A35290" w14:textId="1B807F66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KONTAKT</w:t>
            </w:r>
            <w:r w:rsidR="0026001B" w:rsidRPr="00E6649E">
              <w:rPr>
                <w:rFonts w:cs="Times New Roman"/>
                <w:szCs w:val="24"/>
                <w:vertAlign w:val="superscript"/>
                <w:lang w:val="en-US"/>
              </w:rPr>
              <w:t>TM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A35CCA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18 (4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2BA299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55 (5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9B307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559</w:t>
            </w:r>
          </w:p>
        </w:tc>
      </w:tr>
      <w:tr w:rsidR="00ED079A" w:rsidRPr="00E6649E" w14:paraId="55B807B4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C83AFB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 xml:space="preserve">Intervention length </w:t>
            </w:r>
          </w:p>
          <w:p w14:paraId="5C493F95" w14:textId="420388C2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12 week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192128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202 (83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19AFD5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94 (8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7B4FFA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165</w:t>
            </w:r>
          </w:p>
        </w:tc>
      </w:tr>
      <w:tr w:rsidR="00ED079A" w:rsidRPr="00E6649E" w14:paraId="65F81B1D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0C7516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Native language</w:t>
            </w:r>
          </w:p>
          <w:p w14:paraId="680540D9" w14:textId="77BDB18C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Swedis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95B899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216 (89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D7916A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99 (9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F23C18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163</w:t>
            </w:r>
          </w:p>
        </w:tc>
      </w:tr>
      <w:tr w:rsidR="00ED079A" w:rsidRPr="00E6649E" w14:paraId="5EDF0AE4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8497DE" w14:textId="160968A5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 xml:space="preserve">ADHD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C2FC7B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78 (73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5CFCEA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84 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F44CC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221</w:t>
            </w:r>
          </w:p>
        </w:tc>
      </w:tr>
      <w:tr w:rsidR="00ED079A" w:rsidRPr="00E6649E" w14:paraId="7D64F9F2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B1C34B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WISC score</w:t>
            </w:r>
          </w:p>
          <w:p w14:paraId="1C03AA5F" w14:textId="59BA64BB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(≥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ABC265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4D8C42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AAB92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D079A" w:rsidRPr="00E6649E" w14:paraId="4AF41CC3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6C1B85" w14:textId="08535AFE" w:rsidR="00ED079A" w:rsidRPr="00E6649E" w:rsidRDefault="00ED079A" w:rsidP="005470D3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Full scale IQ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689C1A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202 (83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3962AB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77 (7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B1011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>=.023</w:t>
            </w:r>
          </w:p>
        </w:tc>
      </w:tr>
      <w:tr w:rsidR="00ED079A" w:rsidRPr="00E6649E" w14:paraId="0F90E84E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FBD558" w14:textId="4849EA8E" w:rsidR="00ED079A" w:rsidRPr="00E6649E" w:rsidRDefault="00ED079A" w:rsidP="005470D3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 xml:space="preserve">Performanc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34809C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222 (92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36D364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02 (9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85A67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078</w:t>
            </w:r>
          </w:p>
        </w:tc>
      </w:tr>
      <w:tr w:rsidR="00ED079A" w:rsidRPr="00E6649E" w14:paraId="62E04246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487097" w14:textId="7172645E" w:rsidR="00ED079A" w:rsidRPr="00E6649E" w:rsidRDefault="00ED079A" w:rsidP="005470D3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Verb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142539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201 (8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AE4E9C7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83 (7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E94A9C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332</w:t>
            </w:r>
          </w:p>
        </w:tc>
      </w:tr>
      <w:tr w:rsidR="00ED079A" w:rsidRPr="00E6649E" w14:paraId="1D90228E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51723E" w14:textId="2FE8E1C7" w:rsidR="00ED079A" w:rsidRPr="00E6649E" w:rsidRDefault="00ED079A" w:rsidP="005470D3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989CD3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66 (69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C51E80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58 (5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FD1CB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>=.017</w:t>
            </w:r>
          </w:p>
        </w:tc>
      </w:tr>
      <w:tr w:rsidR="00ED079A" w:rsidRPr="00E6649E" w14:paraId="01240BA0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727E0B" w14:textId="5B832032" w:rsidR="00ED079A" w:rsidRPr="00E6649E" w:rsidRDefault="00ED079A" w:rsidP="005470D3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Processing spe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5A5D24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52 (6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B3EC57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57 (5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EC3A3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137</w:t>
            </w:r>
          </w:p>
        </w:tc>
      </w:tr>
      <w:tr w:rsidR="00ED079A" w:rsidRPr="00E6649E" w14:paraId="18B6A0A4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28BAC4" w14:textId="723483FD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Pharmacological treat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91BB75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2D15191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330E41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D079A" w:rsidRPr="00E6649E" w14:paraId="58FFDE29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D4A5A7" w14:textId="3505C438" w:rsidR="00ED079A" w:rsidRPr="00E6649E" w:rsidRDefault="00ED079A" w:rsidP="004B1F28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Central stimula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E3AC31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18 (4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51BA4E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59 (5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50864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216</w:t>
            </w:r>
          </w:p>
        </w:tc>
      </w:tr>
      <w:tr w:rsidR="00ED079A" w:rsidRPr="00E6649E" w14:paraId="03430C67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8E3AF3" w14:textId="73011A9B" w:rsidR="00ED079A" w:rsidRPr="00E6649E" w:rsidRDefault="00ED079A" w:rsidP="004B1F28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 xml:space="preserve">Sleep inducing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785106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41 (17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C9175E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32 (3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22FDE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GB"/>
              </w:rPr>
              <w:t>=.005</w:t>
            </w:r>
          </w:p>
        </w:tc>
      </w:tr>
      <w:tr w:rsidR="00ED079A" w:rsidRPr="00E6649E" w14:paraId="30FCFDFE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3BFCA4" w14:textId="364B0C95" w:rsidR="00ED079A" w:rsidRPr="00E6649E" w:rsidRDefault="00ED079A" w:rsidP="004B1F28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SS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57EBDB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41 (17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40006F3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22 (2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1782AD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383</w:t>
            </w:r>
          </w:p>
        </w:tc>
      </w:tr>
      <w:tr w:rsidR="00ED079A" w:rsidRPr="00E6649E" w14:paraId="54E86413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652300" w14:textId="43CAD676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Individual psychological treat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FC77D0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8D44F8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9BD933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D079A" w:rsidRPr="00E6649E" w14:paraId="408E1516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48650A" w14:textId="4BE446D3" w:rsidR="00ED079A" w:rsidRPr="00E6649E" w:rsidRDefault="00ED079A" w:rsidP="004B1F28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CB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58FD95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6 (2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052BE0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5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0F5B0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319</w:t>
            </w:r>
            <w:r w:rsidRPr="00E6649E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D079A" w:rsidRPr="00E6649E" w14:paraId="5115FEFD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048F1E" w14:textId="19CD4F70" w:rsidR="00ED079A" w:rsidRPr="00E6649E" w:rsidRDefault="00ED079A" w:rsidP="004B1F28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General counsell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F34380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9 (7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71318E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5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70D4C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293</w:t>
            </w:r>
          </w:p>
        </w:tc>
      </w:tr>
      <w:tr w:rsidR="00ED079A" w:rsidRPr="00E6649E" w14:paraId="02671C8D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E41CB5" w14:textId="77777777" w:rsidR="00ED079A" w:rsidRPr="00E6649E" w:rsidRDefault="00ED079A" w:rsidP="00ED079A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6649E">
              <w:rPr>
                <w:rFonts w:cs="Times New Roman"/>
                <w:sz w:val="20"/>
                <w:szCs w:val="20"/>
                <w:lang w:val="en-GB"/>
              </w:rPr>
              <w:t>Habilitation</w:t>
            </w:r>
            <w:proofErr w:type="spellEnd"/>
            <w:r w:rsidRPr="00E6649E">
              <w:rPr>
                <w:rFonts w:cs="Times New Roman"/>
                <w:sz w:val="20"/>
                <w:szCs w:val="20"/>
                <w:lang w:val="en-GB"/>
              </w:rPr>
              <w:t xml:space="preserve"> servic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2E1BB3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E99AF7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AAFCC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D079A" w:rsidRPr="00E6649E" w14:paraId="1D9B8F33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E44339" w14:textId="3BB6F2C8" w:rsidR="00ED079A" w:rsidRPr="00E6649E" w:rsidRDefault="00ED079A" w:rsidP="004B1F28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 xml:space="preserve">Parental </w:t>
            </w:r>
            <w:r w:rsidR="0062163C" w:rsidRPr="00E6649E">
              <w:rPr>
                <w:rFonts w:cs="Times New Roman"/>
                <w:sz w:val="20"/>
                <w:szCs w:val="20"/>
                <w:lang w:val="en-GB"/>
              </w:rPr>
              <w:t>psychoe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F3B939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61 (25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159F8A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20 (1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65730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206</w:t>
            </w:r>
          </w:p>
        </w:tc>
      </w:tr>
      <w:tr w:rsidR="00ED079A" w:rsidRPr="00E6649E" w14:paraId="6C5815CF" w14:textId="77777777" w:rsidTr="00872A8C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0E1F4C" w14:textId="54DBD95E" w:rsidR="00ED079A" w:rsidRPr="00E6649E" w:rsidRDefault="00ED079A" w:rsidP="00D2367E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D3749B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3 (5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2D61E3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3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0F370" w14:textId="77777777" w:rsidR="00ED079A" w:rsidRPr="00E6649E" w:rsidRDefault="00ED079A" w:rsidP="00ED079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409</w:t>
            </w:r>
            <w:r w:rsidRPr="00E6649E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872A8C" w:rsidRPr="00E6649E" w14:paraId="5C4EC1B2" w14:textId="77777777" w:rsidTr="00872A8C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6BF957" w14:textId="0BC697F4" w:rsidR="00872A8C" w:rsidRPr="00E6649E" w:rsidRDefault="00872A8C" w:rsidP="00872A8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Mental health condi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492797" w14:textId="77777777" w:rsidR="00872A8C" w:rsidRPr="00E6649E" w:rsidRDefault="00872A8C" w:rsidP="00872A8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180B367" w14:textId="77777777" w:rsidR="00872A8C" w:rsidRPr="00E6649E" w:rsidRDefault="00872A8C" w:rsidP="00872A8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F77AB" w14:textId="77777777" w:rsidR="00872A8C" w:rsidRPr="00E6649E" w:rsidRDefault="00872A8C" w:rsidP="00872A8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872A8C" w:rsidRPr="00E6649E" w14:paraId="786A89AF" w14:textId="77777777" w:rsidTr="00872A8C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DE4A28" w14:textId="079F15E7" w:rsidR="00872A8C" w:rsidRPr="00E6649E" w:rsidRDefault="00872A8C" w:rsidP="00872A8C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CFBB32" w14:textId="47839CE4" w:rsidR="00872A8C" w:rsidRPr="00E6649E" w:rsidRDefault="00927F02" w:rsidP="00872A8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33 (1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4D3EC2" w14:textId="2EDAC4CC" w:rsidR="00872A8C" w:rsidRPr="00E6649E" w:rsidRDefault="00901D3A" w:rsidP="00872A8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6 (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D9143" w14:textId="0464BC6C" w:rsidR="00872A8C" w:rsidRPr="00E6649E" w:rsidRDefault="00186FE6" w:rsidP="00872A8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</w:t>
            </w:r>
            <w:r w:rsidR="00901D3A" w:rsidRPr="00E6649E">
              <w:rPr>
                <w:rFonts w:cs="Times New Roman"/>
                <w:sz w:val="20"/>
                <w:szCs w:val="20"/>
                <w:lang w:val="en-GB"/>
              </w:rPr>
              <w:t>705</w:t>
            </w:r>
          </w:p>
        </w:tc>
      </w:tr>
      <w:tr w:rsidR="00872A8C" w:rsidRPr="00E6649E" w14:paraId="38B8D9D0" w14:textId="77777777" w:rsidTr="00872A8C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8CA26E" w14:textId="7D17E760" w:rsidR="00872A8C" w:rsidRPr="00E6649E" w:rsidRDefault="00872A8C" w:rsidP="00872A8C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nxiety disor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4014E7" w14:textId="7E702FC4" w:rsidR="00872A8C" w:rsidRPr="00E6649E" w:rsidRDefault="00913707" w:rsidP="00872A8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57 (2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6EAB93" w14:textId="04114AE8" w:rsidR="00872A8C" w:rsidRPr="00E6649E" w:rsidRDefault="004222E2" w:rsidP="00872A8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7 (1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8EF16" w14:textId="4E2C933B" w:rsidR="00872A8C" w:rsidRPr="00E6649E" w:rsidRDefault="00186FE6" w:rsidP="00872A8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</w:t>
            </w:r>
            <w:r w:rsidR="00913707" w:rsidRPr="00E6649E">
              <w:rPr>
                <w:rFonts w:cs="Times New Roman"/>
                <w:sz w:val="20"/>
                <w:szCs w:val="20"/>
                <w:lang w:val="en-GB"/>
              </w:rPr>
              <w:t>120</w:t>
            </w:r>
          </w:p>
        </w:tc>
      </w:tr>
      <w:tr w:rsidR="00872A8C" w:rsidRPr="00E6649E" w14:paraId="74A65F99" w14:textId="77777777" w:rsidTr="00EF54C0">
        <w:trPr>
          <w:trHeight w:val="20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7BC8AEE" w14:textId="2BD14551" w:rsidR="00872A8C" w:rsidRPr="00E6649E" w:rsidRDefault="00872A8C" w:rsidP="00872A8C">
            <w:pPr>
              <w:ind w:left="316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6649E">
              <w:rPr>
                <w:rFonts w:cs="Times New Roman"/>
                <w:sz w:val="20"/>
                <w:szCs w:val="20"/>
                <w:lang w:val="en-US"/>
              </w:rPr>
              <w:t>Other</w:t>
            </w:r>
            <w:r w:rsidR="002C2E83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72AA519" w14:textId="173AB6EF" w:rsidR="00872A8C" w:rsidRPr="00E6649E" w:rsidRDefault="00294F7E" w:rsidP="00872A8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32 (13.3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A0CABB7" w14:textId="4A2E76BA" w:rsidR="00872A8C" w:rsidRPr="00E6649E" w:rsidRDefault="00294F7E" w:rsidP="00872A8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sz w:val="20"/>
                <w:szCs w:val="20"/>
                <w:lang w:val="en-GB"/>
              </w:rPr>
              <w:t>19 (18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3245A3C" w14:textId="6EF62094" w:rsidR="00872A8C" w:rsidRPr="00E6649E" w:rsidRDefault="00186FE6" w:rsidP="00872A8C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E6649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6649E">
              <w:rPr>
                <w:rFonts w:cs="Times New Roman"/>
                <w:sz w:val="20"/>
                <w:szCs w:val="20"/>
                <w:lang w:val="en-GB"/>
              </w:rPr>
              <w:t>=.2</w:t>
            </w:r>
            <w:r w:rsidR="0092071A" w:rsidRPr="00E6649E">
              <w:rPr>
                <w:rFonts w:cs="Times New Roman"/>
                <w:sz w:val="20"/>
                <w:szCs w:val="20"/>
                <w:lang w:val="en-GB"/>
              </w:rPr>
              <w:t>45</w:t>
            </w:r>
          </w:p>
        </w:tc>
      </w:tr>
    </w:tbl>
    <w:p w14:paraId="085696A5" w14:textId="77777777" w:rsidR="00ED079A" w:rsidRPr="00E6649E" w:rsidRDefault="00ED079A" w:rsidP="00ED079A">
      <w:pPr>
        <w:rPr>
          <w:sz w:val="20"/>
          <w:szCs w:val="20"/>
          <w:lang w:val="en-GB"/>
        </w:rPr>
      </w:pPr>
    </w:p>
    <w:p w14:paraId="25EA878D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22DD837D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4BCC2ADF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6CFBAF85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4B6BA660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097B867E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450D6F1C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6BA84635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0892312C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0491AB8E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3705B7F8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5D822734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1C7D904C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0C3C9956" w14:textId="77777777" w:rsidR="0080381A" w:rsidRPr="00E6649E" w:rsidRDefault="0080381A" w:rsidP="00ED079A">
      <w:pPr>
        <w:rPr>
          <w:rFonts w:eastAsia="Calibri" w:cs="Times New Roman"/>
          <w:sz w:val="20"/>
          <w:szCs w:val="20"/>
          <w:lang w:val="en-IE"/>
        </w:rPr>
      </w:pPr>
    </w:p>
    <w:p w14:paraId="173D46E2" w14:textId="77777777" w:rsidR="002C2E83" w:rsidRPr="00E6649E" w:rsidRDefault="002C2E83" w:rsidP="003B53D6">
      <w:pPr>
        <w:spacing w:after="0"/>
        <w:rPr>
          <w:rFonts w:eastAsia="Calibri" w:cs="Times New Roman"/>
          <w:sz w:val="20"/>
          <w:szCs w:val="20"/>
          <w:lang w:val="en-IE"/>
        </w:rPr>
      </w:pPr>
    </w:p>
    <w:p w14:paraId="1A66420D" w14:textId="77777777" w:rsidR="002C2E83" w:rsidRPr="00E6649E" w:rsidRDefault="002C2E83" w:rsidP="003B53D6">
      <w:pPr>
        <w:spacing w:after="0"/>
        <w:rPr>
          <w:rFonts w:eastAsia="Calibri" w:cs="Times New Roman"/>
          <w:sz w:val="20"/>
          <w:szCs w:val="20"/>
          <w:lang w:val="en-IE"/>
        </w:rPr>
      </w:pPr>
    </w:p>
    <w:p w14:paraId="16E2CA1A" w14:textId="77777777" w:rsidR="002C2E83" w:rsidRPr="00E6649E" w:rsidRDefault="002C2E83" w:rsidP="003B53D6">
      <w:pPr>
        <w:spacing w:after="0"/>
        <w:rPr>
          <w:rFonts w:eastAsia="Calibri" w:cs="Times New Roman"/>
          <w:sz w:val="20"/>
          <w:szCs w:val="20"/>
          <w:lang w:val="en-IE"/>
        </w:rPr>
      </w:pPr>
    </w:p>
    <w:p w14:paraId="060809BE" w14:textId="77777777" w:rsidR="002C2E83" w:rsidRPr="00E6649E" w:rsidRDefault="002C2E83" w:rsidP="003B53D6">
      <w:pPr>
        <w:spacing w:after="0"/>
        <w:rPr>
          <w:rFonts w:eastAsia="Calibri" w:cs="Times New Roman"/>
          <w:sz w:val="20"/>
          <w:szCs w:val="20"/>
          <w:lang w:val="en-IE"/>
        </w:rPr>
      </w:pPr>
    </w:p>
    <w:p w14:paraId="7976D750" w14:textId="77777777" w:rsidR="002C2E83" w:rsidRPr="00E6649E" w:rsidRDefault="002C2E83" w:rsidP="003B53D6">
      <w:pPr>
        <w:spacing w:after="0"/>
        <w:rPr>
          <w:rFonts w:eastAsia="Calibri" w:cs="Times New Roman"/>
          <w:sz w:val="20"/>
          <w:szCs w:val="20"/>
          <w:lang w:val="en-IE"/>
        </w:rPr>
      </w:pPr>
    </w:p>
    <w:p w14:paraId="69B17A95" w14:textId="7D6A7E29" w:rsidR="00ED079A" w:rsidRPr="00E6649E" w:rsidRDefault="00ED079A" w:rsidP="003B53D6">
      <w:pPr>
        <w:spacing w:after="0"/>
        <w:rPr>
          <w:rFonts w:eastAsia="Calibri" w:cs="Times New Roman"/>
          <w:sz w:val="20"/>
          <w:szCs w:val="20"/>
          <w:lang w:val="en-IE"/>
        </w:rPr>
      </w:pPr>
      <w:r w:rsidRPr="00E6649E">
        <w:rPr>
          <w:rFonts w:eastAsia="Calibri" w:cs="Times New Roman"/>
          <w:sz w:val="20"/>
          <w:szCs w:val="20"/>
          <w:lang w:val="en-IE"/>
        </w:rPr>
        <w:t xml:space="preserve">ADOS: Autism Diagnostic Observation Schedule, CBT: Cognitive Behavioural Therapy; IQ: Intellectual Quotient, SRS: Social Responsiveness Scale, SSRI: Selective </w:t>
      </w:r>
      <w:r w:rsidR="00DD3AED" w:rsidRPr="00E6649E">
        <w:rPr>
          <w:rFonts w:eastAsia="Calibri" w:cs="Times New Roman"/>
          <w:sz w:val="20"/>
          <w:szCs w:val="20"/>
          <w:lang w:val="en-IE"/>
        </w:rPr>
        <w:t>S</w:t>
      </w:r>
      <w:r w:rsidRPr="00E6649E">
        <w:rPr>
          <w:rFonts w:eastAsia="Calibri" w:cs="Times New Roman"/>
          <w:sz w:val="20"/>
          <w:szCs w:val="20"/>
          <w:lang w:val="en-IE"/>
        </w:rPr>
        <w:t xml:space="preserve">erotonin Reuptake Inhibitor, WISC: Wechsler Intelligence Scale for </w:t>
      </w:r>
      <w:r w:rsidR="00DD3AED" w:rsidRPr="00E6649E">
        <w:rPr>
          <w:rFonts w:eastAsia="Calibri" w:cs="Times New Roman"/>
          <w:sz w:val="20"/>
          <w:szCs w:val="20"/>
          <w:lang w:val="en-IE"/>
        </w:rPr>
        <w:t>C</w:t>
      </w:r>
      <w:r w:rsidRPr="00E6649E">
        <w:rPr>
          <w:rFonts w:eastAsia="Calibri" w:cs="Times New Roman"/>
          <w:sz w:val="20"/>
          <w:szCs w:val="20"/>
          <w:lang w:val="en-IE"/>
        </w:rPr>
        <w:t>hildren.</w:t>
      </w:r>
    </w:p>
    <w:p w14:paraId="58B885F6" w14:textId="77777777" w:rsidR="00ED079A" w:rsidRPr="00E6649E" w:rsidRDefault="00ED079A" w:rsidP="003B53D6">
      <w:pPr>
        <w:spacing w:after="0"/>
        <w:rPr>
          <w:rFonts w:eastAsia="Calibri" w:cs="Times New Roman"/>
          <w:sz w:val="20"/>
          <w:szCs w:val="20"/>
          <w:lang w:val="en-IE"/>
        </w:rPr>
      </w:pPr>
      <w:proofErr w:type="spellStart"/>
      <w:r w:rsidRPr="00E6649E">
        <w:rPr>
          <w:rFonts w:eastAsia="Calibri" w:cs="Times New Roman"/>
          <w:sz w:val="20"/>
          <w:szCs w:val="20"/>
          <w:vertAlign w:val="superscript"/>
          <w:lang w:val="en-IE"/>
        </w:rPr>
        <w:t>a</w:t>
      </w:r>
      <w:r w:rsidRPr="00E6649E">
        <w:rPr>
          <w:rFonts w:eastAsia="Calibri" w:cs="Times New Roman"/>
          <w:sz w:val="20"/>
          <w:szCs w:val="20"/>
          <w:lang w:val="en-IE"/>
        </w:rPr>
        <w:t>Fisher’s</w:t>
      </w:r>
      <w:proofErr w:type="spellEnd"/>
      <w:r w:rsidRPr="00E6649E">
        <w:rPr>
          <w:rFonts w:eastAsia="Calibri" w:cs="Times New Roman"/>
          <w:sz w:val="20"/>
          <w:szCs w:val="20"/>
          <w:lang w:val="en-IE"/>
        </w:rPr>
        <w:t xml:space="preserve"> Exact</w:t>
      </w:r>
    </w:p>
    <w:p w14:paraId="3EAD1DE4" w14:textId="07AA32B8" w:rsidR="003318E9" w:rsidRPr="00E6649E" w:rsidRDefault="003318E9" w:rsidP="003318E9">
      <w:pPr>
        <w:spacing w:after="0"/>
        <w:rPr>
          <w:rFonts w:cs="Times New Roman"/>
          <w:sz w:val="20"/>
          <w:szCs w:val="20"/>
          <w:lang w:val="en-IE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IE"/>
        </w:rPr>
        <w:t>b</w:t>
      </w:r>
      <w:r w:rsidRPr="00E6649E">
        <w:rPr>
          <w:rFonts w:cs="Times New Roman"/>
          <w:sz w:val="20"/>
          <w:szCs w:val="20"/>
          <w:lang w:val="en-IE"/>
        </w:rPr>
        <w:t>e.g</w:t>
      </w:r>
      <w:proofErr w:type="spellEnd"/>
      <w:r w:rsidRPr="00E6649E">
        <w:rPr>
          <w:rFonts w:cs="Times New Roman"/>
          <w:sz w:val="20"/>
          <w:szCs w:val="20"/>
          <w:lang w:val="en-IE"/>
        </w:rPr>
        <w:t>., obsessive-compulsive disorder</w:t>
      </w:r>
    </w:p>
    <w:p w14:paraId="0655EDCA" w14:textId="77777777" w:rsidR="002C2E83" w:rsidRPr="00E6649E" w:rsidRDefault="002C2E83" w:rsidP="003B53D6">
      <w:pPr>
        <w:spacing w:after="0"/>
        <w:rPr>
          <w:rFonts w:eastAsia="Calibri" w:cs="Times New Roman"/>
          <w:sz w:val="20"/>
          <w:szCs w:val="20"/>
          <w:lang w:val="en-IE"/>
        </w:rPr>
      </w:pPr>
    </w:p>
    <w:p w14:paraId="6D62A3C6" w14:textId="77777777" w:rsidR="00ED079A" w:rsidRPr="00E6649E" w:rsidRDefault="00ED079A" w:rsidP="00ED079A">
      <w:pPr>
        <w:rPr>
          <w:lang w:val="en-GB"/>
        </w:rPr>
      </w:pPr>
    </w:p>
    <w:p w14:paraId="4375D88D" w14:textId="666B3F4D" w:rsidR="000E33A0" w:rsidRPr="00E6649E" w:rsidRDefault="00457DCD" w:rsidP="000E33A0">
      <w:pPr>
        <w:pStyle w:val="Heading2"/>
        <w:rPr>
          <w:sz w:val="22"/>
          <w:szCs w:val="22"/>
          <w:lang w:val="en-US"/>
        </w:rPr>
      </w:pPr>
      <w:bookmarkStart w:id="8" w:name="_Toc183352457"/>
      <w:r w:rsidRPr="00E6649E">
        <w:rPr>
          <w:b/>
          <w:bCs/>
          <w:sz w:val="22"/>
          <w:szCs w:val="22"/>
          <w:lang w:val="en-US"/>
        </w:rPr>
        <w:t>Table S</w:t>
      </w:r>
      <w:r w:rsidR="002527F9" w:rsidRPr="00E6649E">
        <w:rPr>
          <w:b/>
          <w:bCs/>
          <w:sz w:val="22"/>
          <w:szCs w:val="22"/>
          <w:lang w:val="en-US"/>
        </w:rPr>
        <w:t>3</w:t>
      </w:r>
      <w:r w:rsidRPr="00E6649E">
        <w:rPr>
          <w:b/>
          <w:bCs/>
          <w:sz w:val="22"/>
          <w:szCs w:val="22"/>
          <w:lang w:val="en-US"/>
        </w:rPr>
        <w:t>.</w:t>
      </w:r>
      <w:r w:rsidRPr="00E6649E">
        <w:rPr>
          <w:sz w:val="22"/>
          <w:szCs w:val="22"/>
          <w:lang w:val="en-US"/>
        </w:rPr>
        <w:t xml:space="preserve"> </w:t>
      </w:r>
      <w:r w:rsidR="009224B5" w:rsidRPr="00E6649E">
        <w:rPr>
          <w:sz w:val="22"/>
          <w:szCs w:val="22"/>
          <w:lang w:val="en-US"/>
        </w:rPr>
        <w:t>Logistic regression models</w:t>
      </w:r>
      <w:r w:rsidR="00210BE0" w:rsidRPr="00E6649E">
        <w:rPr>
          <w:sz w:val="22"/>
          <w:szCs w:val="22"/>
          <w:lang w:val="en-US"/>
        </w:rPr>
        <w:t xml:space="preserve"> testing the interaction of </w:t>
      </w:r>
      <w:r w:rsidR="009224B5" w:rsidRPr="00E6649E">
        <w:rPr>
          <w:sz w:val="22"/>
          <w:szCs w:val="22"/>
          <w:lang w:val="en-US"/>
        </w:rPr>
        <w:t>study arm, ADHD, and age group</w:t>
      </w:r>
      <w:r w:rsidR="00BF1338" w:rsidRPr="00E6649E">
        <w:rPr>
          <w:sz w:val="22"/>
          <w:szCs w:val="22"/>
          <w:lang w:val="en-US"/>
        </w:rPr>
        <w:t xml:space="preserve">, including </w:t>
      </w:r>
      <w:r w:rsidR="000E33A0" w:rsidRPr="00E6649E">
        <w:rPr>
          <w:sz w:val="22"/>
          <w:szCs w:val="22"/>
          <w:lang w:val="en-US"/>
        </w:rPr>
        <w:t xml:space="preserve">the </w:t>
      </w:r>
      <w:r w:rsidR="00BF1338" w:rsidRPr="00E6649E">
        <w:rPr>
          <w:sz w:val="22"/>
          <w:szCs w:val="22"/>
          <w:lang w:val="en-US"/>
        </w:rPr>
        <w:t>three-way interaction term</w:t>
      </w:r>
      <w:r w:rsidR="000E33A0" w:rsidRPr="00E6649E">
        <w:rPr>
          <w:sz w:val="22"/>
          <w:szCs w:val="22"/>
          <w:lang w:val="en-US"/>
        </w:rPr>
        <w:t xml:space="preserve"> and all underlying two-way interaction terms and main effects.</w:t>
      </w:r>
      <w:bookmarkEnd w:id="8"/>
    </w:p>
    <w:tbl>
      <w:tblPr>
        <w:tblStyle w:val="Tabellrutnt1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704"/>
        <w:gridCol w:w="1816"/>
        <w:gridCol w:w="566"/>
        <w:gridCol w:w="2227"/>
        <w:gridCol w:w="756"/>
      </w:tblGrid>
      <w:tr w:rsidR="00E50846" w:rsidRPr="00E6649E" w14:paraId="105E0DFE" w14:textId="77777777" w:rsidTr="004B6B3F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79844BD" w14:textId="77777777" w:rsidR="00E50846" w:rsidRPr="00E6649E" w:rsidRDefault="00E50846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791FE06" w14:textId="644A9417" w:rsidR="00E50846" w:rsidRPr="00E6649E" w:rsidRDefault="00E50846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liable improvement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1FB4A4C" w14:textId="31B6AD6F" w:rsidR="00E50846" w:rsidRPr="00E6649E" w:rsidRDefault="00915C69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Clinically relevant improvement</w:t>
            </w:r>
          </w:p>
        </w:tc>
      </w:tr>
      <w:tr w:rsidR="00873272" w:rsidRPr="00E6649E" w14:paraId="540F58F9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34B8E96" w14:textId="77777777" w:rsidR="00E50846" w:rsidRPr="00E6649E" w:rsidRDefault="00E50846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34F529A" w14:textId="58E0F764" w:rsidR="00E50846" w:rsidRPr="00E6649E" w:rsidRDefault="006425BC" w:rsidP="005B54F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OR</w:t>
            </w:r>
            <w:r w:rsidR="005C4243" w:rsidRPr="00E6649E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5C424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7514A57" w14:textId="5685D0B8" w:rsidR="00E50846" w:rsidRPr="00E6649E" w:rsidRDefault="005C4243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5A78A94" w14:textId="4E1F7405" w:rsidR="00E50846" w:rsidRPr="00E6649E" w:rsidRDefault="00E50846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  <w:r w:rsidR="005C424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C4243" w:rsidRPr="00E6649E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="005C424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5% CI)</w:t>
            </w:r>
          </w:p>
          <w:p w14:paraId="577C0231" w14:textId="150D8393" w:rsidR="00E50846" w:rsidRPr="00E6649E" w:rsidRDefault="00E50846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E001416" w14:textId="15FBC637" w:rsidR="00E50846" w:rsidRPr="00E6649E" w:rsidRDefault="00B42E82" w:rsidP="005B54F1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873272" w:rsidRPr="00E6649E" w14:paraId="0C0811DD" w14:textId="77777777" w:rsidTr="004B6B3F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BD51F26" w14:textId="0D6EF4C1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</w:t>
            </w:r>
            <w:r w:rsidR="008044B7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8044B7" w:rsidRPr="00E6649E">
              <w:rPr>
                <w:rFonts w:cs="Times New Roman"/>
                <w:sz w:val="20"/>
                <w:szCs w:val="20"/>
                <w:lang w:val="en-US"/>
              </w:rPr>
              <w:t>yes)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*Age group</w:t>
            </w:r>
            <w:r w:rsidR="008044B7" w:rsidRPr="00E6649E">
              <w:rPr>
                <w:rFonts w:cs="Times New Roman"/>
                <w:sz w:val="20"/>
                <w:szCs w:val="20"/>
                <w:lang w:val="en-US"/>
              </w:rPr>
              <w:t>(child)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*Study arm</w:t>
            </w:r>
            <w:r w:rsidR="008044B7" w:rsidRPr="00E6649E">
              <w:rPr>
                <w:rFonts w:cs="Times New Roman"/>
                <w:sz w:val="20"/>
                <w:szCs w:val="20"/>
                <w:lang w:val="en-US"/>
              </w:rPr>
              <w:t>(KONTAKT)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A18D4B6" w14:textId="71DD8025" w:rsidR="001A2605" w:rsidRPr="00E6649E" w:rsidRDefault="00AE101E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76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F46C41" w:rsidRPr="00E6649E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6215B9" w:rsidRPr="00E6649E">
              <w:rPr>
                <w:rFonts w:cs="Times New Roman"/>
                <w:sz w:val="20"/>
                <w:szCs w:val="20"/>
                <w:lang w:val="en-US"/>
              </w:rPr>
              <w:t>00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6215B9" w:rsidRPr="00E6649E">
              <w:rPr>
                <w:rFonts w:cs="Times New Roman"/>
                <w:sz w:val="20"/>
                <w:szCs w:val="20"/>
                <w:lang w:val="en-US"/>
              </w:rPr>
              <w:t>2.74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5A53723" w14:textId="3E364D1D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15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F959B2F" w14:textId="1B608DA7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66 (0.0</w:t>
            </w:r>
            <w:r w:rsidR="002A3B8E" w:rsidRPr="00E6649E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2A3B8E" w:rsidRPr="00E6649E">
              <w:rPr>
                <w:rFonts w:cs="Times New Roman"/>
                <w:sz w:val="20"/>
                <w:szCs w:val="20"/>
                <w:lang w:val="en-US"/>
              </w:rPr>
              <w:t>16.05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536A296" w14:textId="547EDD05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A3B8E" w:rsidRPr="00E6649E">
              <w:rPr>
                <w:rFonts w:cs="Times New Roman"/>
                <w:sz w:val="20"/>
                <w:szCs w:val="20"/>
                <w:lang w:val="en-US"/>
              </w:rPr>
              <w:t>796</w:t>
            </w:r>
          </w:p>
        </w:tc>
      </w:tr>
      <w:tr w:rsidR="00873272" w:rsidRPr="00E6649E" w14:paraId="2538DC5E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B8029" w14:textId="545300CE" w:rsidR="001A2605" w:rsidRPr="00E6649E" w:rsidRDefault="00FC3DBE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>yes)*Age group(chi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07E36" w14:textId="4B9A4EDC" w:rsidR="001A2605" w:rsidRPr="00E6649E" w:rsidRDefault="006215B9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.73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 w:rsidR="00130A7E" w:rsidRPr="00E6649E"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130A7E" w:rsidRPr="00E6649E">
              <w:rPr>
                <w:rFonts w:cs="Times New Roman"/>
                <w:sz w:val="20"/>
                <w:szCs w:val="20"/>
                <w:lang w:val="en-US"/>
              </w:rPr>
              <w:t>60.58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6A4E0" w14:textId="6AFFC051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3869A" w14:textId="3874CC25" w:rsidR="001A2605" w:rsidRPr="00E6649E" w:rsidRDefault="00F40CC2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48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03</w:t>
            </w:r>
            <w:r w:rsidR="003E45EC" w:rsidRPr="00E6649E">
              <w:rPr>
                <w:rFonts w:cs="Times New Roman"/>
                <w:sz w:val="20"/>
                <w:szCs w:val="20"/>
                <w:lang w:val="en-US"/>
              </w:rPr>
              <w:t>-6.99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2E786" w14:textId="00391208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3B2B75" w:rsidRPr="00E6649E">
              <w:rPr>
                <w:rFonts w:cs="Times New Roman"/>
                <w:sz w:val="20"/>
                <w:szCs w:val="20"/>
                <w:lang w:val="en-US"/>
              </w:rPr>
              <w:t>589</w:t>
            </w:r>
          </w:p>
        </w:tc>
      </w:tr>
      <w:tr w:rsidR="00873272" w:rsidRPr="00E6649E" w14:paraId="0EBFB40E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AD014" w14:textId="2DF549B3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</w:t>
            </w:r>
            <w:r w:rsidR="00FC3DBE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FC3DBE" w:rsidRPr="00E6649E">
              <w:rPr>
                <w:rFonts w:cs="Times New Roman"/>
                <w:sz w:val="20"/>
                <w:szCs w:val="20"/>
                <w:lang w:val="en-US"/>
              </w:rPr>
              <w:t>yes)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*Study arm</w:t>
            </w:r>
            <w:r w:rsidR="00FC3DBE" w:rsidRPr="00E6649E">
              <w:rPr>
                <w:rFonts w:cs="Times New Roman"/>
                <w:sz w:val="20"/>
                <w:szCs w:val="20"/>
                <w:lang w:val="en-US"/>
              </w:rPr>
              <w:t>(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D3F25" w14:textId="227889CA" w:rsidR="001A2605" w:rsidRPr="00E6649E" w:rsidRDefault="003259AC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516A2F"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7176D" w:rsidRPr="00E6649E">
              <w:rPr>
                <w:rFonts w:cs="Times New Roman"/>
                <w:sz w:val="20"/>
                <w:szCs w:val="20"/>
                <w:lang w:val="en-US"/>
              </w:rPr>
              <w:t>49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C27C07" w:rsidRPr="00E6649E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07176D" w:rsidRPr="00E6649E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27C07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07176D" w:rsidRPr="00E6649E">
              <w:rPr>
                <w:rFonts w:cs="Times New Roman"/>
                <w:sz w:val="20"/>
                <w:szCs w:val="20"/>
                <w:lang w:val="en-US"/>
              </w:rPr>
              <w:t>6.12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C4AE6" w14:textId="57EEBC24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130A7E" w:rsidRPr="00E6649E">
              <w:rPr>
                <w:rFonts w:cs="Times New Roman"/>
                <w:sz w:val="20"/>
                <w:szCs w:val="20"/>
                <w:lang w:val="en-US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CBBF9" w14:textId="4BD0F673" w:rsidR="001A2605" w:rsidRPr="00E6649E" w:rsidRDefault="001D597C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19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5B4068" w:rsidRPr="00E6649E">
              <w:rPr>
                <w:rFonts w:cs="Times New Roman"/>
                <w:sz w:val="20"/>
                <w:szCs w:val="20"/>
                <w:lang w:val="en-US"/>
              </w:rPr>
              <w:t>02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5B4068" w:rsidRPr="00E6649E">
              <w:rPr>
                <w:rFonts w:cs="Times New Roman"/>
                <w:sz w:val="20"/>
                <w:szCs w:val="20"/>
                <w:lang w:val="en-US"/>
              </w:rPr>
              <w:t>2.12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73597" w14:textId="6E76CC9D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5B4068" w:rsidRPr="00E6649E">
              <w:rPr>
                <w:rFonts w:cs="Times New Roman"/>
                <w:sz w:val="20"/>
                <w:szCs w:val="20"/>
                <w:lang w:val="en-US"/>
              </w:rPr>
              <w:t>176</w:t>
            </w:r>
          </w:p>
        </w:tc>
      </w:tr>
      <w:tr w:rsidR="00873272" w:rsidRPr="00E6649E" w14:paraId="44BB7324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124CA" w14:textId="1D103614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ge group</w:t>
            </w:r>
            <w:r w:rsidR="00FC3DBE" w:rsidRPr="00E6649E">
              <w:rPr>
                <w:rFonts w:cs="Times New Roman"/>
                <w:sz w:val="20"/>
                <w:szCs w:val="20"/>
                <w:lang w:val="en-US"/>
              </w:rPr>
              <w:t>(child)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*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</w:t>
            </w:r>
            <w:r w:rsidR="00FC3DBE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FC3DBE" w:rsidRPr="00E6649E">
              <w:rPr>
                <w:rFonts w:cs="Times New Roman"/>
                <w:sz w:val="20"/>
                <w:szCs w:val="20"/>
                <w:lang w:val="en-US"/>
              </w:rPr>
              <w:t>KONTAKT)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D0179" w14:textId="3165ACC7" w:rsidR="001A2605" w:rsidRPr="00E6649E" w:rsidRDefault="00F92F5E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83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EB7018" w:rsidRPr="00E6649E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976243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984A59" w:rsidRPr="00E6649E">
              <w:rPr>
                <w:rFonts w:cs="Times New Roman"/>
                <w:sz w:val="20"/>
                <w:szCs w:val="20"/>
                <w:lang w:val="en-US"/>
              </w:rPr>
              <w:t>20.91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E3941" w14:textId="28D186BE" w:rsidR="001A2605" w:rsidRPr="00E6649E" w:rsidRDefault="00976243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87239" w14:textId="495011B7" w:rsidR="001A2605" w:rsidRPr="00E6649E" w:rsidRDefault="00386F43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44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754CC1" w:rsidRPr="00E6649E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02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8.23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5F240" w14:textId="723BBED8" w:rsidR="001A2605" w:rsidRPr="00E6649E" w:rsidRDefault="00376343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0E2707" w:rsidRPr="00E6649E">
              <w:rPr>
                <w:rFonts w:cs="Times New Roman"/>
                <w:sz w:val="20"/>
                <w:szCs w:val="20"/>
                <w:lang w:val="en-US"/>
              </w:rPr>
              <w:t>586</w:t>
            </w:r>
          </w:p>
        </w:tc>
      </w:tr>
      <w:tr w:rsidR="00873272" w:rsidRPr="00E6649E" w14:paraId="4C87DB83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D0983" w14:textId="1D869342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</w:t>
            </w:r>
            <w:r w:rsidR="00FC3DBE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2B15EE" w:rsidRPr="00E6649E">
              <w:rPr>
                <w:rFonts w:cs="Times New Roman"/>
                <w:sz w:val="20"/>
                <w:szCs w:val="20"/>
                <w:lang w:val="en-US"/>
              </w:rPr>
              <w:t>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2D3D6" w14:textId="4742C673" w:rsidR="001A2605" w:rsidRPr="00E6649E" w:rsidRDefault="00984A59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.12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 w:rsidR="00F430A3" w:rsidRPr="00E6649E">
              <w:rPr>
                <w:rFonts w:cs="Times New Roman"/>
                <w:sz w:val="20"/>
                <w:szCs w:val="20"/>
                <w:lang w:val="en-US"/>
              </w:rPr>
              <w:t>22</w:t>
            </w:r>
            <w:r w:rsidR="00846AB0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F430A3" w:rsidRPr="00E6649E">
              <w:rPr>
                <w:rFonts w:cs="Times New Roman"/>
                <w:sz w:val="20"/>
                <w:szCs w:val="20"/>
                <w:lang w:val="en-US"/>
              </w:rPr>
              <w:t>20.39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58C23" w14:textId="15C5A64A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984A59" w:rsidRPr="00E6649E">
              <w:rPr>
                <w:rFonts w:cs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98F13" w14:textId="5815BE58" w:rsidR="001A2605" w:rsidRPr="00E6649E" w:rsidRDefault="000E2707" w:rsidP="001A260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.59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.65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8B6CD0" w:rsidRPr="00E6649E">
              <w:rPr>
                <w:rFonts w:cs="Times New Roman"/>
                <w:sz w:val="20"/>
                <w:szCs w:val="20"/>
                <w:lang w:val="en-US"/>
              </w:rPr>
              <w:t>47.86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59AFE" w14:textId="4753700B" w:rsidR="001A2605" w:rsidRPr="00E6649E" w:rsidRDefault="001A2605" w:rsidP="001A260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F923AF" w:rsidRPr="00E6649E">
              <w:rPr>
                <w:rFonts w:cs="Times New Roman"/>
                <w:sz w:val="20"/>
                <w:szCs w:val="20"/>
                <w:lang w:val="en-US"/>
              </w:rPr>
              <w:t>232</w:t>
            </w:r>
          </w:p>
        </w:tc>
      </w:tr>
      <w:tr w:rsidR="00873272" w:rsidRPr="00E6649E" w14:paraId="1846A309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D173F" w14:textId="4C4CD6D3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</w:t>
            </w:r>
            <w:r w:rsidR="002B15EE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2B15EE" w:rsidRPr="00E6649E">
              <w:rPr>
                <w:rFonts w:cs="Times New Roman"/>
                <w:sz w:val="20"/>
                <w:szCs w:val="20"/>
                <w:lang w:val="en-US"/>
              </w:rPr>
              <w:t>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17985" w14:textId="5EF62274" w:rsidR="001A2605" w:rsidRPr="00E6649E" w:rsidRDefault="00873272" w:rsidP="001A260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3.09</w:t>
            </w:r>
            <w:r w:rsidR="001A260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BB119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4</w:t>
            </w:r>
            <w:r w:rsidR="001A260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BB119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1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BB119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4</w:t>
            </w:r>
            <w:r w:rsidR="001A260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FAE8C" w14:textId="6339F659" w:rsidR="001A2605" w:rsidRPr="00E6649E" w:rsidRDefault="001A2605" w:rsidP="001A260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="00F430A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A15D8" w14:textId="47955460" w:rsidR="001A2605" w:rsidRPr="00E6649E" w:rsidRDefault="008B6CD0" w:rsidP="001A260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6.20</w:t>
            </w:r>
            <w:r w:rsidR="001A260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2121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79</w:t>
            </w:r>
            <w:r w:rsidR="001A260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02121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47.07</w:t>
            </w:r>
            <w:r w:rsidR="001A260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27C47" w14:textId="026A87F7" w:rsidR="001A2605" w:rsidRPr="00E6649E" w:rsidRDefault="001A2605" w:rsidP="001A260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58248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78</w:t>
            </w:r>
          </w:p>
        </w:tc>
      </w:tr>
      <w:tr w:rsidR="00873272" w:rsidRPr="00E6649E" w14:paraId="1E79FE3B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A0A94" w14:textId="03BD45FB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ge group</w:t>
            </w:r>
            <w:r w:rsidR="002B15EE" w:rsidRPr="00E6649E">
              <w:rPr>
                <w:rFonts w:cs="Times New Roman"/>
                <w:sz w:val="20"/>
                <w:szCs w:val="20"/>
                <w:lang w:val="en-US"/>
              </w:rPr>
              <w:t>(chil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A47FDF" w14:textId="044F54CF" w:rsidR="001A2605" w:rsidRPr="00E6649E" w:rsidRDefault="007F73E6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39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0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24.23</w:t>
            </w:r>
            <w:r w:rsidR="00260E9A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CA5903" w14:textId="54156E96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260E9A" w:rsidRPr="00E6649E">
              <w:rPr>
                <w:rFonts w:cs="Times New Roman"/>
                <w:sz w:val="20"/>
                <w:szCs w:val="20"/>
                <w:lang w:val="en-US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EB8ACA" w14:textId="4DCD38BA" w:rsidR="001A2605" w:rsidRPr="00E6649E" w:rsidRDefault="00021213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.00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 w:rsidR="009E0CE3" w:rsidRPr="00E6649E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A17AD4" w:rsidRPr="00E6649E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A17AD4" w:rsidRPr="00E6649E">
              <w:rPr>
                <w:rFonts w:cs="Times New Roman"/>
                <w:sz w:val="20"/>
                <w:szCs w:val="20"/>
                <w:lang w:val="en-US"/>
              </w:rPr>
              <w:t>36.88</w:t>
            </w:r>
            <w:r w:rsidR="001A2605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5CDC3D" w14:textId="68295F88" w:rsidR="001A2605" w:rsidRPr="00E6649E" w:rsidRDefault="001A2605" w:rsidP="001A260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6C0EA2" w:rsidRPr="00E6649E">
              <w:rPr>
                <w:rFonts w:cs="Times New Roman"/>
                <w:sz w:val="20"/>
                <w:szCs w:val="20"/>
                <w:lang w:val="en-US"/>
              </w:rPr>
              <w:t>391</w:t>
            </w:r>
          </w:p>
        </w:tc>
      </w:tr>
    </w:tbl>
    <w:p w14:paraId="5D012290" w14:textId="77777777" w:rsidR="00993D19" w:rsidRPr="00E6649E" w:rsidRDefault="00993D19" w:rsidP="00457DCD">
      <w:pPr>
        <w:pStyle w:val="Heading2"/>
        <w:rPr>
          <w:b/>
          <w:bCs/>
          <w:sz w:val="22"/>
          <w:szCs w:val="22"/>
          <w:lang w:val="en-US"/>
        </w:rPr>
      </w:pPr>
    </w:p>
    <w:p w14:paraId="51419FA9" w14:textId="77777777" w:rsidR="00993D19" w:rsidRPr="00E6649E" w:rsidRDefault="00993D19">
      <w:pPr>
        <w:rPr>
          <w:rFonts w:eastAsiaTheme="majorEastAsia" w:cstheme="majorBidi"/>
          <w:b/>
          <w:bCs/>
          <w:color w:val="000000" w:themeColor="text1"/>
          <w:sz w:val="22"/>
          <w:lang w:val="en-US"/>
        </w:rPr>
      </w:pPr>
      <w:r w:rsidRPr="00E6649E">
        <w:rPr>
          <w:b/>
          <w:bCs/>
          <w:sz w:val="22"/>
          <w:lang w:val="en-US"/>
        </w:rPr>
        <w:br w:type="page"/>
      </w:r>
    </w:p>
    <w:p w14:paraId="5D96FC12" w14:textId="2B62E05F" w:rsidR="00993D19" w:rsidRPr="00E6649E" w:rsidRDefault="00993D19" w:rsidP="00993D19">
      <w:pPr>
        <w:pStyle w:val="Heading2"/>
        <w:rPr>
          <w:sz w:val="22"/>
          <w:szCs w:val="22"/>
          <w:lang w:val="en-US"/>
        </w:rPr>
      </w:pPr>
      <w:bookmarkStart w:id="9" w:name="_Toc183352458"/>
      <w:r w:rsidRPr="00E6649E">
        <w:rPr>
          <w:b/>
          <w:bCs/>
          <w:sz w:val="22"/>
          <w:szCs w:val="22"/>
          <w:lang w:val="en-US"/>
        </w:rPr>
        <w:t>Table S</w:t>
      </w:r>
      <w:r w:rsidR="002527F9" w:rsidRPr="00E6649E">
        <w:rPr>
          <w:b/>
          <w:bCs/>
          <w:sz w:val="22"/>
          <w:szCs w:val="22"/>
          <w:lang w:val="en-US"/>
        </w:rPr>
        <w:t>4</w:t>
      </w:r>
      <w:r w:rsidRPr="00E6649E">
        <w:rPr>
          <w:b/>
          <w:bCs/>
          <w:sz w:val="22"/>
          <w:szCs w:val="22"/>
          <w:lang w:val="en-US"/>
        </w:rPr>
        <w:t>.</w:t>
      </w:r>
      <w:r w:rsidRPr="00E6649E">
        <w:rPr>
          <w:sz w:val="22"/>
          <w:szCs w:val="22"/>
          <w:lang w:val="en-US"/>
        </w:rPr>
        <w:t xml:space="preserve"> Logistic regression models testing two-way interaction</w:t>
      </w:r>
      <w:r w:rsidR="009132A3" w:rsidRPr="00E6649E">
        <w:rPr>
          <w:sz w:val="22"/>
          <w:szCs w:val="22"/>
          <w:lang w:val="en-US"/>
        </w:rPr>
        <w:t>s</w:t>
      </w:r>
      <w:r w:rsidR="00B42E82" w:rsidRPr="00E6649E">
        <w:rPr>
          <w:sz w:val="22"/>
          <w:szCs w:val="22"/>
          <w:lang w:val="en-US"/>
        </w:rPr>
        <w:t xml:space="preserve"> in the full sample</w:t>
      </w:r>
      <w:r w:rsidRPr="00E6649E">
        <w:rPr>
          <w:sz w:val="22"/>
          <w:szCs w:val="22"/>
          <w:lang w:val="en-US"/>
        </w:rPr>
        <w:t>.</w:t>
      </w:r>
      <w:bookmarkEnd w:id="9"/>
    </w:p>
    <w:tbl>
      <w:tblPr>
        <w:tblStyle w:val="Tabellrutnt1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627"/>
        <w:gridCol w:w="1716"/>
        <w:gridCol w:w="680"/>
        <w:gridCol w:w="2136"/>
        <w:gridCol w:w="847"/>
      </w:tblGrid>
      <w:tr w:rsidR="00D52AFB" w:rsidRPr="00E6649E" w14:paraId="1FFB7FFC" w14:textId="77777777" w:rsidTr="004B6B3F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4512B0A" w14:textId="77777777" w:rsidR="00993D19" w:rsidRPr="00E6649E" w:rsidRDefault="00993D19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8ECD2B5" w14:textId="77777777" w:rsidR="00993D19" w:rsidRPr="00E6649E" w:rsidRDefault="00993D19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liable improvement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05C4CCE" w14:textId="77777777" w:rsidR="00993D19" w:rsidRPr="00E6649E" w:rsidRDefault="00993D19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Clinically relevant improvement</w:t>
            </w:r>
          </w:p>
        </w:tc>
      </w:tr>
      <w:tr w:rsidR="00993D19" w:rsidRPr="00E6649E" w14:paraId="08AB902F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E69B7D9" w14:textId="77777777" w:rsidR="00993D19" w:rsidRPr="00E6649E" w:rsidRDefault="00993D19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8BEB662" w14:textId="77777777" w:rsidR="00993D19" w:rsidRPr="00E6649E" w:rsidRDefault="00993D19" w:rsidP="005B54F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OR 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7678A12" w14:textId="77777777" w:rsidR="00993D19" w:rsidRPr="00E6649E" w:rsidRDefault="00993D19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A289E6A" w14:textId="77777777" w:rsidR="00993D19" w:rsidRPr="00E6649E" w:rsidRDefault="00993D19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OR 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5% CI)</w:t>
            </w:r>
          </w:p>
          <w:p w14:paraId="03524C76" w14:textId="77777777" w:rsidR="00993D19" w:rsidRPr="00E6649E" w:rsidRDefault="00993D19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74BF967" w14:textId="22918AB8" w:rsidR="00993D19" w:rsidRPr="00E6649E" w:rsidRDefault="00B42E82" w:rsidP="005B54F1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993D19" w:rsidRPr="00E6649E" w14:paraId="4A9D9BA4" w14:textId="77777777" w:rsidTr="004B6B3F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8C7022E" w14:textId="009A97AA" w:rsidR="00993D19" w:rsidRPr="00E6649E" w:rsidRDefault="00151285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5AB6240" w14:textId="465D4A7F" w:rsidR="00993D19" w:rsidRPr="00E6649E" w:rsidRDefault="00993D19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AE50565" w14:textId="52B35F56" w:rsidR="00993D19" w:rsidRPr="00E6649E" w:rsidRDefault="00993D19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F0CCCDC" w14:textId="15DCCD0E" w:rsidR="00993D19" w:rsidRPr="00E6649E" w:rsidRDefault="00993D19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91BCD3E" w14:textId="0BA6B790" w:rsidR="00993D19" w:rsidRPr="00E6649E" w:rsidRDefault="00993D19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43CF8" w:rsidRPr="00E6649E" w14:paraId="6F2EF71C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FD738" w14:textId="303788E5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</w:t>
            </w:r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yes)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*Study arm</w:t>
            </w:r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(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05EE1" w14:textId="21D56B88" w:rsidR="00343CF8" w:rsidRPr="00E6649E" w:rsidRDefault="005A6B65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10</w:t>
            </w:r>
            <w:r w:rsidR="007911A4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0.02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4A7EB" w14:textId="2D97BF26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CD612" w14:textId="16A2373A" w:rsidR="00343CF8" w:rsidRPr="00E6649E" w:rsidRDefault="006B67C7" w:rsidP="00343CF8">
            <w:pPr>
              <w:rPr>
                <w:b/>
                <w:bCs/>
                <w:sz w:val="20"/>
                <w:szCs w:val="20"/>
              </w:rPr>
            </w:pPr>
            <w:r w:rsidRPr="00E6649E">
              <w:rPr>
                <w:b/>
                <w:bCs/>
                <w:sz w:val="20"/>
                <w:szCs w:val="20"/>
              </w:rPr>
              <w:t>0.15</w:t>
            </w:r>
            <w:r w:rsidR="00343CF8" w:rsidRPr="00E6649E">
              <w:rPr>
                <w:b/>
                <w:bCs/>
                <w:sz w:val="20"/>
                <w:szCs w:val="20"/>
              </w:rPr>
              <w:t xml:space="preserve"> (</w:t>
            </w:r>
            <w:r w:rsidR="009148F8" w:rsidRPr="00E6649E">
              <w:rPr>
                <w:b/>
                <w:bCs/>
                <w:sz w:val="20"/>
                <w:szCs w:val="20"/>
              </w:rPr>
              <w:t>0.03</w:t>
            </w:r>
            <w:r w:rsidR="00343CF8" w:rsidRPr="00E6649E">
              <w:rPr>
                <w:b/>
                <w:bCs/>
                <w:sz w:val="20"/>
                <w:szCs w:val="20"/>
              </w:rPr>
              <w:t>-</w:t>
            </w:r>
            <w:r w:rsidR="009148F8" w:rsidRPr="00E6649E">
              <w:rPr>
                <w:b/>
                <w:bCs/>
                <w:sz w:val="20"/>
                <w:szCs w:val="20"/>
              </w:rPr>
              <w:t>0.68</w:t>
            </w:r>
            <w:r w:rsidR="00343CF8" w:rsidRPr="00E6649E">
              <w:rPr>
                <w:b/>
                <w:bCs/>
                <w:sz w:val="20"/>
                <w:szCs w:val="20"/>
              </w:rPr>
              <w:t>)</w:t>
            </w:r>
          </w:p>
          <w:p w14:paraId="72FAB577" w14:textId="658AC598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080EE" w14:textId="02FD2C09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014</w:t>
            </w:r>
          </w:p>
        </w:tc>
      </w:tr>
      <w:tr w:rsidR="00343CF8" w:rsidRPr="00E6649E" w14:paraId="5386B2D9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8AD6F" w14:textId="2696ECE1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</w:t>
            </w:r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24069" w14:textId="57437D64" w:rsidR="00343CF8" w:rsidRPr="00E6649E" w:rsidRDefault="009A7B85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.43</w:t>
            </w:r>
            <w:r w:rsidR="00343CF8" w:rsidRPr="00E6649E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0.98</w:t>
            </w:r>
            <w:r w:rsidR="00343CF8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20.12</w:t>
            </w:r>
            <w:r w:rsidR="00343CF8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DC1C1" w14:textId="6973AC60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8CEBF" w14:textId="47A4B2E1" w:rsidR="00343CF8" w:rsidRPr="00E6649E" w:rsidRDefault="009148F8" w:rsidP="00343CF8">
            <w:pPr>
              <w:rPr>
                <w:b/>
                <w:bCs/>
                <w:sz w:val="20"/>
                <w:szCs w:val="20"/>
              </w:rPr>
            </w:pPr>
            <w:r w:rsidRPr="00E6649E">
              <w:rPr>
                <w:b/>
                <w:bCs/>
                <w:sz w:val="20"/>
                <w:szCs w:val="20"/>
              </w:rPr>
              <w:t>3.85</w:t>
            </w:r>
            <w:r w:rsidR="00343CF8" w:rsidRPr="00E6649E">
              <w:rPr>
                <w:b/>
                <w:bCs/>
                <w:sz w:val="20"/>
                <w:szCs w:val="20"/>
              </w:rPr>
              <w:t xml:space="preserve"> (</w:t>
            </w:r>
            <w:r w:rsidRPr="00E6649E">
              <w:rPr>
                <w:b/>
                <w:bCs/>
                <w:sz w:val="20"/>
                <w:szCs w:val="20"/>
              </w:rPr>
              <w:t>1.08</w:t>
            </w:r>
            <w:r w:rsidR="00343CF8" w:rsidRPr="00E6649E">
              <w:rPr>
                <w:b/>
                <w:bCs/>
                <w:sz w:val="20"/>
                <w:szCs w:val="20"/>
              </w:rPr>
              <w:t>-</w:t>
            </w:r>
            <w:r w:rsidRPr="00E6649E">
              <w:rPr>
                <w:b/>
                <w:bCs/>
                <w:sz w:val="20"/>
                <w:szCs w:val="20"/>
              </w:rPr>
              <w:t>13.74</w:t>
            </w:r>
            <w:r w:rsidR="00343CF8" w:rsidRPr="00E6649E">
              <w:rPr>
                <w:b/>
                <w:bCs/>
                <w:sz w:val="20"/>
                <w:szCs w:val="20"/>
              </w:rPr>
              <w:t>)</w:t>
            </w:r>
          </w:p>
          <w:p w14:paraId="6EFED922" w14:textId="05C3608D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CED41" w14:textId="08103022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038</w:t>
            </w:r>
          </w:p>
        </w:tc>
      </w:tr>
      <w:tr w:rsidR="00343CF8" w:rsidRPr="00E6649E" w14:paraId="4580D8CB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81FAC" w14:textId="41567433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</w:t>
            </w:r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3F875" w14:textId="4B96AEE8" w:rsidR="00343CF8" w:rsidRPr="00E6649E" w:rsidRDefault="009232B6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1.85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.39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8C033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8.52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F546D" w14:textId="5D3259FF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</w:t>
            </w:r>
            <w:r w:rsidR="009232B6" w:rsidRPr="00E6649E">
              <w:rPr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6D513" w14:textId="5D91ECEA" w:rsidR="00343CF8" w:rsidRPr="00E6649E" w:rsidRDefault="003E5477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10.00</w:t>
            </w:r>
            <w:r w:rsidR="00343CF8" w:rsidRPr="00E6649E">
              <w:rPr>
                <w:b/>
                <w:bCs/>
                <w:sz w:val="20"/>
                <w:szCs w:val="20"/>
              </w:rPr>
              <w:t xml:space="preserve"> (</w:t>
            </w:r>
            <w:r w:rsidRPr="00E6649E">
              <w:rPr>
                <w:b/>
                <w:bCs/>
                <w:sz w:val="20"/>
                <w:szCs w:val="20"/>
              </w:rPr>
              <w:t>2.50</w:t>
            </w:r>
            <w:r w:rsidR="00343CF8" w:rsidRPr="00E6649E">
              <w:rPr>
                <w:b/>
                <w:bCs/>
                <w:sz w:val="20"/>
                <w:szCs w:val="20"/>
              </w:rPr>
              <w:t>-</w:t>
            </w:r>
            <w:r w:rsidRPr="00E6649E">
              <w:rPr>
                <w:b/>
                <w:bCs/>
                <w:sz w:val="20"/>
                <w:szCs w:val="20"/>
              </w:rPr>
              <w:t>39.98</w:t>
            </w:r>
            <w:r w:rsidR="00343CF8" w:rsidRPr="00E6649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9474A" w14:textId="0BE18035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</w:t>
            </w:r>
            <w:r w:rsidR="00862CDB" w:rsidRPr="00E6649E">
              <w:rPr>
                <w:b/>
                <w:bCs/>
                <w:sz w:val="20"/>
                <w:szCs w:val="20"/>
              </w:rPr>
              <w:t>00</w:t>
            </w:r>
            <w:r w:rsidRPr="00E6649E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343CF8" w:rsidRPr="00E6649E" w14:paraId="6EBE819A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96243" w14:textId="6BD094A5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BA19F" w14:textId="77777777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41F35" w14:textId="77777777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E3B45" w14:textId="77777777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4D28E" w14:textId="77777777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43CF8" w:rsidRPr="00E6649E" w14:paraId="5B7ACC8D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9C7C6" w14:textId="18825545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ge group</w:t>
            </w:r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(child)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*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</w:t>
            </w:r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F83B57" w:rsidRPr="00E6649E">
              <w:rPr>
                <w:rFonts w:cs="Times New Roman"/>
                <w:sz w:val="20"/>
                <w:szCs w:val="20"/>
                <w:lang w:val="en-US"/>
              </w:rPr>
              <w:t>KONTAKT)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1E393" w14:textId="2B2ED64F" w:rsidR="00343CF8" w:rsidRPr="00E6649E" w:rsidRDefault="00D52AFB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32627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0 (0.03-</w:t>
            </w:r>
            <w:r w:rsidR="003D4E24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466EE" w14:textId="77777777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D7AD8" w14:textId="633378D5" w:rsidR="00343CF8" w:rsidRPr="00E6649E" w:rsidRDefault="00BF1013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CC372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0 (0.10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EAE1F" w14:textId="18489142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="004D057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9</w:t>
            </w:r>
          </w:p>
        </w:tc>
      </w:tr>
      <w:tr w:rsidR="00343CF8" w:rsidRPr="00E6649E" w14:paraId="18D4DF23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62FA4" w14:textId="765A22DD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ge group</w:t>
            </w:r>
            <w:r w:rsidR="00876602" w:rsidRPr="00E6649E">
              <w:rPr>
                <w:rFonts w:cs="Times New Roman"/>
                <w:sz w:val="20"/>
                <w:szCs w:val="20"/>
                <w:lang w:val="en-US"/>
              </w:rPr>
              <w:t>(chi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E6811" w14:textId="4D459E3F" w:rsidR="00343CF8" w:rsidRPr="00E6649E" w:rsidRDefault="00985916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.61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24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5</w:t>
            </w:r>
            <w:r w:rsidR="00FD460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B2494" w14:textId="2F4D3105" w:rsidR="00343CF8" w:rsidRPr="00E6649E" w:rsidRDefault="003D4E24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6F16B" w14:textId="777BCA3D" w:rsidR="00343CF8" w:rsidRPr="00E6649E" w:rsidRDefault="00812407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76</w:t>
            </w:r>
            <w:r w:rsidR="00343CF8" w:rsidRPr="00E6649E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74</w:t>
            </w:r>
            <w:r w:rsidR="00343CF8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366FD3" w:rsidRPr="00E6649E">
              <w:rPr>
                <w:rFonts w:cs="Times New Roman"/>
                <w:sz w:val="20"/>
                <w:szCs w:val="20"/>
                <w:lang w:val="en-US"/>
              </w:rPr>
              <w:t>4.21</w:t>
            </w:r>
            <w:r w:rsidR="00343CF8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883CB" w14:textId="7795CCDD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2</w:t>
            </w:r>
            <w:r w:rsidR="00366FD3" w:rsidRPr="00E6649E">
              <w:rPr>
                <w:rFonts w:cs="Times New Roman"/>
                <w:sz w:val="20"/>
                <w:szCs w:val="20"/>
                <w:lang w:val="en-US"/>
              </w:rPr>
              <w:t>02</w:t>
            </w:r>
          </w:p>
        </w:tc>
      </w:tr>
      <w:tr w:rsidR="00343CF8" w:rsidRPr="00E6649E" w14:paraId="0685F826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0F3C5" w14:textId="1B111925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</w:t>
            </w:r>
            <w:r w:rsidR="00876602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876602" w:rsidRPr="00E6649E">
              <w:rPr>
                <w:rFonts w:cs="Times New Roman"/>
                <w:sz w:val="20"/>
                <w:szCs w:val="20"/>
                <w:lang w:val="en-US"/>
              </w:rPr>
              <w:t>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48CEF" w14:textId="6500225A" w:rsidR="00343CF8" w:rsidRPr="00E6649E" w:rsidRDefault="00FD4607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7.72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.66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EB290B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2.37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F616C" w14:textId="43FD7361" w:rsidR="00343CF8" w:rsidRPr="00E6649E" w:rsidRDefault="003D4E24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959B4" w14:textId="3494FDD7" w:rsidR="00343CF8" w:rsidRPr="00E6649E" w:rsidRDefault="00322E5E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.36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84-10.38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336B1" w14:textId="23B098F9" w:rsidR="00343CF8" w:rsidRPr="00E6649E" w:rsidRDefault="00322E5E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="00343CF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734AFF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01</w:t>
            </w:r>
          </w:p>
        </w:tc>
      </w:tr>
      <w:tr w:rsidR="00343CF8" w:rsidRPr="00E6649E" w14:paraId="7C1A4A89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8EF51" w14:textId="17342757" w:rsidR="00343CF8" w:rsidRPr="00E6649E" w:rsidRDefault="00343CF8" w:rsidP="00343CF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1A855" w14:textId="77777777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3774E" w14:textId="77777777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4CE8B" w14:textId="77777777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470DB" w14:textId="77777777" w:rsidR="00343CF8" w:rsidRPr="00E6649E" w:rsidRDefault="00343CF8" w:rsidP="00343CF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A7E01" w:rsidRPr="00E6649E" w14:paraId="77D9C77A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AC9D2" w14:textId="4F4AEFFB" w:rsidR="004A7E01" w:rsidRPr="00E6649E" w:rsidRDefault="004A7E01" w:rsidP="004A7E01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</w:t>
            </w:r>
            <w:r w:rsidR="00876602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876602" w:rsidRPr="00E6649E">
              <w:rPr>
                <w:rFonts w:cs="Times New Roman"/>
                <w:sz w:val="20"/>
                <w:szCs w:val="20"/>
                <w:lang w:val="en-US"/>
              </w:rPr>
              <w:t>yes)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*Age group</w:t>
            </w:r>
            <w:r w:rsidR="00876602" w:rsidRPr="00E6649E">
              <w:rPr>
                <w:rFonts w:cs="Times New Roman"/>
                <w:sz w:val="20"/>
                <w:szCs w:val="20"/>
                <w:lang w:val="en-US"/>
              </w:rPr>
              <w:t>(chi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D6DFC" w14:textId="5597619E" w:rsidR="004A7E01" w:rsidRPr="00E6649E" w:rsidRDefault="004A7E01" w:rsidP="004A7E0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0.83 (0.21-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11737" w14:textId="61FF64A6" w:rsidR="004A7E01" w:rsidRPr="00E6649E" w:rsidRDefault="004A7E01" w:rsidP="004A7E0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47B70" w14:textId="1DC51603" w:rsidR="004A7E01" w:rsidRPr="00E6649E" w:rsidRDefault="004A7E01" w:rsidP="004A7E0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0.58 (0.16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05C18" w14:textId="2CEA4589" w:rsidR="004A7E01" w:rsidRPr="00E6649E" w:rsidRDefault="004A7E01" w:rsidP="004A7E0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396</w:t>
            </w:r>
          </w:p>
        </w:tc>
      </w:tr>
      <w:tr w:rsidR="004A7E01" w:rsidRPr="00E6649E" w14:paraId="099300FA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62D78" w14:textId="67FED315" w:rsidR="004A7E01" w:rsidRPr="00E6649E" w:rsidRDefault="004A7E01" w:rsidP="004A7E01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</w:t>
            </w:r>
            <w:r w:rsidR="00876602" w:rsidRPr="00E6649E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End"/>
            <w:r w:rsidR="00876602" w:rsidRPr="00E6649E">
              <w:rPr>
                <w:rFonts w:cs="Times New Roman"/>
                <w:sz w:val="20"/>
                <w:szCs w:val="20"/>
                <w:lang w:val="en-US"/>
              </w:rPr>
              <w:t>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B3134" w14:textId="273A4171" w:rsidR="004A7E01" w:rsidRPr="00E6649E" w:rsidRDefault="004A7E01" w:rsidP="004A7E0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1.</w:t>
            </w:r>
            <w:r w:rsidR="00E32F0E" w:rsidRPr="00E6649E">
              <w:rPr>
                <w:sz w:val="20"/>
                <w:szCs w:val="20"/>
              </w:rPr>
              <w:t>13</w:t>
            </w:r>
            <w:r w:rsidRPr="00E6649E">
              <w:rPr>
                <w:sz w:val="20"/>
                <w:szCs w:val="20"/>
              </w:rPr>
              <w:t xml:space="preserve"> (</w:t>
            </w:r>
            <w:r w:rsidR="00130E0C" w:rsidRPr="00E6649E">
              <w:rPr>
                <w:sz w:val="20"/>
                <w:szCs w:val="20"/>
              </w:rPr>
              <w:t>0.</w:t>
            </w:r>
            <w:r w:rsidR="00967743" w:rsidRPr="00E6649E">
              <w:rPr>
                <w:sz w:val="20"/>
                <w:szCs w:val="20"/>
              </w:rPr>
              <w:t>46</w:t>
            </w:r>
            <w:r w:rsidR="00130E0C" w:rsidRPr="00E6649E">
              <w:rPr>
                <w:sz w:val="20"/>
                <w:szCs w:val="20"/>
              </w:rPr>
              <w:t>-2</w:t>
            </w:r>
            <w:r w:rsidR="00967743" w:rsidRPr="00E6649E">
              <w:rPr>
                <w:sz w:val="20"/>
                <w:szCs w:val="20"/>
              </w:rPr>
              <w:t>.82</w:t>
            </w:r>
            <w:r w:rsidR="00130E0C" w:rsidRPr="00E664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B8536" w14:textId="78296CA0" w:rsidR="004A7E01" w:rsidRPr="00E6649E" w:rsidRDefault="004A7E01" w:rsidP="004A7E0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</w:t>
            </w:r>
            <w:r w:rsidR="00967743" w:rsidRPr="00E6649E">
              <w:rPr>
                <w:sz w:val="20"/>
                <w:szCs w:val="20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242FC" w14:textId="18871D93" w:rsidR="004A7E01" w:rsidRPr="00E6649E" w:rsidRDefault="004A7E01" w:rsidP="004A7E0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1.</w:t>
            </w:r>
            <w:r w:rsidR="005D3161" w:rsidRPr="00E6649E">
              <w:rPr>
                <w:sz w:val="20"/>
                <w:szCs w:val="20"/>
              </w:rPr>
              <w:t>55</w:t>
            </w:r>
            <w:r w:rsidRPr="00E6649E">
              <w:rPr>
                <w:sz w:val="20"/>
                <w:szCs w:val="20"/>
              </w:rPr>
              <w:t xml:space="preserve"> (</w:t>
            </w:r>
            <w:proofErr w:type="gramStart"/>
            <w:r w:rsidRPr="00E6649E">
              <w:rPr>
                <w:sz w:val="20"/>
                <w:szCs w:val="20"/>
              </w:rPr>
              <w:t>0.</w:t>
            </w:r>
            <w:r w:rsidR="005D3161" w:rsidRPr="00E6649E">
              <w:rPr>
                <w:sz w:val="20"/>
                <w:szCs w:val="20"/>
              </w:rPr>
              <w:t>65</w:t>
            </w:r>
            <w:r w:rsidRPr="00E6649E">
              <w:rPr>
                <w:sz w:val="20"/>
                <w:szCs w:val="20"/>
              </w:rPr>
              <w:t>-</w:t>
            </w:r>
            <w:r w:rsidR="005D3161" w:rsidRPr="00E6649E">
              <w:rPr>
                <w:sz w:val="20"/>
                <w:szCs w:val="20"/>
              </w:rPr>
              <w:t>3.68</w:t>
            </w:r>
            <w:proofErr w:type="gramEnd"/>
            <w:r w:rsidRPr="00E664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07344" w14:textId="66814CF5" w:rsidR="004A7E01" w:rsidRPr="00E6649E" w:rsidRDefault="004A7E01" w:rsidP="004A7E0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</w:t>
            </w:r>
            <w:r w:rsidR="00D947DB" w:rsidRPr="00E6649E">
              <w:rPr>
                <w:sz w:val="20"/>
                <w:szCs w:val="20"/>
              </w:rPr>
              <w:t>322</w:t>
            </w:r>
          </w:p>
        </w:tc>
      </w:tr>
      <w:tr w:rsidR="004A7E01" w:rsidRPr="00E6649E" w14:paraId="6F9E0D67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D8718" w14:textId="10451368" w:rsidR="004A7E01" w:rsidRPr="00E6649E" w:rsidRDefault="004A7E01" w:rsidP="004A7E0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ge group</w:t>
            </w:r>
            <w:r w:rsidR="00876602" w:rsidRPr="00E6649E">
              <w:rPr>
                <w:rFonts w:cs="Times New Roman"/>
                <w:sz w:val="20"/>
                <w:szCs w:val="20"/>
                <w:lang w:val="en-US"/>
              </w:rPr>
              <w:t>(c</w:t>
            </w:r>
            <w:r w:rsidR="00860487" w:rsidRPr="00E6649E">
              <w:rPr>
                <w:rFonts w:cs="Times New Roman"/>
                <w:sz w:val="20"/>
                <w:szCs w:val="20"/>
                <w:lang w:val="en-US"/>
              </w:rPr>
              <w:t>hi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493E3" w14:textId="47080084" w:rsidR="004A7E01" w:rsidRPr="00E6649E" w:rsidRDefault="004A7E01" w:rsidP="004A7E0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1</w:t>
            </w:r>
            <w:r w:rsidR="00A3400A" w:rsidRPr="00E6649E">
              <w:rPr>
                <w:sz w:val="20"/>
                <w:szCs w:val="20"/>
              </w:rPr>
              <w:t>.02</w:t>
            </w:r>
            <w:r w:rsidR="00130E0C" w:rsidRPr="00E6649E">
              <w:rPr>
                <w:sz w:val="20"/>
                <w:szCs w:val="20"/>
              </w:rPr>
              <w:t xml:space="preserve"> (0.</w:t>
            </w:r>
            <w:r w:rsidR="00A3400A" w:rsidRPr="00E6649E">
              <w:rPr>
                <w:sz w:val="20"/>
                <w:szCs w:val="20"/>
              </w:rPr>
              <w:t>31</w:t>
            </w:r>
            <w:r w:rsidR="00130E0C" w:rsidRPr="00E6649E">
              <w:rPr>
                <w:sz w:val="20"/>
                <w:szCs w:val="20"/>
              </w:rPr>
              <w:t>-</w:t>
            </w:r>
            <w:r w:rsidR="00A3400A" w:rsidRPr="00E6649E">
              <w:rPr>
                <w:sz w:val="20"/>
                <w:szCs w:val="20"/>
              </w:rPr>
              <w:t>3.33</w:t>
            </w:r>
            <w:r w:rsidR="00130E0C" w:rsidRPr="00E664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A4215" w14:textId="116BB303" w:rsidR="004A7E01" w:rsidRPr="00E6649E" w:rsidRDefault="004A7E01" w:rsidP="004A7E0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</w:t>
            </w:r>
            <w:r w:rsidR="00967743" w:rsidRPr="00E6649E">
              <w:rPr>
                <w:sz w:val="20"/>
                <w:szCs w:val="20"/>
              </w:rPr>
              <w:t>9</w:t>
            </w:r>
            <w:r w:rsidR="00A3400A" w:rsidRPr="00E6649E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5F893" w14:textId="76469738" w:rsidR="004A7E01" w:rsidRPr="00E6649E" w:rsidRDefault="004A7E01" w:rsidP="004A7E0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 xml:space="preserve">1.32 </w:t>
            </w:r>
            <w:r w:rsidR="00D947DB" w:rsidRPr="00E6649E">
              <w:rPr>
                <w:sz w:val="20"/>
                <w:szCs w:val="20"/>
              </w:rPr>
              <w:t>(0.44</w:t>
            </w:r>
            <w:r w:rsidRPr="00E6649E">
              <w:rPr>
                <w:sz w:val="20"/>
                <w:szCs w:val="20"/>
              </w:rPr>
              <w:t>-</w:t>
            </w:r>
            <w:r w:rsidR="00D947DB" w:rsidRPr="00E6649E">
              <w:rPr>
                <w:sz w:val="20"/>
                <w:szCs w:val="20"/>
              </w:rPr>
              <w:t>3.99</w:t>
            </w:r>
            <w:r w:rsidRPr="00E664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DC3D2" w14:textId="2F4C6A7F" w:rsidR="004A7E01" w:rsidRPr="00E6649E" w:rsidRDefault="004A7E01" w:rsidP="004A7E0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</w:t>
            </w:r>
            <w:r w:rsidR="002F7ECE" w:rsidRPr="00E6649E">
              <w:rPr>
                <w:sz w:val="20"/>
                <w:szCs w:val="20"/>
              </w:rPr>
              <w:t>626</w:t>
            </w:r>
          </w:p>
        </w:tc>
      </w:tr>
    </w:tbl>
    <w:p w14:paraId="1D752404" w14:textId="77777777" w:rsidR="00993D19" w:rsidRPr="00E6649E" w:rsidRDefault="00993D19" w:rsidP="00993D19">
      <w:pPr>
        <w:pStyle w:val="Heading2"/>
        <w:rPr>
          <w:b/>
          <w:bCs/>
          <w:sz w:val="22"/>
          <w:szCs w:val="22"/>
          <w:lang w:val="en-US"/>
        </w:rPr>
      </w:pPr>
      <w:r w:rsidRPr="00E6649E">
        <w:rPr>
          <w:b/>
          <w:bCs/>
          <w:sz w:val="22"/>
          <w:szCs w:val="22"/>
          <w:lang w:val="en-US"/>
        </w:rPr>
        <w:br w:type="page"/>
      </w:r>
    </w:p>
    <w:p w14:paraId="43C5E3F7" w14:textId="29036EB2" w:rsidR="00F903B5" w:rsidRPr="00E6649E" w:rsidRDefault="00F903B5" w:rsidP="00F903B5">
      <w:pPr>
        <w:pStyle w:val="Heading2"/>
        <w:rPr>
          <w:sz w:val="22"/>
          <w:szCs w:val="22"/>
          <w:lang w:val="en-US"/>
        </w:rPr>
      </w:pPr>
      <w:bookmarkStart w:id="10" w:name="_Toc183352459"/>
      <w:r w:rsidRPr="00E6649E">
        <w:rPr>
          <w:b/>
          <w:bCs/>
          <w:sz w:val="22"/>
          <w:szCs w:val="22"/>
          <w:lang w:val="en-US"/>
        </w:rPr>
        <w:t>Table S</w:t>
      </w:r>
      <w:r w:rsidR="002527F9" w:rsidRPr="00E6649E">
        <w:rPr>
          <w:b/>
          <w:bCs/>
          <w:sz w:val="22"/>
          <w:szCs w:val="22"/>
          <w:lang w:val="en-US"/>
        </w:rPr>
        <w:t>5</w:t>
      </w:r>
      <w:r w:rsidRPr="00E6649E">
        <w:rPr>
          <w:b/>
          <w:bCs/>
          <w:sz w:val="22"/>
          <w:szCs w:val="22"/>
          <w:lang w:val="en-US"/>
        </w:rPr>
        <w:t>.</w:t>
      </w:r>
      <w:r w:rsidRPr="00E6649E">
        <w:rPr>
          <w:sz w:val="22"/>
          <w:szCs w:val="22"/>
          <w:lang w:val="en-US"/>
        </w:rPr>
        <w:t xml:space="preserve"> </w:t>
      </w:r>
      <w:r w:rsidR="002C3E3C" w:rsidRPr="00E6649E">
        <w:rPr>
          <w:sz w:val="22"/>
          <w:szCs w:val="22"/>
          <w:lang w:val="en-US"/>
        </w:rPr>
        <w:t>Explorative l</w:t>
      </w:r>
      <w:r w:rsidRPr="00E6649E">
        <w:rPr>
          <w:sz w:val="22"/>
          <w:szCs w:val="22"/>
          <w:lang w:val="en-US"/>
        </w:rPr>
        <w:t xml:space="preserve">ogistic regression models testing two-way interactions in the </w:t>
      </w:r>
      <w:r w:rsidR="008C51D7" w:rsidRPr="00E6649E">
        <w:rPr>
          <w:sz w:val="22"/>
          <w:szCs w:val="22"/>
          <w:lang w:val="en-US"/>
        </w:rPr>
        <w:t>samples sp</w:t>
      </w:r>
      <w:r w:rsidR="00DD2CD8" w:rsidRPr="00E6649E">
        <w:rPr>
          <w:sz w:val="22"/>
          <w:szCs w:val="22"/>
          <w:lang w:val="en-US"/>
        </w:rPr>
        <w:t>l</w:t>
      </w:r>
      <w:r w:rsidR="008C51D7" w:rsidRPr="00E6649E">
        <w:rPr>
          <w:sz w:val="22"/>
          <w:szCs w:val="22"/>
          <w:lang w:val="en-US"/>
        </w:rPr>
        <w:t>it by co-occurring ADHD an</w:t>
      </w:r>
      <w:r w:rsidR="00244B10" w:rsidRPr="00E6649E">
        <w:rPr>
          <w:sz w:val="22"/>
          <w:szCs w:val="22"/>
          <w:lang w:val="en-US"/>
        </w:rPr>
        <w:t>d age group</w:t>
      </w:r>
      <w:r w:rsidRPr="00E6649E">
        <w:rPr>
          <w:sz w:val="22"/>
          <w:szCs w:val="22"/>
          <w:lang w:val="en-US"/>
        </w:rPr>
        <w:t>.</w:t>
      </w:r>
      <w:bookmarkEnd w:id="10"/>
    </w:p>
    <w:tbl>
      <w:tblPr>
        <w:tblStyle w:val="Tabellrutnt1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627"/>
        <w:gridCol w:w="1816"/>
        <w:gridCol w:w="680"/>
        <w:gridCol w:w="2303"/>
        <w:gridCol w:w="680"/>
      </w:tblGrid>
      <w:tr w:rsidR="00F903B5" w:rsidRPr="00E6649E" w14:paraId="49C5AD91" w14:textId="77777777" w:rsidTr="004B6B3F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9C74CDB" w14:textId="77777777" w:rsidR="00F903B5" w:rsidRPr="00E6649E" w:rsidRDefault="00F903B5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DDC2409" w14:textId="77777777" w:rsidR="00F903B5" w:rsidRPr="00E6649E" w:rsidRDefault="00F903B5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liable improvement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15F22C5" w14:textId="77777777" w:rsidR="00F903B5" w:rsidRPr="00E6649E" w:rsidRDefault="00F903B5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Clinically relevant improvement</w:t>
            </w:r>
          </w:p>
        </w:tc>
      </w:tr>
      <w:tr w:rsidR="00AA569C" w:rsidRPr="00E6649E" w14:paraId="73B2C115" w14:textId="77777777" w:rsidTr="00FA18BE">
        <w:trPr>
          <w:trHeight w:val="252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FA070E3" w14:textId="77777777" w:rsidR="00F903B5" w:rsidRPr="00E6649E" w:rsidRDefault="00F903B5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9178CCF" w14:textId="77777777" w:rsidR="00F903B5" w:rsidRPr="00E6649E" w:rsidRDefault="00F903B5" w:rsidP="005B54F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OR 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7819A98" w14:textId="77777777" w:rsidR="00F903B5" w:rsidRPr="00E6649E" w:rsidRDefault="00F903B5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214984D" w14:textId="77777777" w:rsidR="00F903B5" w:rsidRPr="00E6649E" w:rsidRDefault="00F903B5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OR 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5% CI)</w:t>
            </w:r>
          </w:p>
          <w:p w14:paraId="1B23AF12" w14:textId="77777777" w:rsidR="00F903B5" w:rsidRPr="00E6649E" w:rsidRDefault="00F903B5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3000AFF" w14:textId="77777777" w:rsidR="00F903B5" w:rsidRPr="00E6649E" w:rsidRDefault="00F903B5" w:rsidP="005B54F1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A569C" w:rsidRPr="00E6649E" w14:paraId="621ACBCC" w14:textId="77777777" w:rsidTr="004B6B3F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BA64AC6" w14:textId="64A2F114" w:rsidR="00F903B5" w:rsidRPr="00E6649E" w:rsidRDefault="00244B10" w:rsidP="005B54F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With ADHD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58F696B" w14:textId="77777777" w:rsidR="00F903B5" w:rsidRPr="00E6649E" w:rsidRDefault="00F903B5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9CBFF66" w14:textId="77777777" w:rsidR="00F903B5" w:rsidRPr="00E6649E" w:rsidRDefault="00F903B5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2119124" w14:textId="77777777" w:rsidR="00F903B5" w:rsidRPr="00E6649E" w:rsidRDefault="00F903B5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6FA0EE9" w14:textId="77777777" w:rsidR="00F903B5" w:rsidRPr="00E6649E" w:rsidRDefault="00F903B5" w:rsidP="005B54F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5245" w:rsidRPr="00E6649E" w14:paraId="518FF8B9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93211" w14:textId="17B5A47D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Age group(child)*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KONTAK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291AA" w14:textId="5AFA3843" w:rsidR="00E236C9" w:rsidRPr="00E6649E" w:rsidRDefault="0017414D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6</w:t>
            </w:r>
            <w:r w:rsidR="00E236C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AC5EF0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</w:t>
            </w:r>
            <w:r w:rsidR="00E236C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47730E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30</w:t>
            </w:r>
            <w:r w:rsidR="00E236C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AF848" w14:textId="2656D34D" w:rsidR="00E236C9" w:rsidRPr="00E6649E" w:rsidRDefault="0017414D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3AD9C" w14:textId="447A0991" w:rsidR="00E236C9" w:rsidRPr="00E6649E" w:rsidRDefault="00B36EFC" w:rsidP="00E236C9">
            <w:pPr>
              <w:rPr>
                <w:sz w:val="20"/>
                <w:szCs w:val="20"/>
              </w:rPr>
            </w:pPr>
            <w:r w:rsidRPr="00E6649E">
              <w:rPr>
                <w:sz w:val="20"/>
                <w:szCs w:val="20"/>
              </w:rPr>
              <w:t>0.29</w:t>
            </w:r>
            <w:r w:rsidR="00E236C9" w:rsidRPr="00E6649E">
              <w:rPr>
                <w:sz w:val="20"/>
                <w:szCs w:val="20"/>
              </w:rPr>
              <w:t xml:space="preserve"> </w:t>
            </w:r>
            <w:r w:rsidRPr="00E6649E">
              <w:rPr>
                <w:sz w:val="20"/>
                <w:szCs w:val="20"/>
              </w:rPr>
              <w:t>(0.08</w:t>
            </w:r>
            <w:r w:rsidR="00E236C9" w:rsidRPr="00E6649E">
              <w:rPr>
                <w:sz w:val="20"/>
                <w:szCs w:val="20"/>
              </w:rPr>
              <w:t>-</w:t>
            </w:r>
            <w:r w:rsidR="00466210" w:rsidRPr="00E6649E">
              <w:rPr>
                <w:sz w:val="20"/>
                <w:szCs w:val="20"/>
              </w:rPr>
              <w:t>1.08</w:t>
            </w:r>
            <w:r w:rsidR="00E236C9" w:rsidRPr="00E6649E">
              <w:rPr>
                <w:sz w:val="20"/>
                <w:szCs w:val="20"/>
              </w:rPr>
              <w:t>)</w:t>
            </w:r>
          </w:p>
          <w:p w14:paraId="76A81023" w14:textId="77777777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00015" w14:textId="70C79CE5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</w:t>
            </w:r>
            <w:r w:rsidR="00BB72BC" w:rsidRPr="00E6649E">
              <w:rPr>
                <w:sz w:val="20"/>
                <w:szCs w:val="20"/>
              </w:rPr>
              <w:t>064</w:t>
            </w:r>
          </w:p>
        </w:tc>
      </w:tr>
      <w:tr w:rsidR="00AF5245" w:rsidRPr="00E6649E" w14:paraId="7959C90F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5BBE8" w14:textId="2E740489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ge group(chi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67FEE" w14:textId="09311D71" w:rsidR="00E236C9" w:rsidRPr="00E6649E" w:rsidRDefault="007A5678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.78</w:t>
            </w:r>
            <w:r w:rsidR="00E236C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15</w:t>
            </w:r>
            <w:r w:rsidR="00E236C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</w:t>
            </w:r>
            <w:r w:rsidR="001E6DCF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.44</w:t>
            </w:r>
            <w:r w:rsidR="00E236C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6C6B1" w14:textId="3460CC64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0</w:t>
            </w:r>
            <w:r w:rsidR="0047730E" w:rsidRPr="00E6649E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17075" w14:textId="1F084778" w:rsidR="00E236C9" w:rsidRPr="00E6649E" w:rsidRDefault="00466210" w:rsidP="00E236C9">
            <w:pPr>
              <w:rPr>
                <w:sz w:val="20"/>
                <w:szCs w:val="20"/>
              </w:rPr>
            </w:pPr>
            <w:r w:rsidRPr="00E6649E">
              <w:rPr>
                <w:sz w:val="20"/>
                <w:szCs w:val="20"/>
              </w:rPr>
              <w:t>1.43</w:t>
            </w:r>
            <w:r w:rsidR="00E236C9" w:rsidRPr="00E6649E">
              <w:rPr>
                <w:sz w:val="20"/>
                <w:szCs w:val="20"/>
              </w:rPr>
              <w:t xml:space="preserve"> (0.</w:t>
            </w:r>
            <w:r w:rsidRPr="00E6649E">
              <w:rPr>
                <w:sz w:val="20"/>
                <w:szCs w:val="20"/>
              </w:rPr>
              <w:t>55</w:t>
            </w:r>
            <w:r w:rsidR="00E236C9" w:rsidRPr="00E6649E">
              <w:rPr>
                <w:sz w:val="20"/>
                <w:szCs w:val="20"/>
              </w:rPr>
              <w:t>-</w:t>
            </w:r>
            <w:r w:rsidR="00591D1C" w:rsidRPr="00E6649E">
              <w:rPr>
                <w:sz w:val="20"/>
                <w:szCs w:val="20"/>
              </w:rPr>
              <w:t>3.71</w:t>
            </w:r>
            <w:r w:rsidR="00E236C9" w:rsidRPr="00E6649E">
              <w:rPr>
                <w:sz w:val="20"/>
                <w:szCs w:val="20"/>
              </w:rPr>
              <w:t>)</w:t>
            </w:r>
          </w:p>
          <w:p w14:paraId="46E41198" w14:textId="77777777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3CCEF" w14:textId="04E15176" w:rsidR="00E236C9" w:rsidRPr="00E6649E" w:rsidRDefault="00CA3FFD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</w:t>
            </w:r>
            <w:r w:rsidR="00BB72BC" w:rsidRPr="00E6649E">
              <w:rPr>
                <w:sz w:val="20"/>
                <w:szCs w:val="20"/>
              </w:rPr>
              <w:t>460</w:t>
            </w:r>
          </w:p>
        </w:tc>
      </w:tr>
      <w:tr w:rsidR="00AF5245" w:rsidRPr="00E6649E" w14:paraId="15302267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3354C" w14:textId="33DECD4B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>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04701" w14:textId="650F9D29" w:rsidR="00E236C9" w:rsidRPr="00E6649E" w:rsidRDefault="001E6DCF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6.38</w:t>
            </w:r>
            <w:r w:rsidR="00E236C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86</w:t>
            </w:r>
            <w:r w:rsidR="00E236C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2</w:t>
            </w:r>
            <w:r w:rsidR="001E7C3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89</w:t>
            </w:r>
            <w:r w:rsidR="00E236C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0B326" w14:textId="6619FE9D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</w:t>
            </w:r>
            <w:r w:rsidR="001E7C32" w:rsidRPr="00E6649E">
              <w:rPr>
                <w:b/>
                <w:bCs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5A514" w14:textId="0CC3FFF5" w:rsidR="00E236C9" w:rsidRPr="00E6649E" w:rsidRDefault="00591D1C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3.04</w:t>
            </w:r>
            <w:r w:rsidR="00E236C9" w:rsidRPr="00E6649E">
              <w:rPr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Pr="00E6649E">
              <w:rPr>
                <w:b/>
                <w:bCs/>
                <w:sz w:val="20"/>
                <w:szCs w:val="20"/>
              </w:rPr>
              <w:t>1-12</w:t>
            </w:r>
            <w:proofErr w:type="gramEnd"/>
            <w:r w:rsidR="00E236C9" w:rsidRPr="00E6649E">
              <w:rPr>
                <w:b/>
                <w:bCs/>
                <w:sz w:val="20"/>
                <w:szCs w:val="20"/>
              </w:rPr>
              <w:t>-</w:t>
            </w:r>
            <w:r w:rsidRPr="00E6649E">
              <w:rPr>
                <w:b/>
                <w:bCs/>
                <w:sz w:val="20"/>
                <w:szCs w:val="20"/>
              </w:rPr>
              <w:t>8.27</w:t>
            </w:r>
            <w:r w:rsidR="00E236C9" w:rsidRPr="00E6649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AB5DF" w14:textId="6C25E589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</w:t>
            </w:r>
            <w:r w:rsidR="00BB72BC" w:rsidRPr="00E6649E">
              <w:rPr>
                <w:b/>
                <w:bCs/>
                <w:sz w:val="20"/>
                <w:szCs w:val="20"/>
              </w:rPr>
              <w:t>029</w:t>
            </w:r>
          </w:p>
        </w:tc>
      </w:tr>
      <w:tr w:rsidR="004C437B" w:rsidRPr="00E6649E" w14:paraId="390155CA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47C97" w14:textId="69799259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CAF62" w14:textId="77777777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10643" w14:textId="77777777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A1301" w14:textId="77777777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7DEF6" w14:textId="77777777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A4AF4" w:rsidRPr="00E6649E" w14:paraId="18DB1257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4F8BC" w14:textId="77777777" w:rsidR="00EA4AF4" w:rsidRPr="00E6649E" w:rsidRDefault="00EA4AF4" w:rsidP="00EA4AF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Age group(child)*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KONTAK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6E951" w14:textId="6962F1A0" w:rsidR="00EA4AF4" w:rsidRPr="00E6649E" w:rsidRDefault="00EA4AF4" w:rsidP="00EA4AF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83 (0.03-2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17191" w14:textId="5A8EFFCE" w:rsidR="00EA4AF4" w:rsidRPr="00E6649E" w:rsidRDefault="00EA4AF4" w:rsidP="00EA4AF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E876E" w14:textId="30955C07" w:rsidR="00EA4AF4" w:rsidRPr="00E6649E" w:rsidRDefault="00575547" w:rsidP="00EA4AF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44</w:t>
            </w:r>
            <w:r w:rsidR="00EA4AF4" w:rsidRPr="00E6649E">
              <w:rPr>
                <w:rFonts w:cs="Times New Roman"/>
                <w:sz w:val="20"/>
                <w:szCs w:val="20"/>
                <w:lang w:val="en-US"/>
              </w:rPr>
              <w:t xml:space="preserve"> (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="000D60CD" w:rsidRPr="00E6649E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EA4AF4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0D60CD" w:rsidRPr="00E6649E">
              <w:rPr>
                <w:rFonts w:cs="Times New Roman"/>
                <w:sz w:val="20"/>
                <w:szCs w:val="20"/>
                <w:lang w:val="en-US"/>
              </w:rPr>
              <w:t>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E67A5" w14:textId="4F2333AD" w:rsidR="00EA4AF4" w:rsidRPr="00E6649E" w:rsidRDefault="00EA4AF4" w:rsidP="00EA4AF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586</w:t>
            </w:r>
          </w:p>
        </w:tc>
      </w:tr>
      <w:tr w:rsidR="00EA4AF4" w:rsidRPr="00E6649E" w14:paraId="308EBBFB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B4E93" w14:textId="77777777" w:rsidR="00EA4AF4" w:rsidRPr="00E6649E" w:rsidRDefault="00EA4AF4" w:rsidP="00EA4AF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ge group(chi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2355E" w14:textId="75CC61BC" w:rsidR="00EA4AF4" w:rsidRPr="00E6649E" w:rsidRDefault="00EA4AF4" w:rsidP="00EA4AF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82 (0.08-2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63A6E" w14:textId="22AC13F7" w:rsidR="00EA4AF4" w:rsidRPr="00E6649E" w:rsidRDefault="00EA4AF4" w:rsidP="00EA4AF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5B5D" w14:textId="2AD58D13" w:rsidR="00EA4AF4" w:rsidRPr="00E6649E" w:rsidRDefault="004C0710" w:rsidP="00EA4AF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.00</w:t>
            </w:r>
            <w:r w:rsidR="00EA4AF4" w:rsidRPr="00E6649E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24</w:t>
            </w:r>
            <w:r w:rsidR="00EA4AF4"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575547" w:rsidRPr="00E6649E">
              <w:rPr>
                <w:rFonts w:cs="Times New Roman"/>
                <w:sz w:val="20"/>
                <w:szCs w:val="20"/>
                <w:lang w:val="en-US"/>
              </w:rPr>
              <w:t>36.88</w:t>
            </w:r>
            <w:r w:rsidR="00EA4AF4"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9CA9C" w14:textId="694983CF" w:rsidR="00EA4AF4" w:rsidRPr="00E6649E" w:rsidRDefault="00EA4AF4" w:rsidP="00EA4AF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391</w:t>
            </w:r>
          </w:p>
        </w:tc>
      </w:tr>
      <w:tr w:rsidR="00EA4AF4" w:rsidRPr="00E6649E" w14:paraId="284A4F1D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E6904" w14:textId="77777777" w:rsidR="00EA4AF4" w:rsidRPr="00E6649E" w:rsidRDefault="00EA4AF4" w:rsidP="00EA4AF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>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FC0AD" w14:textId="1ECA6EBB" w:rsidR="00EA4AF4" w:rsidRPr="00E6649E" w:rsidRDefault="00EA4AF4" w:rsidP="00EA4AF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3.09 (1.44-11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FA15D" w14:textId="532D414B" w:rsidR="00EA4AF4" w:rsidRPr="00E6649E" w:rsidRDefault="00EA4AF4" w:rsidP="00EA4AF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E31A5" w14:textId="2D1E9587" w:rsidR="00EA4AF4" w:rsidRPr="00E6649E" w:rsidRDefault="001E721C" w:rsidP="00EA4AF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6.20</w:t>
            </w:r>
            <w:r w:rsidR="00EA4AF4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0</w:t>
            </w:r>
            <w:r w:rsidR="0088437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79</w:t>
            </w:r>
            <w:r w:rsidR="004C0710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47.07</w:t>
            </w:r>
            <w:r w:rsidR="00EA4AF4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35E02" w14:textId="2EE83CDE" w:rsidR="00EA4AF4" w:rsidRPr="00E6649E" w:rsidRDefault="00EA4AF4" w:rsidP="00EA4AF4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013</w:t>
            </w:r>
          </w:p>
        </w:tc>
      </w:tr>
      <w:tr w:rsidR="004C437B" w:rsidRPr="00E6649E" w14:paraId="01EDC272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9E3F3" w14:textId="259BB698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AC800" w14:textId="77777777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A955" w14:textId="77777777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7C2C6" w14:textId="77777777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7F5CF" w14:textId="77777777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C437B" w:rsidRPr="00E6649E" w14:paraId="0AC7BA77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94464" w14:textId="075417B7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>yes)*Study arm(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173EB" w14:textId="77536B45" w:rsidR="00E236C9" w:rsidRPr="00E6649E" w:rsidRDefault="00947177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0.04 (</w:t>
            </w:r>
            <w:r w:rsidR="00F47740" w:rsidRPr="00E6649E">
              <w:rPr>
                <w:b/>
                <w:bCs/>
                <w:sz w:val="20"/>
                <w:szCs w:val="20"/>
              </w:rPr>
              <w:t>0.00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8C2B5" w14:textId="3B6FCDA0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</w:t>
            </w:r>
            <w:r w:rsidR="00F47740" w:rsidRPr="00E6649E">
              <w:rPr>
                <w:b/>
                <w:bCs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26668" w14:textId="0318689B" w:rsidR="00E236C9" w:rsidRPr="00E6649E" w:rsidRDefault="00005EE5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0.12</w:t>
            </w:r>
            <w:r w:rsidR="00E236C9" w:rsidRPr="00E6649E">
              <w:rPr>
                <w:b/>
                <w:bCs/>
                <w:sz w:val="20"/>
                <w:szCs w:val="20"/>
              </w:rPr>
              <w:t xml:space="preserve"> (0.</w:t>
            </w:r>
            <w:r w:rsidR="00081CF5" w:rsidRPr="00E6649E">
              <w:rPr>
                <w:b/>
                <w:bCs/>
                <w:sz w:val="20"/>
                <w:szCs w:val="20"/>
              </w:rPr>
              <w:t>02</w:t>
            </w:r>
            <w:r w:rsidR="00E236C9" w:rsidRPr="00E6649E">
              <w:rPr>
                <w:b/>
                <w:bCs/>
                <w:sz w:val="20"/>
                <w:szCs w:val="20"/>
              </w:rPr>
              <w:t>-</w:t>
            </w:r>
            <w:r w:rsidR="00081CF5" w:rsidRPr="00E6649E">
              <w:rPr>
                <w:b/>
                <w:bCs/>
                <w:sz w:val="20"/>
                <w:szCs w:val="20"/>
              </w:rPr>
              <w:t>0.99</w:t>
            </w:r>
            <w:r w:rsidR="00E236C9" w:rsidRPr="00E6649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F76A7" w14:textId="2016E30B" w:rsidR="00E236C9" w:rsidRPr="00E6649E" w:rsidRDefault="00005EE5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049</w:t>
            </w:r>
          </w:p>
        </w:tc>
      </w:tr>
      <w:tr w:rsidR="00AF5245" w:rsidRPr="00E6649E" w14:paraId="1F47BA9A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919E2" w14:textId="6A3233C3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>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2C4DA" w14:textId="491F46A0" w:rsidR="00E236C9" w:rsidRPr="00E6649E" w:rsidRDefault="009D46E8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5.78</w:t>
            </w:r>
            <w:r w:rsidR="00E236C9" w:rsidRPr="00E6649E">
              <w:rPr>
                <w:sz w:val="20"/>
                <w:szCs w:val="20"/>
              </w:rPr>
              <w:t xml:space="preserve"> (</w:t>
            </w:r>
            <w:proofErr w:type="gramStart"/>
            <w:r w:rsidR="00E236C9" w:rsidRPr="00E6649E">
              <w:rPr>
                <w:sz w:val="20"/>
                <w:szCs w:val="20"/>
              </w:rPr>
              <w:t>0.</w:t>
            </w:r>
            <w:r w:rsidR="00C71A42" w:rsidRPr="00E6649E">
              <w:rPr>
                <w:sz w:val="20"/>
                <w:szCs w:val="20"/>
              </w:rPr>
              <w:t>70</w:t>
            </w:r>
            <w:r w:rsidR="00E236C9" w:rsidRPr="00E6649E">
              <w:rPr>
                <w:sz w:val="20"/>
                <w:szCs w:val="20"/>
              </w:rPr>
              <w:t>-</w:t>
            </w:r>
            <w:r w:rsidR="00C71A42" w:rsidRPr="00E6649E">
              <w:rPr>
                <w:sz w:val="20"/>
                <w:szCs w:val="20"/>
              </w:rPr>
              <w:t>48.02</w:t>
            </w:r>
            <w:proofErr w:type="gramEnd"/>
            <w:r w:rsidR="00E236C9" w:rsidRPr="00E664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69932" w14:textId="76238916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</w:t>
            </w:r>
            <w:r w:rsidR="006D0B27" w:rsidRPr="00E6649E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FB6E8" w14:textId="26A9F130" w:rsidR="00E236C9" w:rsidRPr="00E6649E" w:rsidRDefault="00A24281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2.67</w:t>
            </w:r>
            <w:r w:rsidR="00E236C9" w:rsidRPr="00E6649E">
              <w:rPr>
                <w:sz w:val="20"/>
                <w:szCs w:val="20"/>
              </w:rPr>
              <w:t xml:space="preserve"> (0.</w:t>
            </w:r>
            <w:r w:rsidRPr="00E6649E">
              <w:rPr>
                <w:sz w:val="20"/>
                <w:szCs w:val="20"/>
              </w:rPr>
              <w:t>53</w:t>
            </w:r>
            <w:r w:rsidR="00E236C9" w:rsidRPr="00E6649E">
              <w:rPr>
                <w:sz w:val="20"/>
                <w:szCs w:val="20"/>
              </w:rPr>
              <w:t>-</w:t>
            </w:r>
            <w:r w:rsidRPr="00E6649E">
              <w:rPr>
                <w:sz w:val="20"/>
                <w:szCs w:val="20"/>
              </w:rPr>
              <w:t>13.32</w:t>
            </w:r>
            <w:r w:rsidR="00E236C9" w:rsidRPr="00E664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AE69" w14:textId="747AB769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sz w:val="20"/>
                <w:szCs w:val="20"/>
              </w:rPr>
              <w:t>.</w:t>
            </w:r>
            <w:r w:rsidR="00AA7200" w:rsidRPr="00E6649E">
              <w:rPr>
                <w:sz w:val="20"/>
                <w:szCs w:val="20"/>
              </w:rPr>
              <w:t>232</w:t>
            </w:r>
          </w:p>
        </w:tc>
      </w:tr>
      <w:tr w:rsidR="00E236C9" w:rsidRPr="00E6649E" w14:paraId="4EB36FE4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E723A" w14:textId="3AEF430D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>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0CB1A" w14:textId="56D74B01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1</w:t>
            </w:r>
            <w:r w:rsidR="006D0B27" w:rsidRPr="00E6649E">
              <w:rPr>
                <w:b/>
                <w:bCs/>
                <w:sz w:val="20"/>
                <w:szCs w:val="20"/>
              </w:rPr>
              <w:t>0.83</w:t>
            </w:r>
            <w:r w:rsidRPr="00E6649E">
              <w:rPr>
                <w:b/>
                <w:bCs/>
                <w:sz w:val="20"/>
                <w:szCs w:val="20"/>
              </w:rPr>
              <w:t xml:space="preserve"> (</w:t>
            </w:r>
            <w:r w:rsidR="006D0B27" w:rsidRPr="00E6649E">
              <w:rPr>
                <w:b/>
                <w:bCs/>
                <w:sz w:val="20"/>
                <w:szCs w:val="20"/>
              </w:rPr>
              <w:t>1.03</w:t>
            </w:r>
            <w:r w:rsidRPr="00E6649E">
              <w:rPr>
                <w:b/>
                <w:bCs/>
                <w:sz w:val="20"/>
                <w:szCs w:val="20"/>
              </w:rPr>
              <w:t>-</w:t>
            </w:r>
            <w:r w:rsidR="00AA569C" w:rsidRPr="00E6649E">
              <w:rPr>
                <w:b/>
                <w:bCs/>
                <w:sz w:val="20"/>
                <w:szCs w:val="20"/>
              </w:rPr>
              <w:t>114.15</w:t>
            </w:r>
            <w:r w:rsidRPr="00E6649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C687A" w14:textId="54B7760F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</w:t>
            </w:r>
            <w:r w:rsidR="006D0B27" w:rsidRPr="00E6649E">
              <w:rPr>
                <w:b/>
                <w:bCs/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10DD4" w14:textId="5F3481A3" w:rsidR="00E236C9" w:rsidRPr="00E6649E" w:rsidRDefault="00AA7200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7.20 (</w:t>
            </w:r>
            <w:r w:rsidR="0025428C" w:rsidRPr="00E6649E">
              <w:rPr>
                <w:b/>
                <w:bCs/>
                <w:sz w:val="20"/>
                <w:szCs w:val="20"/>
              </w:rPr>
              <w:t>1.07</w:t>
            </w:r>
            <w:r w:rsidR="00E236C9" w:rsidRPr="00E6649E">
              <w:rPr>
                <w:b/>
                <w:bCs/>
                <w:sz w:val="20"/>
                <w:szCs w:val="20"/>
              </w:rPr>
              <w:t>-</w:t>
            </w:r>
            <w:r w:rsidR="0025428C" w:rsidRPr="00E6649E">
              <w:rPr>
                <w:b/>
                <w:bCs/>
                <w:sz w:val="20"/>
                <w:szCs w:val="20"/>
              </w:rPr>
              <w:t>48.64</w:t>
            </w:r>
            <w:r w:rsidR="00E236C9" w:rsidRPr="00E6649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C3B16" w14:textId="29FC0B34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b/>
                <w:bCs/>
                <w:sz w:val="20"/>
                <w:szCs w:val="20"/>
              </w:rPr>
              <w:t>.</w:t>
            </w:r>
            <w:r w:rsidR="00AA7200" w:rsidRPr="00E6649E">
              <w:rPr>
                <w:b/>
                <w:bCs/>
                <w:sz w:val="20"/>
                <w:szCs w:val="20"/>
              </w:rPr>
              <w:t>043</w:t>
            </w:r>
          </w:p>
        </w:tc>
      </w:tr>
      <w:tr w:rsidR="00E236C9" w:rsidRPr="00E6649E" w14:paraId="426A5668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2932D" w14:textId="55FC47C6" w:rsidR="00E236C9" w:rsidRPr="00E6649E" w:rsidRDefault="00E236C9" w:rsidP="00E236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52360" w14:textId="77777777" w:rsidR="00E236C9" w:rsidRPr="00E6649E" w:rsidRDefault="00E236C9" w:rsidP="00E236C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B07CC" w14:textId="77777777" w:rsidR="00E236C9" w:rsidRPr="00E6649E" w:rsidRDefault="00E236C9" w:rsidP="00E236C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6E291" w14:textId="77777777" w:rsidR="00E236C9" w:rsidRPr="00E6649E" w:rsidRDefault="00E236C9" w:rsidP="00E236C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EBD20" w14:textId="77777777" w:rsidR="00E236C9" w:rsidRPr="00E6649E" w:rsidRDefault="00E236C9" w:rsidP="00E236C9">
            <w:pPr>
              <w:rPr>
                <w:sz w:val="20"/>
                <w:szCs w:val="20"/>
              </w:rPr>
            </w:pPr>
          </w:p>
        </w:tc>
      </w:tr>
      <w:tr w:rsidR="00E236C9" w:rsidRPr="00E6649E" w14:paraId="660408CF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CC605" w14:textId="2186C35B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>yes)*Study arm(KONTAK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59080" w14:textId="36B62F20" w:rsidR="00E236C9" w:rsidRPr="00E6649E" w:rsidRDefault="00B10EA4" w:rsidP="00E236C9">
            <w:pPr>
              <w:rPr>
                <w:sz w:val="20"/>
                <w:szCs w:val="20"/>
                <w:lang w:val="en-IE"/>
              </w:rPr>
            </w:pPr>
            <w:r w:rsidRPr="00E6649E">
              <w:rPr>
                <w:sz w:val="20"/>
                <w:szCs w:val="20"/>
                <w:lang w:val="en-IE"/>
              </w:rPr>
              <w:t>0.49 (0.04-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53A85" w14:textId="23C02AE8" w:rsidR="00E236C9" w:rsidRPr="00E6649E" w:rsidRDefault="00B10EA4" w:rsidP="00E236C9">
            <w:pPr>
              <w:rPr>
                <w:sz w:val="20"/>
                <w:szCs w:val="20"/>
                <w:lang w:val="en-IE"/>
              </w:rPr>
            </w:pPr>
            <w:r w:rsidRPr="00E6649E">
              <w:rPr>
                <w:sz w:val="20"/>
                <w:szCs w:val="20"/>
                <w:lang w:val="en-IE"/>
              </w:rPr>
              <w:t>.5</w:t>
            </w:r>
            <w:r w:rsidR="00627E96" w:rsidRPr="00E6649E">
              <w:rPr>
                <w:sz w:val="20"/>
                <w:szCs w:val="20"/>
                <w:lang w:val="en-I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2C6C0" w14:textId="76F32792" w:rsidR="00E236C9" w:rsidRPr="00E6649E" w:rsidRDefault="001479F0" w:rsidP="00E236C9">
            <w:pPr>
              <w:rPr>
                <w:sz w:val="20"/>
                <w:szCs w:val="20"/>
                <w:lang w:val="en-IE"/>
              </w:rPr>
            </w:pPr>
            <w:r w:rsidRPr="00E6649E">
              <w:rPr>
                <w:sz w:val="20"/>
                <w:szCs w:val="20"/>
                <w:lang w:val="en-IE"/>
              </w:rPr>
              <w:t>0.19 (</w:t>
            </w:r>
            <w:r w:rsidR="00006B70" w:rsidRPr="00E6649E">
              <w:rPr>
                <w:sz w:val="20"/>
                <w:szCs w:val="20"/>
                <w:lang w:val="en-IE"/>
              </w:rPr>
              <w:t>0.02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F8F29" w14:textId="107B3582" w:rsidR="00E236C9" w:rsidRPr="00E6649E" w:rsidRDefault="00006B70" w:rsidP="00E236C9">
            <w:pPr>
              <w:rPr>
                <w:sz w:val="20"/>
                <w:szCs w:val="20"/>
                <w:lang w:val="en-IE"/>
              </w:rPr>
            </w:pPr>
            <w:r w:rsidRPr="00E6649E">
              <w:rPr>
                <w:sz w:val="20"/>
                <w:szCs w:val="20"/>
                <w:lang w:val="en-IE"/>
              </w:rPr>
              <w:t>.176</w:t>
            </w:r>
          </w:p>
        </w:tc>
      </w:tr>
      <w:tr w:rsidR="00E236C9" w:rsidRPr="00E6649E" w14:paraId="7C418D64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4730C" w14:textId="4A012B70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DHD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>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E7C09" w14:textId="6085DCDE" w:rsidR="00E236C9" w:rsidRPr="00E6649E" w:rsidRDefault="00E578C4" w:rsidP="00E236C9">
            <w:pPr>
              <w:rPr>
                <w:sz w:val="20"/>
                <w:szCs w:val="20"/>
              </w:rPr>
            </w:pPr>
            <w:r w:rsidRPr="00E6649E">
              <w:rPr>
                <w:sz w:val="20"/>
                <w:szCs w:val="20"/>
              </w:rPr>
              <w:t>2.12 (0.22-2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93599" w14:textId="6EC6FA35" w:rsidR="00E236C9" w:rsidRPr="00E6649E" w:rsidRDefault="00627E96" w:rsidP="00E236C9">
            <w:pPr>
              <w:rPr>
                <w:sz w:val="20"/>
                <w:szCs w:val="20"/>
              </w:rPr>
            </w:pPr>
            <w:r w:rsidRPr="00E6649E">
              <w:rPr>
                <w:sz w:val="20"/>
                <w:szCs w:val="20"/>
              </w:rPr>
              <w:t>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9D746" w14:textId="1B5A0927" w:rsidR="00E236C9" w:rsidRPr="00E6649E" w:rsidRDefault="001679AF" w:rsidP="00E236C9">
            <w:pPr>
              <w:rPr>
                <w:sz w:val="20"/>
                <w:szCs w:val="20"/>
              </w:rPr>
            </w:pPr>
            <w:r w:rsidRPr="00E6649E">
              <w:rPr>
                <w:sz w:val="20"/>
                <w:szCs w:val="20"/>
              </w:rPr>
              <w:t>5.59 (</w:t>
            </w:r>
            <w:proofErr w:type="gramStart"/>
            <w:r w:rsidRPr="00E6649E">
              <w:rPr>
                <w:sz w:val="20"/>
                <w:szCs w:val="20"/>
              </w:rPr>
              <w:t>0.65-47.86</w:t>
            </w:r>
            <w:proofErr w:type="gramEnd"/>
            <w:r w:rsidR="00FB5500" w:rsidRPr="00E6649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43DBE" w14:textId="604D1F54" w:rsidR="00E236C9" w:rsidRPr="00E6649E" w:rsidRDefault="00FB5500" w:rsidP="00E236C9">
            <w:pPr>
              <w:rPr>
                <w:sz w:val="20"/>
                <w:szCs w:val="20"/>
              </w:rPr>
            </w:pPr>
            <w:r w:rsidRPr="00E6649E">
              <w:rPr>
                <w:sz w:val="20"/>
                <w:szCs w:val="20"/>
              </w:rPr>
              <w:t>.116</w:t>
            </w:r>
          </w:p>
        </w:tc>
      </w:tr>
      <w:tr w:rsidR="00E236C9" w:rsidRPr="00E6649E" w14:paraId="653F5B9B" w14:textId="77777777" w:rsidTr="004B6B3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0A52C" w14:textId="29EC3610" w:rsidR="00E236C9" w:rsidRPr="00E6649E" w:rsidRDefault="00E236C9" w:rsidP="00E236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Study 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arm(</w:t>
            </w:r>
            <w:proofErr w:type="gramEnd"/>
            <w:r w:rsidRPr="00E6649E">
              <w:rPr>
                <w:rFonts w:cs="Times New Roman"/>
                <w:sz w:val="20"/>
                <w:szCs w:val="20"/>
                <w:lang w:val="en-US"/>
              </w:rPr>
              <w:t>KONTAK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D70E9" w14:textId="2261C211" w:rsidR="00E236C9" w:rsidRPr="00E6649E" w:rsidRDefault="00627E96" w:rsidP="00E236C9">
            <w:pPr>
              <w:rPr>
                <w:b/>
                <w:bCs/>
                <w:sz w:val="20"/>
                <w:szCs w:val="20"/>
              </w:rPr>
            </w:pPr>
            <w:r w:rsidRPr="00E6649E">
              <w:rPr>
                <w:b/>
                <w:bCs/>
                <w:sz w:val="20"/>
                <w:szCs w:val="20"/>
              </w:rPr>
              <w:t>13.09</w:t>
            </w:r>
            <w:r w:rsidR="00571CBE" w:rsidRPr="00E6649E">
              <w:rPr>
                <w:b/>
                <w:bCs/>
                <w:sz w:val="20"/>
                <w:szCs w:val="20"/>
              </w:rPr>
              <w:t xml:space="preserve"> (</w:t>
            </w:r>
            <w:r w:rsidR="00F01F05" w:rsidRPr="00E6649E">
              <w:rPr>
                <w:b/>
                <w:bCs/>
                <w:sz w:val="20"/>
                <w:szCs w:val="20"/>
              </w:rPr>
              <w:t>1.43-119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17216" w14:textId="709C6EA5" w:rsidR="00E236C9" w:rsidRPr="00E6649E" w:rsidRDefault="00F01F05" w:rsidP="00E236C9">
            <w:pPr>
              <w:rPr>
                <w:b/>
                <w:bCs/>
                <w:sz w:val="20"/>
                <w:szCs w:val="20"/>
              </w:rPr>
            </w:pPr>
            <w:r w:rsidRPr="00E6649E">
              <w:rPr>
                <w:b/>
                <w:bCs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28EDB" w14:textId="7C0CED1D" w:rsidR="00E236C9" w:rsidRPr="00E6649E" w:rsidRDefault="00676C73" w:rsidP="00E236C9">
            <w:pPr>
              <w:rPr>
                <w:b/>
                <w:bCs/>
                <w:sz w:val="20"/>
                <w:szCs w:val="20"/>
              </w:rPr>
            </w:pPr>
            <w:r w:rsidRPr="00E6649E">
              <w:rPr>
                <w:b/>
                <w:bCs/>
                <w:sz w:val="20"/>
                <w:szCs w:val="20"/>
              </w:rPr>
              <w:t>16.20 (</w:t>
            </w:r>
            <w:proofErr w:type="gramStart"/>
            <w:r w:rsidR="00AF5245" w:rsidRPr="00E6649E">
              <w:rPr>
                <w:b/>
                <w:bCs/>
                <w:sz w:val="20"/>
                <w:szCs w:val="20"/>
              </w:rPr>
              <w:t>1.79-147.07</w:t>
            </w:r>
            <w:proofErr w:type="gramEnd"/>
            <w:r w:rsidR="00AF5245" w:rsidRPr="00E6649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F51BC" w14:textId="70511145" w:rsidR="00E236C9" w:rsidRPr="00E6649E" w:rsidRDefault="00AF5245" w:rsidP="00E236C9">
            <w:pPr>
              <w:rPr>
                <w:b/>
                <w:bCs/>
                <w:sz w:val="20"/>
                <w:szCs w:val="20"/>
              </w:rPr>
            </w:pPr>
            <w:r w:rsidRPr="00E6649E">
              <w:rPr>
                <w:b/>
                <w:bCs/>
                <w:sz w:val="20"/>
                <w:szCs w:val="20"/>
              </w:rPr>
              <w:t>.013</w:t>
            </w:r>
          </w:p>
        </w:tc>
      </w:tr>
    </w:tbl>
    <w:p w14:paraId="29A8D373" w14:textId="23D437B6" w:rsidR="0043636F" w:rsidRPr="00E6649E" w:rsidRDefault="00F903B5" w:rsidP="00AD5208">
      <w:pPr>
        <w:pStyle w:val="Heading2"/>
        <w:rPr>
          <w:rFonts w:asciiTheme="minorHAnsi" w:hAnsiTheme="minorHAnsi"/>
          <w:sz w:val="22"/>
          <w:szCs w:val="22"/>
          <w:lang w:val="en-IE"/>
        </w:rPr>
      </w:pPr>
      <w:r w:rsidRPr="00E6649E">
        <w:rPr>
          <w:b/>
          <w:bCs/>
          <w:sz w:val="22"/>
          <w:szCs w:val="22"/>
          <w:lang w:val="en-US"/>
        </w:rPr>
        <w:br w:type="page"/>
      </w:r>
      <w:bookmarkStart w:id="11" w:name="_Toc183352460"/>
      <w:r w:rsidR="0043636F" w:rsidRPr="00E6649E">
        <w:rPr>
          <w:b/>
          <w:bCs/>
          <w:sz w:val="22"/>
          <w:szCs w:val="22"/>
          <w:lang w:val="en-US"/>
        </w:rPr>
        <w:t>Table S</w:t>
      </w:r>
      <w:r w:rsidR="002527F9" w:rsidRPr="00E6649E">
        <w:rPr>
          <w:b/>
          <w:bCs/>
          <w:sz w:val="22"/>
          <w:szCs w:val="22"/>
          <w:lang w:val="en-US"/>
        </w:rPr>
        <w:t>6</w:t>
      </w:r>
      <w:r w:rsidR="0043636F" w:rsidRPr="00E6649E">
        <w:rPr>
          <w:b/>
          <w:bCs/>
          <w:sz w:val="22"/>
          <w:szCs w:val="22"/>
          <w:lang w:val="en-US"/>
        </w:rPr>
        <w:t>.</w:t>
      </w:r>
      <w:r w:rsidR="0043636F" w:rsidRPr="00E6649E">
        <w:rPr>
          <w:sz w:val="22"/>
          <w:szCs w:val="22"/>
          <w:lang w:val="en-US"/>
        </w:rPr>
        <w:t xml:space="preserve"> Reliable improvement (≥25 points on parent-rated Social Responsiveness Scale) following social skills training or standard care in autistic children and adolescents with or without ADHD – </w:t>
      </w:r>
      <w:r w:rsidR="00BF65C0" w:rsidRPr="00E6649E">
        <w:rPr>
          <w:b/>
          <w:bCs/>
          <w:sz w:val="22"/>
          <w:szCs w:val="22"/>
          <w:lang w:val="en-US"/>
        </w:rPr>
        <w:t>using all available data</w:t>
      </w:r>
      <w:r w:rsidR="00BF65C0" w:rsidRPr="00E6649E">
        <w:rPr>
          <w:sz w:val="22"/>
          <w:szCs w:val="22"/>
          <w:lang w:val="en-US"/>
        </w:rPr>
        <w:t xml:space="preserve"> and imputing 0 (not improved) for missing data</w:t>
      </w:r>
      <w:r w:rsidR="00BF039E" w:rsidRPr="00E6649E">
        <w:rPr>
          <w:sz w:val="22"/>
          <w:szCs w:val="22"/>
          <w:lang w:val="en-US"/>
        </w:rPr>
        <w:t>.</w:t>
      </w:r>
      <w:bookmarkEnd w:id="11"/>
    </w:p>
    <w:tbl>
      <w:tblPr>
        <w:tblStyle w:val="Tabellrutnt1"/>
        <w:tblW w:w="14069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3119"/>
        <w:gridCol w:w="2551"/>
        <w:gridCol w:w="2587"/>
      </w:tblGrid>
      <w:tr w:rsidR="00E84BD7" w:rsidRPr="00E6649E" w14:paraId="0A719D09" w14:textId="77777777" w:rsidTr="007F255E">
        <w:trPr>
          <w:trHeight w:val="164"/>
        </w:trPr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CC4A40B" w14:textId="77777777" w:rsidR="00E84BD7" w:rsidRPr="00E6649E" w:rsidRDefault="00E84BD7" w:rsidP="0043636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4AA1716" w14:textId="675C0A7C" w:rsidR="00E84BD7" w:rsidRPr="00E6649E" w:rsidRDefault="00E84BD7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9686C03" w14:textId="60670B53" w:rsidR="00E84BD7" w:rsidRPr="00E6649E" w:rsidRDefault="00E84BD7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rators</w:t>
            </w:r>
          </w:p>
        </w:tc>
        <w:tc>
          <w:tcPr>
            <w:tcW w:w="5138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C44949C" w14:textId="09923784" w:rsidR="00E84BD7" w:rsidRPr="00E6649E" w:rsidRDefault="00E84BD7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vention effects</w:t>
            </w:r>
          </w:p>
        </w:tc>
      </w:tr>
      <w:tr w:rsidR="00ED079A" w:rsidRPr="00E6649E" w14:paraId="490F04C1" w14:textId="77777777" w:rsidTr="007F255E">
        <w:trPr>
          <w:trHeight w:val="810"/>
        </w:trPr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3A21CF0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bookmarkStart w:id="12" w:name="_Hlk156391942"/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D3D05A5" w14:textId="186D6F9F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KONTAKT</w:t>
            </w:r>
            <w:r w:rsidR="0026001B" w:rsidRPr="00E6649E">
              <w:rPr>
                <w:rFonts w:cs="Times New Roman"/>
                <w:szCs w:val="24"/>
                <w:vertAlign w:val="superscript"/>
                <w:lang w:val="en-US"/>
              </w:rPr>
              <w:t>TM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 xml:space="preserve"> + Standard </w:t>
            </w:r>
            <w:proofErr w:type="spellStart"/>
            <w:r w:rsidRPr="00E6649E">
              <w:rPr>
                <w:rFonts w:cs="Times New Roman"/>
                <w:b/>
                <w:bCs/>
                <w:sz w:val="20"/>
                <w:szCs w:val="20"/>
              </w:rPr>
              <w:t>care</w:t>
            </w:r>
            <w:proofErr w:type="spellEnd"/>
          </w:p>
          <w:p w14:paraId="45E6D18B" w14:textId="5F04B5A2" w:rsidR="00BF039E" w:rsidRPr="00E6649E" w:rsidRDefault="00A267E0" w:rsidP="007F255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="00BF039E" w:rsidRPr="00E6649E">
              <w:rPr>
                <w:rFonts w:cs="Times New Roman"/>
                <w:b/>
                <w:bCs/>
                <w:sz w:val="20"/>
                <w:szCs w:val="20"/>
              </w:rPr>
              <w:t>n=</w:t>
            </w:r>
            <w:r w:rsidR="00A5272A" w:rsidRPr="00E6649E">
              <w:rPr>
                <w:rFonts w:cs="Times New Roman"/>
                <w:b/>
                <w:bCs/>
                <w:sz w:val="20"/>
                <w:szCs w:val="20"/>
              </w:rPr>
              <w:t>173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BF039E" w:rsidRPr="00E6649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90E5857" w14:textId="77777777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F36AD57" w14:textId="77777777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care</w:t>
            </w:r>
          </w:p>
          <w:p w14:paraId="4D6528C1" w14:textId="77777777" w:rsidR="00A5272A" w:rsidRPr="00E6649E" w:rsidRDefault="00A5272A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  <w:p w14:paraId="29F894DF" w14:textId="21DB110A" w:rsidR="00DD426C" w:rsidRPr="00E6649E" w:rsidRDefault="00DD426C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</w:t>
            </w:r>
            <w:r w:rsidR="00A5272A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73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6F8D71D8" w14:textId="01329872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F71BD2F" w14:textId="1CCA1A01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ignificant interaction </w:t>
            </w:r>
            <w:proofErr w:type="spell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effects</w:t>
            </w:r>
            <w:r w:rsidR="00836D3D" w:rsidRPr="00E6649E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3A1F4071" w14:textId="55576309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05566BA" w14:textId="46049D9C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  <w:p w14:paraId="0752BFC5" w14:textId="77777777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C93A603" w14:textId="6112A0FA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justed OR</w:t>
            </w:r>
          </w:p>
          <w:p w14:paraId="17547278" w14:textId="77777777" w:rsidR="00ED079A" w:rsidRPr="00E6649E" w:rsidRDefault="00ED079A" w:rsidP="007F255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bookmarkEnd w:id="12"/>
      <w:tr w:rsidR="00ED079A" w:rsidRPr="00E6649E" w14:paraId="47AA189D" w14:textId="77777777" w:rsidTr="00D65277">
        <w:trPr>
          <w:trHeight w:val="266"/>
        </w:trPr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03641BE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C8509DD" w14:textId="2DB50EA6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7 (21.4)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F9F9275" w14:textId="4CA2EF02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6 (15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3B1D4BC" w14:textId="10545D3A" w:rsidR="00E54A7C" w:rsidRPr="00E6649E" w:rsidRDefault="00F8793B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*</w:t>
            </w:r>
            <w:r w:rsidR="00A67FA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54A7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udy 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;</w:t>
            </w:r>
            <w:proofErr w:type="gramEnd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1AE5036" w14:textId="0F892AC7" w:rsidR="00ED079A" w:rsidRPr="00E6649E" w:rsidRDefault="00A67FA3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F8793B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ge group*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54A7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udy </w:t>
            </w:r>
            <w:r w:rsidR="00F8793B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</w:t>
            </w:r>
          </w:p>
        </w:tc>
        <w:tc>
          <w:tcPr>
            <w:tcW w:w="255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DCCD86C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1.54 </w:t>
            </w:r>
          </w:p>
          <w:p w14:paraId="0381FA2B" w14:textId="31CB2026" w:rsidR="00934F5C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89-2.67)</w:t>
            </w:r>
          </w:p>
        </w:tc>
        <w:tc>
          <w:tcPr>
            <w:tcW w:w="258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24E36C6" w14:textId="12B79BF6" w:rsidR="00960952" w:rsidRPr="00E6649E" w:rsidRDefault="00F15C7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4</w:t>
            </w:r>
            <w:r w:rsidR="00B71029" w:rsidRPr="00E6649E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  <w:p w14:paraId="489C71DA" w14:textId="3CDB4AFE" w:rsidR="00ED079A" w:rsidRPr="00E6649E" w:rsidRDefault="00F15C7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8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2.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B71029" w:rsidRPr="00E6649E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5A18CA33" w14:textId="77777777" w:rsidTr="00D65277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7F0E62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  <w:p w14:paraId="1C57AD28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A8C0E" w14:textId="10B8DA70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3 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3F5E9" w14:textId="1EA0B030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4 (18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21A385" w14:textId="76FA7633" w:rsidR="00ED079A" w:rsidRPr="00E6649E" w:rsidRDefault="00F8793B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e group*</w:t>
            </w:r>
            <w:r w:rsidR="00E54A7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tudy 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2B9B9F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0.95 </w:t>
            </w:r>
          </w:p>
          <w:p w14:paraId="4479607F" w14:textId="32F33D8B" w:rsidR="006537E0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51-1.7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66F99DED" w14:textId="5DE130CA" w:rsidR="00960952" w:rsidRPr="00E6649E" w:rsidRDefault="00F15C7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0.90 </w:t>
            </w:r>
          </w:p>
          <w:p w14:paraId="391673B5" w14:textId="298BEBE4" w:rsidR="00ED079A" w:rsidRPr="00E6649E" w:rsidRDefault="00F15C7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47-1.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9F2FE3" w:rsidRPr="00E6649E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6AED5636" w14:textId="77777777" w:rsidTr="00D65277">
        <w:trPr>
          <w:trHeight w:val="5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11DFC5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C248DB" w14:textId="1593EF71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4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78BD1" w14:textId="675578E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7749B6" w14:textId="73F8C9DA" w:rsidR="00ED079A" w:rsidRPr="00E6649E" w:rsidRDefault="00F8793B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E54A7C" w:rsidRPr="00E6649E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significa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7705A9" w14:textId="77777777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0.00 </w:t>
            </w:r>
          </w:p>
          <w:p w14:paraId="5D5F9CC6" w14:textId="63BD9B23" w:rsidR="00934F5C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2.11-47.5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1A50185C" w14:textId="231040D7" w:rsidR="00960952" w:rsidRPr="00E6649E" w:rsidRDefault="006C67D8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5.22</w:t>
            </w:r>
          </w:p>
          <w:p w14:paraId="0EEBD4F2" w14:textId="57EE7225" w:rsidR="00ED079A" w:rsidRPr="00E6649E" w:rsidRDefault="00DF3921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2.</w:t>
            </w:r>
            <w:r w:rsidR="006C67D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72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6C67D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.</w:t>
            </w:r>
            <w:proofErr w:type="gramStart"/>
            <w:r w:rsidR="006C67D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8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71035D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42902A2E" w14:textId="77777777" w:rsidTr="00D65277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113381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  <w:p w14:paraId="64F1A644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466B5" w14:textId="550BE7E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3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DDE59" w14:textId="44CC1BF3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0 (20.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54F41A" w14:textId="5F3026C7" w:rsidR="00ED079A" w:rsidRPr="00E6649E" w:rsidRDefault="00EE2919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*</w:t>
            </w:r>
            <w:r w:rsidR="00E54A7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tudy 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DD67B9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0.66 </w:t>
            </w:r>
          </w:p>
          <w:p w14:paraId="449F85EB" w14:textId="6BAF6124" w:rsidR="00934F5C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31-1.4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1ADB044F" w14:textId="0666919E" w:rsidR="00960952" w:rsidRPr="00E6649E" w:rsidRDefault="00F15C7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5E6204" w:rsidRPr="00E6649E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8310047" w14:textId="791D49C4" w:rsidR="00ED079A" w:rsidRPr="00E6649E" w:rsidRDefault="00F15C7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</w:t>
            </w:r>
            <w:r w:rsidR="00876384" w:rsidRPr="00E6649E">
              <w:rPr>
                <w:rFonts w:cs="Times New Roman"/>
                <w:sz w:val="20"/>
                <w:szCs w:val="20"/>
                <w:lang w:val="en-US"/>
              </w:rPr>
              <w:t>31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1.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876384" w:rsidRPr="00E6649E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37B3395C" w14:textId="77777777" w:rsidTr="00D65277">
        <w:trPr>
          <w:trHeight w:val="5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AEF46A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E347D8" w14:textId="6559185C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F2A581" w14:textId="26086E8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9 (23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D4BF66" w14:textId="62C353BD" w:rsidR="00ED079A" w:rsidRPr="00E6649E" w:rsidRDefault="00EE2919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A54009" w14:textId="77777777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37 </w:t>
            </w:r>
          </w:p>
          <w:p w14:paraId="62E6ACC5" w14:textId="3BD2A872" w:rsidR="00934F5C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0.15-0.9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300023AD" w14:textId="207B74BA" w:rsidR="00960952" w:rsidRPr="00E6649E" w:rsidRDefault="00F15C75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3</w:t>
            </w:r>
            <w:r w:rsidR="00E34D9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018FA0D" w14:textId="551EF3D2" w:rsidR="00ED079A" w:rsidRPr="00E6649E" w:rsidRDefault="00F15C75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0.1</w:t>
            </w:r>
            <w:r w:rsidR="00E34D99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0.</w:t>
            </w:r>
            <w:proofErr w:type="gramStart"/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355B5D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71035D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ED079A" w:rsidRPr="00E6649E" w14:paraId="57776B32" w14:textId="77777777" w:rsidTr="00D65277">
        <w:trPr>
          <w:trHeight w:val="5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AC4347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9DF838" w14:textId="2C84A9C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4653F2" w14:textId="7871F960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552A4C" w14:textId="2B885750" w:rsidR="00ED079A" w:rsidRPr="00E6649E" w:rsidRDefault="00EE2919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55D87C" w14:textId="77777777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0.00 </w:t>
            </w:r>
          </w:p>
          <w:p w14:paraId="704ABBAC" w14:textId="2D13FD61" w:rsidR="00934F5C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01-98.8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35E07A96" w14:textId="7AEC3A88" w:rsidR="00960952" w:rsidRPr="00E6649E" w:rsidRDefault="009E002B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5.96 </w:t>
            </w:r>
          </w:p>
          <w:p w14:paraId="41C49A9B" w14:textId="18F65071" w:rsidR="00ED079A" w:rsidRPr="00E6649E" w:rsidRDefault="009E002B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28-198.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</w:t>
            </w:r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ED079A" w:rsidRPr="00E6649E" w14:paraId="713CC686" w14:textId="77777777" w:rsidTr="00D65277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584BFD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  <w:p w14:paraId="2567E5D4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E8C358" w14:textId="4778E00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4 (2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A5B16" w14:textId="0336FB4F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 (8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53F014" w14:textId="54A3273B" w:rsidR="00ED079A" w:rsidRPr="00E6649E" w:rsidRDefault="00EE2919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E54A7C" w:rsidRPr="00E6649E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significa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2749BF" w14:textId="77777777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4.69 </w:t>
            </w:r>
          </w:p>
          <w:p w14:paraId="54FA9EDE" w14:textId="370D86EF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79-12.2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4927BE14" w14:textId="6D5C83BE" w:rsidR="00960952" w:rsidRPr="00E6649E" w:rsidRDefault="00876384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.97</w:t>
            </w:r>
            <w:r w:rsidR="00F15C7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F740137" w14:textId="08EE41BF" w:rsidR="00ED079A" w:rsidRPr="00E6649E" w:rsidRDefault="00F15C75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4</w:t>
            </w:r>
            <w:r w:rsidR="00827CAF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0.</w:t>
            </w:r>
            <w:proofErr w:type="gramStart"/>
            <w:r w:rsidR="00827CAF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6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50F49F84" w14:textId="77777777" w:rsidTr="00D65277">
        <w:trPr>
          <w:trHeight w:val="5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98F339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7A4F3" w14:textId="6F53B0DB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5 (2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F0336B" w14:textId="78B4B360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 (9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346D15" w14:textId="259AAE15" w:rsidR="00ED079A" w:rsidRPr="00E6649E" w:rsidRDefault="00EE2919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8A3908" w14:textId="77777777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3.54 </w:t>
            </w:r>
          </w:p>
          <w:p w14:paraId="1982A787" w14:textId="09833B6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18-10.6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3DFCDC10" w14:textId="156AD513" w:rsidR="00960952" w:rsidRPr="00E6649E" w:rsidRDefault="00F15C75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.</w:t>
            </w:r>
            <w:r w:rsidR="00B1486A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9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AD46C8D" w14:textId="0BC37442" w:rsidR="00ED079A" w:rsidRPr="00E6649E" w:rsidRDefault="00F15C7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B1486A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07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B1486A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0.</w:t>
            </w:r>
            <w:proofErr w:type="gramStart"/>
            <w:r w:rsidR="00B1486A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8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F736A8" w:rsidRPr="00E6649E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ED079A" w:rsidRPr="00E6649E" w14:paraId="37E1948E" w14:textId="77777777" w:rsidTr="007512F9">
        <w:trPr>
          <w:trHeight w:val="289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3985F06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7823B61" w14:textId="47525758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 (32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042ABF4" w14:textId="3CEDB358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76FFD07F" w14:textId="3BF45244" w:rsidR="00ED079A" w:rsidRPr="00E6649E" w:rsidRDefault="00EE2919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E25A9E5" w14:textId="77777777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0.42 </w:t>
            </w:r>
          </w:p>
          <w:p w14:paraId="71B11903" w14:textId="01106CAC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21-89.93)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</w:tcPr>
          <w:p w14:paraId="284AE9DE" w14:textId="1DB880C9" w:rsidR="001C2942" w:rsidRPr="00E6649E" w:rsidRDefault="001C2942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DF392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2.21 </w:t>
            </w:r>
          </w:p>
          <w:p w14:paraId="683308E6" w14:textId="63D185CE" w:rsidR="00ED079A" w:rsidRPr="00E6649E" w:rsidRDefault="00DF3921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6C0E5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.2</w:t>
            </w:r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22.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8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</w:tbl>
    <w:p w14:paraId="1BF85332" w14:textId="77777777" w:rsidR="006F7BA4" w:rsidRPr="00E6649E" w:rsidRDefault="006F7BA4" w:rsidP="006F7BA4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a</w:t>
      </w:r>
      <w:r w:rsidRPr="00E6649E">
        <w:rPr>
          <w:rFonts w:cs="Times New Roman"/>
          <w:sz w:val="20"/>
          <w:szCs w:val="20"/>
          <w:lang w:val="en-US"/>
        </w:rPr>
        <w:t>From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models including the two-way interaction term and underlying main effects.</w:t>
      </w:r>
    </w:p>
    <w:p w14:paraId="209C72A4" w14:textId="77777777" w:rsidR="006F7BA4" w:rsidRPr="00E6649E" w:rsidRDefault="006F7BA4" w:rsidP="006F7BA4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b</w:t>
      </w:r>
      <w:r w:rsidRPr="00E6649E">
        <w:rPr>
          <w:rFonts w:cs="Times New Roman"/>
          <w:sz w:val="20"/>
          <w:szCs w:val="20"/>
          <w:lang w:val="en-US"/>
        </w:rPr>
        <w:t>Adjusted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for preintervention age (years), sex, preintervention score on the parent-rated Social Responsiveness Scale, full-scale IQ score (dichotomized), stimulant use, depression, anxiety disorder, and intervention length. </w:t>
      </w:r>
    </w:p>
    <w:p w14:paraId="2CE6D060" w14:textId="77777777" w:rsidR="006F7BA4" w:rsidRPr="00E6649E" w:rsidRDefault="006F7BA4" w:rsidP="006F7BA4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c</w:t>
      </w:r>
      <w:r w:rsidRPr="00E6649E">
        <w:rPr>
          <w:rFonts w:cs="Times New Roman"/>
          <w:sz w:val="20"/>
          <w:szCs w:val="20"/>
          <w:lang w:val="en-US"/>
        </w:rPr>
        <w:t>Adjusted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for preintervention age (years), sex, and preintervention score on the parent-rated Social Responsiveness Scale.</w:t>
      </w:r>
    </w:p>
    <w:p w14:paraId="2FB0EBCF" w14:textId="77777777" w:rsidR="003B53D6" w:rsidRPr="00E6649E" w:rsidRDefault="003B53D6" w:rsidP="007A189D">
      <w:pPr>
        <w:spacing w:after="0" w:line="240" w:lineRule="auto"/>
        <w:rPr>
          <w:b/>
          <w:bCs/>
          <w:sz w:val="20"/>
          <w:szCs w:val="20"/>
          <w:lang w:val="en-US"/>
        </w:rPr>
      </w:pPr>
    </w:p>
    <w:p w14:paraId="08F18141" w14:textId="407CEA02" w:rsidR="0043636F" w:rsidRPr="00E6649E" w:rsidRDefault="0043636F" w:rsidP="00EB4686">
      <w:pPr>
        <w:pStyle w:val="Heading2"/>
        <w:rPr>
          <w:rFonts w:cs="Times New Roman"/>
          <w:sz w:val="20"/>
          <w:szCs w:val="20"/>
          <w:lang w:val="en-US"/>
        </w:rPr>
      </w:pPr>
      <w:bookmarkStart w:id="13" w:name="_Toc183352461"/>
      <w:r w:rsidRPr="00E6649E">
        <w:rPr>
          <w:b/>
          <w:bCs/>
          <w:sz w:val="20"/>
          <w:szCs w:val="20"/>
          <w:lang w:val="en-US"/>
        </w:rPr>
        <w:t>Table S</w:t>
      </w:r>
      <w:r w:rsidR="002527F9" w:rsidRPr="00E6649E">
        <w:rPr>
          <w:b/>
          <w:bCs/>
          <w:sz w:val="20"/>
          <w:szCs w:val="20"/>
          <w:lang w:val="en-US"/>
        </w:rPr>
        <w:t>7</w:t>
      </w:r>
      <w:r w:rsidRPr="00E6649E">
        <w:rPr>
          <w:b/>
          <w:bCs/>
          <w:sz w:val="20"/>
          <w:szCs w:val="20"/>
          <w:lang w:val="en-US"/>
        </w:rPr>
        <w:t>.</w:t>
      </w:r>
      <w:r w:rsidRPr="00E6649E">
        <w:rPr>
          <w:sz w:val="20"/>
          <w:szCs w:val="20"/>
          <w:lang w:val="en-US"/>
        </w:rPr>
        <w:t xml:space="preserve"> Clinically relevant improvement (≥10 points on parent-rated Social Responsiveness Scale at both postintervention and follow-up) following social skills training or standard care in autistic children and adolescents with or without ADHD – </w:t>
      </w:r>
      <w:r w:rsidR="00BF65C0" w:rsidRPr="00E6649E">
        <w:rPr>
          <w:b/>
          <w:bCs/>
          <w:sz w:val="20"/>
          <w:szCs w:val="20"/>
          <w:lang w:val="en-US"/>
        </w:rPr>
        <w:t>using all available data</w:t>
      </w:r>
      <w:r w:rsidR="00BF65C0" w:rsidRPr="00E6649E">
        <w:rPr>
          <w:sz w:val="20"/>
          <w:szCs w:val="20"/>
          <w:lang w:val="en-US"/>
        </w:rPr>
        <w:t xml:space="preserve"> and imputing 0 (not improved) for missing data</w:t>
      </w:r>
      <w:r w:rsidR="00BF039E" w:rsidRPr="00E6649E">
        <w:rPr>
          <w:sz w:val="20"/>
          <w:szCs w:val="20"/>
          <w:lang w:val="en-US"/>
        </w:rPr>
        <w:t>.</w:t>
      </w:r>
      <w:bookmarkEnd w:id="13"/>
    </w:p>
    <w:tbl>
      <w:tblPr>
        <w:tblStyle w:val="Tabellrutnt1"/>
        <w:tblW w:w="14136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38"/>
        <w:gridCol w:w="1911"/>
        <w:gridCol w:w="1663"/>
        <w:gridCol w:w="3260"/>
        <w:gridCol w:w="2605"/>
        <w:gridCol w:w="2459"/>
      </w:tblGrid>
      <w:tr w:rsidR="00E84BD7" w:rsidRPr="00E6649E" w14:paraId="5F56109D" w14:textId="77777777" w:rsidTr="003F6AFB">
        <w:trPr>
          <w:trHeight w:val="527"/>
        </w:trPr>
        <w:tc>
          <w:tcPr>
            <w:tcW w:w="223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3F84A45" w14:textId="77777777" w:rsidR="00E84BD7" w:rsidRPr="00E6649E" w:rsidRDefault="00E84BD7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74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AEB3712" w14:textId="77777777" w:rsidR="00E84BD7" w:rsidRPr="00E6649E" w:rsidRDefault="00E84BD7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sponse</w:t>
            </w:r>
          </w:p>
          <w:p w14:paraId="3392BF82" w14:textId="77777777" w:rsidR="00E84BD7" w:rsidRPr="00E6649E" w:rsidRDefault="00E84BD7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2F5A718" w14:textId="77777777" w:rsidR="00E84BD7" w:rsidRPr="00E6649E" w:rsidRDefault="00E84BD7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rators</w:t>
            </w:r>
          </w:p>
          <w:p w14:paraId="1F500907" w14:textId="77777777" w:rsidR="00E84BD7" w:rsidRPr="00E6649E" w:rsidRDefault="00E84BD7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64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FC9BFB6" w14:textId="7A0EA800" w:rsidR="00E84BD7" w:rsidRPr="00E6649E" w:rsidRDefault="00E84BD7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vention effects</w:t>
            </w:r>
          </w:p>
        </w:tc>
      </w:tr>
      <w:tr w:rsidR="00ED079A" w:rsidRPr="00E6649E" w14:paraId="3FEF9584" w14:textId="77777777" w:rsidTr="003F6AFB">
        <w:trPr>
          <w:trHeight w:val="1021"/>
        </w:trPr>
        <w:tc>
          <w:tcPr>
            <w:tcW w:w="223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3C83B38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3948133" w14:textId="055EDF7D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KONTAKT</w:t>
            </w:r>
            <w:r w:rsidR="0026001B" w:rsidRPr="00E6649E">
              <w:rPr>
                <w:rFonts w:cs="Times New Roman"/>
                <w:szCs w:val="24"/>
                <w:vertAlign w:val="superscript"/>
                <w:lang w:val="en-US"/>
              </w:rPr>
              <w:t>TM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 xml:space="preserve"> + Standard </w:t>
            </w:r>
            <w:proofErr w:type="spellStart"/>
            <w:r w:rsidRPr="00E6649E">
              <w:rPr>
                <w:rFonts w:cs="Times New Roman"/>
                <w:b/>
                <w:bCs/>
                <w:sz w:val="20"/>
                <w:szCs w:val="20"/>
              </w:rPr>
              <w:t>care</w:t>
            </w:r>
            <w:proofErr w:type="spellEnd"/>
          </w:p>
          <w:p w14:paraId="7CAB5E16" w14:textId="0D12370D" w:rsidR="00DD426C" w:rsidRPr="00E6649E" w:rsidRDefault="00DD426C" w:rsidP="003F6AF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 w:rsidR="00A5272A" w:rsidRPr="00E6649E">
              <w:rPr>
                <w:rFonts w:cs="Times New Roman"/>
                <w:b/>
                <w:bCs/>
                <w:sz w:val="20"/>
                <w:szCs w:val="20"/>
              </w:rPr>
              <w:t>173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632D61A9" w14:textId="77777777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88ECB56" w14:textId="77777777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care</w:t>
            </w:r>
          </w:p>
          <w:p w14:paraId="790377D7" w14:textId="77777777" w:rsidR="00A5272A" w:rsidRPr="00E6649E" w:rsidRDefault="00A5272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  <w:p w14:paraId="4AF88D8A" w14:textId="7BCF1E40" w:rsidR="00DD426C" w:rsidRPr="00E6649E" w:rsidRDefault="00DD426C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</w:t>
            </w:r>
            <w:r w:rsidR="00A5272A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73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0EE41E43" w14:textId="77777777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00F5C579" w14:textId="286394E3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50A0FA5" w14:textId="63E6AAE3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ignificant interaction </w:t>
            </w:r>
            <w:proofErr w:type="spell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effects</w:t>
            </w:r>
            <w:r w:rsidR="0007696A" w:rsidRPr="00E6649E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191AE3D" w14:textId="3657E700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FA5636F" w14:textId="5C77234A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  <w:p w14:paraId="36E4872C" w14:textId="77777777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8226CEF" w14:textId="40D8A448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justed OR</w:t>
            </w:r>
          </w:p>
          <w:p w14:paraId="5BBA17BD" w14:textId="77777777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ED079A" w:rsidRPr="00E6649E" w14:paraId="25D26A58" w14:textId="77777777" w:rsidTr="00665723">
        <w:trPr>
          <w:trHeight w:val="252"/>
        </w:trPr>
        <w:tc>
          <w:tcPr>
            <w:tcW w:w="223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547B095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ll</w:t>
            </w:r>
          </w:p>
          <w:p w14:paraId="0A4E36D9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59AD9D4" w14:textId="5100F7E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7 (27.2)</w:t>
            </w:r>
          </w:p>
        </w:tc>
        <w:tc>
          <w:tcPr>
            <w:tcW w:w="166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B7D94D7" w14:textId="21D44783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8 (16.2)</w:t>
            </w:r>
          </w:p>
        </w:tc>
        <w:tc>
          <w:tcPr>
            <w:tcW w:w="326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08BF59F" w14:textId="2336BCB4" w:rsidR="00ED079A" w:rsidRPr="00E6649E" w:rsidRDefault="00EE2919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*</w:t>
            </w:r>
            <w:r w:rsidR="0053506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54A7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udy 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</w:t>
            </w:r>
          </w:p>
          <w:p w14:paraId="33F9CE9E" w14:textId="42735FE6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4FBD718" w14:textId="58020F64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.93 </w:t>
            </w:r>
          </w:p>
          <w:p w14:paraId="79DAF8F2" w14:textId="365E71C7" w:rsidR="00EE2919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14-3.2</w:t>
            </w:r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427AE9C" w14:textId="7667EAC1" w:rsidR="00E4326A" w:rsidRPr="00E6649E" w:rsidRDefault="003635A5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="00863AEE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2</w:t>
            </w:r>
          </w:p>
          <w:p w14:paraId="2692E4FF" w14:textId="71E097F8" w:rsidR="00ED079A" w:rsidRPr="00E6649E" w:rsidRDefault="003635A5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</w:t>
            </w:r>
            <w:r w:rsidR="00863AEE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2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3.</w:t>
            </w:r>
            <w:proofErr w:type="gramStart"/>
            <w:r w:rsidR="00863AEE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7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55E37D43" w14:textId="77777777" w:rsidTr="00665723">
        <w:trPr>
          <w:trHeight w:val="262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4467136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  <w:p w14:paraId="6D71E3C7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53C4E37" w14:textId="6242F749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2 (24.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887D372" w14:textId="618E12E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5 (19.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F02DCD6" w14:textId="52232C4E" w:rsidR="00ED079A" w:rsidRPr="00E6649E" w:rsidRDefault="004E1E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E54A7C" w:rsidRPr="00E6649E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significan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648984C" w14:textId="7F5D626D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1.37 </w:t>
            </w:r>
          </w:p>
          <w:p w14:paraId="4DE3696C" w14:textId="14FF6460" w:rsidR="00EE2919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7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2.4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1C14FDE" w14:textId="474AAC7E" w:rsidR="00E4326A" w:rsidRPr="00E6649E" w:rsidRDefault="003635A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</w:t>
            </w:r>
            <w:r w:rsidR="00D76398" w:rsidRPr="00E6649E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EB41BD" w:rsidRPr="00E6649E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815744A" w14:textId="67A2AEA5" w:rsidR="00ED079A" w:rsidRPr="00E6649E" w:rsidRDefault="003635A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7</w:t>
            </w:r>
            <w:r w:rsidR="00EB41BD" w:rsidRPr="00E6649E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2.</w:t>
            </w:r>
            <w:proofErr w:type="gramStart"/>
            <w:r w:rsidR="00EB41BD" w:rsidRPr="00E6649E">
              <w:rPr>
                <w:rFonts w:cs="Times New Roman"/>
                <w:sz w:val="20"/>
                <w:szCs w:val="20"/>
                <w:lang w:val="en-US"/>
              </w:rPr>
              <w:t>4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67191BDB" w14:textId="77777777" w:rsidTr="00665723">
        <w:trPr>
          <w:trHeight w:val="50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34964B6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1A946C7" w14:textId="568FFE1D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5 (35.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B6C0D2B" w14:textId="536D3563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3 (7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.1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7D06BF" w14:textId="2A67977C" w:rsidR="00ED079A" w:rsidRPr="00E6649E" w:rsidRDefault="004E1E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E54A7C" w:rsidRPr="00E6649E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significan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FB67615" w14:textId="2487FA2A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7.22 </w:t>
            </w:r>
          </w:p>
          <w:p w14:paraId="3D1FEB82" w14:textId="7D25A38F" w:rsidR="00EE2919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90-27.3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FBC4A1E" w14:textId="41D1580D" w:rsidR="00E4326A" w:rsidRPr="00E6649E" w:rsidRDefault="00546E4C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5</w:t>
            </w:r>
            <w:r w:rsidR="007D23EB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.99</w:t>
            </w:r>
          </w:p>
          <w:p w14:paraId="2753B255" w14:textId="2205F571" w:rsidR="009E002B" w:rsidRPr="00E6649E" w:rsidRDefault="006C0E5C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7D23EB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.24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EB41BD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78.</w:t>
            </w:r>
            <w:proofErr w:type="gramStart"/>
            <w:r w:rsidR="00EB41BD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4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7D23EB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6AB05E84" w14:textId="77777777" w:rsidTr="00665723">
        <w:trPr>
          <w:trHeight w:val="262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94E8184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  <w:p w14:paraId="63CB8070" w14:textId="7777777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10B4093" w14:textId="752954DC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1 (23.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2153207" w14:textId="18D0F6CD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8 (18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0C7042" w14:textId="632B4025" w:rsidR="00ED079A" w:rsidRPr="00E6649E" w:rsidRDefault="004E1E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E54A7C" w:rsidRPr="00E6649E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significan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797EE4F" w14:textId="41EBAE4C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1.35 </w:t>
            </w:r>
          </w:p>
          <w:p w14:paraId="5583B140" w14:textId="57DEDBC2" w:rsidR="00EE2919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6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2.7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8CB953A" w14:textId="002EF642" w:rsidR="00E4326A" w:rsidRPr="00E6649E" w:rsidRDefault="003635A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</w:t>
            </w:r>
            <w:r w:rsidR="00AA326A" w:rsidRPr="00E6649E">
              <w:rPr>
                <w:rFonts w:cs="Times New Roman"/>
                <w:sz w:val="20"/>
                <w:szCs w:val="20"/>
                <w:lang w:val="en-US"/>
              </w:rPr>
              <w:t>44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2D13862" w14:textId="241D03C5" w:rsidR="00ED079A" w:rsidRPr="00E6649E" w:rsidRDefault="003635A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6</w:t>
            </w:r>
            <w:r w:rsidR="00AA326A" w:rsidRPr="00E6649E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2.</w:t>
            </w:r>
            <w:proofErr w:type="gramStart"/>
            <w:r w:rsidR="00983A11" w:rsidRPr="00E6649E">
              <w:rPr>
                <w:rFonts w:cs="Times New Roman"/>
                <w:sz w:val="20"/>
                <w:szCs w:val="20"/>
                <w:lang w:val="en-US"/>
              </w:rPr>
              <w:t>99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582EE85E" w14:textId="77777777" w:rsidTr="00665723">
        <w:trPr>
          <w:trHeight w:val="50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B26D1B0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B46F758" w14:textId="226530F8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5 (19.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DB01568" w14:textId="1C7DC6B6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6 (20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275A24" w14:textId="2974A7C4" w:rsidR="00ED079A" w:rsidRPr="00E6649E" w:rsidRDefault="004E1E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C2661F2" w14:textId="5C61A429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9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  <w:p w14:paraId="4F67DFA9" w14:textId="6F8C6FF1" w:rsidR="00EE2919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44-2.1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6757A165" w14:textId="280A5B4B" w:rsidR="00E4326A" w:rsidRPr="00E6649E" w:rsidRDefault="0076691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01</w:t>
            </w:r>
          </w:p>
          <w:p w14:paraId="0CE17351" w14:textId="58053CA1" w:rsidR="00ED079A" w:rsidRPr="00E6649E" w:rsidRDefault="003635A5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4</w:t>
            </w:r>
            <w:r w:rsidR="0076691A" w:rsidRPr="00E6649E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2.</w:t>
            </w:r>
            <w:proofErr w:type="gramStart"/>
            <w:r w:rsidR="0076691A" w:rsidRPr="00E6649E">
              <w:rPr>
                <w:rFonts w:cs="Times New Roman"/>
                <w:sz w:val="20"/>
                <w:szCs w:val="20"/>
                <w:lang w:val="en-US"/>
              </w:rPr>
              <w:t>26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827CAF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ED079A" w:rsidRPr="00E6649E" w14:paraId="1934E8D2" w14:textId="77777777" w:rsidTr="00665723">
        <w:trPr>
          <w:trHeight w:val="51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A953DD6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A71EC7E" w14:textId="03EE3BF2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19C6B5B" w14:textId="21272F0C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10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0E9C89" w14:textId="2CC06F10" w:rsidR="00ED079A" w:rsidRPr="00E6649E" w:rsidRDefault="004E1E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B933AB4" w14:textId="7AF06DBF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6.3</w:t>
            </w:r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4A97BDF" w14:textId="79A6BD82" w:rsidR="00EE2919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0</w:t>
            </w:r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38.8</w:t>
            </w:r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61EF627D" w14:textId="07C12331" w:rsidR="00E4326A" w:rsidRPr="00E6649E" w:rsidRDefault="008177A8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21.4</w:t>
            </w:r>
            <w:r w:rsidR="00DD169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6AFC6F9" w14:textId="39B06D47" w:rsidR="008177A8" w:rsidRPr="00E6649E" w:rsidRDefault="008177A8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</w:t>
            </w:r>
            <w:r w:rsidR="00DD169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0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256.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9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ED079A" w:rsidRPr="00E6649E" w14:paraId="55020A1E" w14:textId="77777777" w:rsidTr="00665723">
        <w:trPr>
          <w:trHeight w:val="252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7D74F4D3" w14:textId="508DA88B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AE13E23" w14:textId="2CE2A1F1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6 (31.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41EAAB6" w14:textId="78D720A2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0 (13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AB12B7" w14:textId="0D48ABF4" w:rsidR="00ED079A" w:rsidRPr="00E6649E" w:rsidRDefault="004E1E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E54A7C" w:rsidRPr="00E6649E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significan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D3B4F97" w14:textId="700BD0A6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2.97 </w:t>
            </w:r>
          </w:p>
          <w:p w14:paraId="743C0A6C" w14:textId="7CFDFDB1" w:rsidR="00EE2919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3</w:t>
            </w:r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6.</w:t>
            </w:r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70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627ADEA5" w14:textId="66436A60" w:rsidR="00E4326A" w:rsidRPr="00E6649E" w:rsidRDefault="003635A5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="00983A1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9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6F25EF4" w14:textId="2997348D" w:rsidR="00ED079A" w:rsidRPr="00E6649E" w:rsidRDefault="003635A5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2</w:t>
            </w:r>
            <w:r w:rsidR="00983A1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6.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983A1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D079A" w:rsidRPr="00E6649E" w14:paraId="2784B7F9" w14:textId="77777777" w:rsidTr="00665723">
        <w:trPr>
          <w:trHeight w:val="51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A4B169C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DAF4639" w14:textId="23C15937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7 (31.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E3354B9" w14:textId="76AAA26A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 (17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5D8F8D" w14:textId="10CF6E8C" w:rsidR="00ED079A" w:rsidRPr="00E6649E" w:rsidRDefault="004E1E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9029959" w14:textId="1CEF359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2.14 </w:t>
            </w:r>
          </w:p>
          <w:p w14:paraId="13374E2B" w14:textId="738B0777" w:rsidR="00EE2919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85-5.3</w:t>
            </w:r>
            <w:r w:rsidR="001562F7" w:rsidRPr="00E6649E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C0A783C" w14:textId="31347367" w:rsidR="00E4326A" w:rsidRPr="00E6649E" w:rsidRDefault="000958BC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.04</w:t>
            </w:r>
          </w:p>
          <w:p w14:paraId="63E75260" w14:textId="6426F724" w:rsidR="00ED079A" w:rsidRPr="00E6649E" w:rsidRDefault="00EE4B03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7</w:t>
            </w:r>
            <w:r w:rsidR="000958BC" w:rsidRPr="00E6649E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5.</w:t>
            </w:r>
            <w:proofErr w:type="gramStart"/>
            <w:r w:rsidR="000958BC" w:rsidRPr="00E6649E">
              <w:rPr>
                <w:rFonts w:cs="Times New Roman"/>
                <w:sz w:val="20"/>
                <w:szCs w:val="20"/>
                <w:lang w:val="en-US"/>
              </w:rPr>
              <w:t>2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841F0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ED079A" w:rsidRPr="00E6649E" w14:paraId="234883D9" w14:textId="77777777" w:rsidTr="00665723">
        <w:trPr>
          <w:trHeight w:val="505"/>
        </w:trPr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2992A4A0" w14:textId="77777777" w:rsidR="00ED079A" w:rsidRPr="00E6649E" w:rsidRDefault="00ED079A" w:rsidP="00E84BD7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</w:tcPr>
          <w:p w14:paraId="79C24771" w14:textId="263DB02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 (32.1)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</w:tcPr>
          <w:p w14:paraId="67230442" w14:textId="0880FD95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3977821B" w14:textId="0BC34D4C" w:rsidR="00ED079A" w:rsidRPr="00E6649E" w:rsidRDefault="004E1E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605" w:type="dxa"/>
            <w:tcBorders>
              <w:top w:val="nil"/>
              <w:left w:val="nil"/>
              <w:right w:val="nil"/>
            </w:tcBorders>
          </w:tcPr>
          <w:p w14:paraId="3E406DCD" w14:textId="72C99FB6" w:rsidR="00ED079A" w:rsidRPr="00E6649E" w:rsidRDefault="00ED079A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0.42 </w:t>
            </w:r>
          </w:p>
          <w:p w14:paraId="25927235" w14:textId="0D009570" w:rsidR="00ED079A" w:rsidRPr="00E6649E" w:rsidRDefault="00ED079A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2</w:t>
            </w:r>
            <w:r w:rsidR="001562F7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89.93)</w:t>
            </w:r>
          </w:p>
        </w:tc>
        <w:tc>
          <w:tcPr>
            <w:tcW w:w="2459" w:type="dxa"/>
            <w:tcBorders>
              <w:top w:val="nil"/>
              <w:left w:val="nil"/>
              <w:right w:val="nil"/>
            </w:tcBorders>
          </w:tcPr>
          <w:p w14:paraId="7F2C1C0D" w14:textId="6A718F99" w:rsidR="00E4326A" w:rsidRPr="00E6649E" w:rsidRDefault="008177A8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2.05 </w:t>
            </w:r>
          </w:p>
          <w:p w14:paraId="326D1C55" w14:textId="669E16A3" w:rsidR="00ED079A" w:rsidRPr="00E6649E" w:rsidRDefault="008177A8" w:rsidP="00E84BD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2</w:t>
            </w:r>
            <w:r w:rsidR="00DD169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12.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7</w:t>
            </w:r>
            <w:r w:rsidR="00DD169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E54A7C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</w:tbl>
    <w:p w14:paraId="7A2C907E" w14:textId="77777777" w:rsidR="002C36CC" w:rsidRPr="00E6649E" w:rsidRDefault="002C36CC" w:rsidP="002C36CC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a</w:t>
      </w:r>
      <w:r w:rsidRPr="00E6649E">
        <w:rPr>
          <w:rFonts w:cs="Times New Roman"/>
          <w:sz w:val="20"/>
          <w:szCs w:val="20"/>
          <w:lang w:val="en-US"/>
        </w:rPr>
        <w:t>From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models including the two-way interaction term and underlying main effects.</w:t>
      </w:r>
    </w:p>
    <w:p w14:paraId="1AB02132" w14:textId="77777777" w:rsidR="002C36CC" w:rsidRPr="00E6649E" w:rsidRDefault="002C36CC" w:rsidP="002C36CC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b</w:t>
      </w:r>
      <w:r w:rsidRPr="00E6649E">
        <w:rPr>
          <w:rFonts w:cs="Times New Roman"/>
          <w:sz w:val="20"/>
          <w:szCs w:val="20"/>
          <w:lang w:val="en-US"/>
        </w:rPr>
        <w:t>Adjusted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for preintervention age (years), sex, preintervention score on the parent-rated Social Responsiveness Scale, full-scale IQ score (dichotomized), stimulant use, depression, anxiety disorder, and intervention length. </w:t>
      </w:r>
    </w:p>
    <w:p w14:paraId="71F63289" w14:textId="77777777" w:rsidR="002C36CC" w:rsidRPr="00E6649E" w:rsidRDefault="002C36CC" w:rsidP="002C36CC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c</w:t>
      </w:r>
      <w:r w:rsidRPr="00E6649E">
        <w:rPr>
          <w:rFonts w:cs="Times New Roman"/>
          <w:sz w:val="20"/>
          <w:szCs w:val="20"/>
          <w:lang w:val="en-US"/>
        </w:rPr>
        <w:t>Adjusted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for preintervention age (years), sex, and preintervention score on the parent-rated Social Responsiveness Scale.</w:t>
      </w:r>
    </w:p>
    <w:p w14:paraId="13D6B7EA" w14:textId="5523802C" w:rsidR="0043636F" w:rsidRPr="00E6649E" w:rsidRDefault="0043636F" w:rsidP="00EB4686">
      <w:pPr>
        <w:pStyle w:val="Heading2"/>
        <w:rPr>
          <w:sz w:val="20"/>
          <w:szCs w:val="20"/>
          <w:lang w:val="en-IE"/>
        </w:rPr>
      </w:pPr>
      <w:bookmarkStart w:id="14" w:name="_Toc183352462"/>
      <w:r w:rsidRPr="00E6649E">
        <w:rPr>
          <w:b/>
          <w:bCs/>
          <w:sz w:val="20"/>
          <w:szCs w:val="20"/>
          <w:lang w:val="en-IE"/>
        </w:rPr>
        <w:t>Table S</w:t>
      </w:r>
      <w:r w:rsidR="002527F9" w:rsidRPr="00E6649E">
        <w:rPr>
          <w:b/>
          <w:bCs/>
          <w:sz w:val="20"/>
          <w:szCs w:val="20"/>
          <w:lang w:val="en-IE"/>
        </w:rPr>
        <w:t>8</w:t>
      </w:r>
      <w:r w:rsidRPr="00E6649E">
        <w:rPr>
          <w:b/>
          <w:bCs/>
          <w:sz w:val="20"/>
          <w:szCs w:val="20"/>
          <w:lang w:val="en-IE"/>
        </w:rPr>
        <w:t>.</w:t>
      </w:r>
      <w:r w:rsidRPr="00E6649E">
        <w:rPr>
          <w:sz w:val="20"/>
          <w:szCs w:val="20"/>
          <w:lang w:val="en-IE"/>
        </w:rPr>
        <w:t xml:space="preserve"> Reliable improvement (≥25 points on parent-rated Social Responsiveness Scale) following social skills training or standard care in autistic children and adolescents with or without ADHD – using </w:t>
      </w:r>
      <w:r w:rsidR="003A4D71" w:rsidRPr="00E6649E">
        <w:rPr>
          <w:sz w:val="20"/>
          <w:szCs w:val="20"/>
          <w:lang w:val="en-IE"/>
        </w:rPr>
        <w:t>comp</w:t>
      </w:r>
      <w:r w:rsidR="00BF65C0" w:rsidRPr="00E6649E">
        <w:rPr>
          <w:sz w:val="20"/>
          <w:szCs w:val="20"/>
          <w:lang w:val="en-IE"/>
        </w:rPr>
        <w:t>l</w:t>
      </w:r>
      <w:r w:rsidR="003A4D71" w:rsidRPr="00E6649E">
        <w:rPr>
          <w:sz w:val="20"/>
          <w:szCs w:val="20"/>
          <w:lang w:val="en-IE"/>
        </w:rPr>
        <w:t xml:space="preserve">ete cases from </w:t>
      </w:r>
      <w:r w:rsidR="003A4D71" w:rsidRPr="00E6649E">
        <w:rPr>
          <w:b/>
          <w:bCs/>
          <w:sz w:val="20"/>
          <w:szCs w:val="20"/>
          <w:lang w:val="en-IE"/>
        </w:rPr>
        <w:t xml:space="preserve">the </w:t>
      </w:r>
      <w:r w:rsidRPr="00E6649E">
        <w:rPr>
          <w:b/>
          <w:bCs/>
          <w:sz w:val="20"/>
          <w:szCs w:val="20"/>
          <w:lang w:val="en-IE"/>
        </w:rPr>
        <w:t xml:space="preserve">larger </w:t>
      </w:r>
      <w:r w:rsidR="007E67AC" w:rsidRPr="00E6649E">
        <w:rPr>
          <w:b/>
          <w:bCs/>
          <w:sz w:val="20"/>
          <w:szCs w:val="20"/>
          <w:lang w:val="en-IE"/>
        </w:rPr>
        <w:t xml:space="preserve">trial </w:t>
      </w:r>
      <w:r w:rsidRPr="00E6649E">
        <w:rPr>
          <w:b/>
          <w:bCs/>
          <w:sz w:val="20"/>
          <w:szCs w:val="20"/>
          <w:lang w:val="en-IE"/>
        </w:rPr>
        <w:t>only</w:t>
      </w:r>
      <w:r w:rsidR="00BF039E" w:rsidRPr="00E6649E">
        <w:rPr>
          <w:b/>
          <w:bCs/>
          <w:sz w:val="20"/>
          <w:szCs w:val="20"/>
          <w:lang w:val="en-IE"/>
        </w:rPr>
        <w:t>.</w:t>
      </w:r>
      <w:bookmarkEnd w:id="14"/>
    </w:p>
    <w:tbl>
      <w:tblPr>
        <w:tblStyle w:val="Tabellrutnt1"/>
        <w:tblW w:w="13608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3119"/>
        <w:gridCol w:w="2410"/>
        <w:gridCol w:w="2409"/>
      </w:tblGrid>
      <w:tr w:rsidR="00023C46" w:rsidRPr="00E6649E" w14:paraId="56BFF3F1" w14:textId="77777777" w:rsidTr="0041081E">
        <w:trPr>
          <w:trHeight w:val="521"/>
        </w:trPr>
        <w:tc>
          <w:tcPr>
            <w:tcW w:w="212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F5A3BE3" w14:textId="77777777" w:rsidR="00023C46" w:rsidRPr="00E6649E" w:rsidRDefault="00023C46" w:rsidP="0041081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9E548C4" w14:textId="77777777" w:rsidR="00023C46" w:rsidRPr="00E6649E" w:rsidRDefault="00023C46" w:rsidP="0041081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sponse</w:t>
            </w:r>
          </w:p>
          <w:p w14:paraId="40DF167B" w14:textId="77777777" w:rsidR="00023C46" w:rsidRPr="00E6649E" w:rsidRDefault="00023C46" w:rsidP="0041081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124F7B4" w14:textId="77777777" w:rsidR="00023C46" w:rsidRPr="00E6649E" w:rsidRDefault="00023C46" w:rsidP="0041081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rators</w:t>
            </w:r>
          </w:p>
          <w:p w14:paraId="607FEE47" w14:textId="77777777" w:rsidR="00023C46" w:rsidRPr="00E6649E" w:rsidRDefault="00023C46" w:rsidP="0041081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96E4F4A" w14:textId="1010685A" w:rsidR="00023C46" w:rsidRPr="00E6649E" w:rsidRDefault="00023C46" w:rsidP="0041081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vention effects</w:t>
            </w:r>
          </w:p>
        </w:tc>
      </w:tr>
      <w:tr w:rsidR="00ED079A" w:rsidRPr="00E6649E" w14:paraId="47A02DE3" w14:textId="77777777" w:rsidTr="00091FB7">
        <w:trPr>
          <w:trHeight w:val="1009"/>
        </w:trPr>
        <w:tc>
          <w:tcPr>
            <w:tcW w:w="212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CFE3A45" w14:textId="77777777" w:rsidR="00ED079A" w:rsidRPr="00E6649E" w:rsidRDefault="00ED079A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00E3B1C" w14:textId="143EE8A9" w:rsidR="00ED079A" w:rsidRPr="00E6649E" w:rsidRDefault="00ED079A" w:rsidP="00023C4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KONTAKT</w:t>
            </w:r>
            <w:r w:rsidR="0026001B" w:rsidRPr="00E6649E">
              <w:rPr>
                <w:rFonts w:cs="Times New Roman"/>
                <w:szCs w:val="24"/>
                <w:vertAlign w:val="superscript"/>
                <w:lang w:val="en-US"/>
              </w:rPr>
              <w:t>TM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 xml:space="preserve"> + Standard </w:t>
            </w:r>
            <w:proofErr w:type="spellStart"/>
            <w:r w:rsidRPr="00E6649E">
              <w:rPr>
                <w:rFonts w:cs="Times New Roman"/>
                <w:b/>
                <w:bCs/>
                <w:sz w:val="20"/>
                <w:szCs w:val="20"/>
              </w:rPr>
              <w:t>care</w:t>
            </w:r>
            <w:proofErr w:type="spellEnd"/>
          </w:p>
          <w:p w14:paraId="2CEE09C8" w14:textId="54071177" w:rsidR="00DD426C" w:rsidRPr="00E6649E" w:rsidRDefault="00DD426C" w:rsidP="00023C4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 w:rsidR="00DD1692" w:rsidRPr="00E6649E">
              <w:rPr>
                <w:rFonts w:cs="Times New Roman"/>
                <w:b/>
                <w:bCs/>
                <w:sz w:val="20"/>
                <w:szCs w:val="20"/>
              </w:rPr>
              <w:t>102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1CFE9D68" w14:textId="77777777" w:rsidR="00ED079A" w:rsidRPr="00E6649E" w:rsidRDefault="00ED079A" w:rsidP="00023C4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C3A28E8" w14:textId="77777777" w:rsidR="00ED079A" w:rsidRPr="00E6649E" w:rsidRDefault="00ED079A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care</w:t>
            </w:r>
          </w:p>
          <w:p w14:paraId="4AC85E85" w14:textId="77777777" w:rsidR="00DD1692" w:rsidRPr="00E6649E" w:rsidRDefault="00DD1692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  <w:p w14:paraId="625B0209" w14:textId="16EE3087" w:rsidR="00DD426C" w:rsidRPr="00E6649E" w:rsidRDefault="00DD426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</w:t>
            </w:r>
            <w:r w:rsidR="00DD169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00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63A36424" w14:textId="66519200" w:rsidR="00ED079A" w:rsidRPr="00E6649E" w:rsidRDefault="00ED079A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288CC7BB" w14:textId="4E2F2E0C" w:rsidR="00ED079A" w:rsidRPr="00E6649E" w:rsidRDefault="00ED079A" w:rsidP="00DD426C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CE42CF7" w14:textId="12020250" w:rsidR="00ED079A" w:rsidRPr="00E6649E" w:rsidRDefault="00ED079A" w:rsidP="00091FB7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ignificant interaction </w:t>
            </w:r>
            <w:proofErr w:type="spell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effects</w:t>
            </w:r>
            <w:r w:rsidR="00CB3976" w:rsidRPr="00E6649E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3D0C49DB" w14:textId="2DB8E02A" w:rsidR="00ED079A" w:rsidRPr="00E6649E" w:rsidRDefault="00ED079A" w:rsidP="00091FB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BD71784" w14:textId="26E512BB" w:rsidR="00ED079A" w:rsidRPr="00E6649E" w:rsidRDefault="00ED079A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  <w:p w14:paraId="45AE00D7" w14:textId="77777777" w:rsidR="00ED079A" w:rsidRPr="00E6649E" w:rsidRDefault="00ED079A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F63026F" w14:textId="4F07382B" w:rsidR="00ED079A" w:rsidRPr="00E6649E" w:rsidRDefault="00ED079A" w:rsidP="00023C46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justed OR</w:t>
            </w:r>
          </w:p>
          <w:p w14:paraId="54613D5B" w14:textId="77777777" w:rsidR="00ED079A" w:rsidRPr="00E6649E" w:rsidRDefault="00ED079A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934F5C" w:rsidRPr="00E6649E" w14:paraId="0518E43D" w14:textId="77777777" w:rsidTr="008F7DC9">
        <w:trPr>
          <w:trHeight w:val="249"/>
        </w:trPr>
        <w:tc>
          <w:tcPr>
            <w:tcW w:w="212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70D3069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00708E9" w14:textId="1F813FE1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9 (28.4)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A816D79" w14:textId="6B541AD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1 (21</w:t>
            </w:r>
            <w:r w:rsidR="005A5D88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A6DA33E" w14:textId="721F6883" w:rsidR="00E54A7C" w:rsidRPr="00E6649E" w:rsidRDefault="006E1332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*</w:t>
            </w:r>
            <w:r w:rsidR="0053506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54A7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udy 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;</w:t>
            </w:r>
            <w:proofErr w:type="gramEnd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63891EA" w14:textId="39F9654C" w:rsidR="00934F5C" w:rsidRPr="00E6649E" w:rsidRDefault="00535063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6E133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ge group*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54A7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udy </w:t>
            </w:r>
            <w:r w:rsidR="006E1332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8D01F27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1.49 </w:t>
            </w:r>
          </w:p>
          <w:p w14:paraId="12517F12" w14:textId="3503F61B" w:rsidR="004E1E9A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78-2.85)</w:t>
            </w:r>
          </w:p>
        </w:tc>
        <w:tc>
          <w:tcPr>
            <w:tcW w:w="240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754361E" w14:textId="4FEC6B45" w:rsidR="00CD3596" w:rsidRPr="00E6649E" w:rsidRDefault="00A0364A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</w:t>
            </w:r>
            <w:r w:rsidR="00A432E8" w:rsidRPr="00E6649E">
              <w:rPr>
                <w:rFonts w:cs="Times New Roman"/>
                <w:sz w:val="20"/>
                <w:szCs w:val="20"/>
                <w:lang w:val="en-US"/>
              </w:rPr>
              <w:t>49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5B848D49" w14:textId="1BB82296" w:rsidR="00934F5C" w:rsidRPr="00E6649E" w:rsidRDefault="00A0364A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</w:t>
            </w:r>
            <w:r w:rsidR="00A432E8" w:rsidRPr="00E6649E">
              <w:rPr>
                <w:rFonts w:cs="Times New Roman"/>
                <w:sz w:val="20"/>
                <w:szCs w:val="20"/>
                <w:lang w:val="en-US"/>
              </w:rPr>
              <w:t>76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0776CE" w:rsidRPr="00E6649E">
              <w:rPr>
                <w:rFonts w:cs="Times New Roman"/>
                <w:sz w:val="20"/>
                <w:szCs w:val="20"/>
                <w:lang w:val="en-US"/>
              </w:rPr>
              <w:t>2.</w:t>
            </w:r>
            <w:proofErr w:type="gramStart"/>
            <w:r w:rsidR="000776CE" w:rsidRPr="00E6649E">
              <w:rPr>
                <w:rFonts w:cs="Times New Roman"/>
                <w:sz w:val="20"/>
                <w:szCs w:val="20"/>
                <w:lang w:val="en-US"/>
              </w:rPr>
              <w:t>9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77B6A8B9" w14:textId="77777777" w:rsidTr="008F7DC9">
        <w:trPr>
          <w:trHeight w:val="2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F8BB00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  <w:p w14:paraId="2F2AA360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A7272" w14:textId="27A8BDCF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0 (26</w:t>
            </w:r>
            <w:r w:rsidR="00DD1692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137A6A" w14:textId="47CBABC5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9 (25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1EF028" w14:textId="6A294E81" w:rsidR="00934F5C" w:rsidRPr="00E6649E" w:rsidRDefault="006E1332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e group*</w:t>
            </w:r>
            <w:r w:rsidR="0053506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54A7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udy 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B16F4B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1.03 </w:t>
            </w:r>
          </w:p>
          <w:p w14:paraId="154C22BB" w14:textId="569FDA35" w:rsidR="004E1E9A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50-2.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7DFA43" w14:textId="5D302B08" w:rsidR="00CD3596" w:rsidRPr="00E6649E" w:rsidRDefault="00901EB7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03</w:t>
            </w:r>
          </w:p>
          <w:p w14:paraId="24DD1AD4" w14:textId="67FEB68B" w:rsidR="00934F5C" w:rsidRPr="00E6649E" w:rsidRDefault="00F6042B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</w:t>
            </w:r>
            <w:r w:rsidR="00901EB7" w:rsidRPr="00E6649E">
              <w:rPr>
                <w:rFonts w:cs="Times New Roman"/>
                <w:sz w:val="20"/>
                <w:szCs w:val="20"/>
                <w:lang w:val="en-US"/>
              </w:rPr>
              <w:t>47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901EB7" w:rsidRPr="00E6649E">
              <w:rPr>
                <w:rFonts w:cs="Times New Roman"/>
                <w:sz w:val="20"/>
                <w:szCs w:val="20"/>
                <w:lang w:val="en-US"/>
              </w:rPr>
              <w:t>2.</w:t>
            </w:r>
            <w:proofErr w:type="gramStart"/>
            <w:r w:rsidR="00901EB7" w:rsidRPr="00E6649E">
              <w:rPr>
                <w:rFonts w:cs="Times New Roman"/>
                <w:sz w:val="20"/>
                <w:szCs w:val="20"/>
                <w:lang w:val="en-US"/>
              </w:rPr>
              <w:t>2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538C2ED8" w14:textId="77777777" w:rsidTr="008F7DC9">
        <w:trPr>
          <w:trHeight w:val="4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73AFF4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1E91A" w14:textId="0237AFB2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9 (36</w:t>
            </w:r>
            <w:r w:rsidR="00DD1692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2CDF31" w14:textId="61BD0F63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8</w:t>
            </w:r>
            <w:r w:rsidR="005A5D88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507AC9" w14:textId="6302B31E" w:rsidR="00934F5C" w:rsidRPr="00E6649E" w:rsidRDefault="006E1332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E54A7C" w:rsidRPr="00E6649E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signific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ACFC23" w14:textId="77777777" w:rsidR="00934F5C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6.47 </w:t>
            </w:r>
          </w:p>
          <w:p w14:paraId="0E7B0FDA" w14:textId="7F8E8CEA" w:rsidR="004E1E9A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23-34.0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5A4943" w14:textId="1AB3ADE8" w:rsidR="00CD3596" w:rsidRPr="00E6649E" w:rsidRDefault="00767596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7.</w:t>
            </w:r>
            <w:r w:rsidR="00B53716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7</w:t>
            </w:r>
          </w:p>
          <w:p w14:paraId="221BE8C1" w14:textId="74BE6DEB" w:rsidR="00934F5C" w:rsidRPr="00E6649E" w:rsidRDefault="002D462E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</w:t>
            </w:r>
            <w:r w:rsidR="00B53716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1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B53716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1.</w:t>
            </w:r>
            <w:proofErr w:type="gramStart"/>
            <w:r w:rsidR="00B53716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7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841F0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229DB2FF" w14:textId="77777777" w:rsidTr="008F7DC9">
        <w:trPr>
          <w:trHeight w:val="2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EDFC05" w14:textId="09DB7E70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  <w:p w14:paraId="1BEA26B5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BADE6" w14:textId="03586D00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1 (1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CF9AB8" w14:textId="725A3C83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6 (28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57F414" w14:textId="4D36FF6F" w:rsidR="00934F5C" w:rsidRPr="00E6649E" w:rsidRDefault="006E1332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*</w:t>
            </w:r>
            <w:r w:rsidR="0053506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54A7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udy 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4A1D21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0.59 </w:t>
            </w:r>
          </w:p>
          <w:p w14:paraId="456F7784" w14:textId="6135062B" w:rsidR="004E1E9A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25-1.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E12D836" w14:textId="423890BD" w:rsidR="00CD3596" w:rsidRPr="00E6649E" w:rsidRDefault="00F6042B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6048E868" w14:textId="3701ACC9" w:rsidR="00934F5C" w:rsidRPr="00E6649E" w:rsidRDefault="00F6042B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25-1.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EB74DA" w:rsidRPr="00E6649E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477B32E3" w14:textId="77777777" w:rsidTr="008F7DC9">
        <w:trPr>
          <w:trHeight w:val="4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E8A3A0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9F36F" w14:textId="0AD0718B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7 (1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0AA224" w14:textId="79A09006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5 (31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3F826F" w14:textId="6E4FC24A" w:rsidR="00934F5C" w:rsidRPr="00E6649E" w:rsidRDefault="006E1332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36B316" w14:textId="77777777" w:rsidR="00934F5C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0.36 </w:t>
            </w:r>
          </w:p>
          <w:p w14:paraId="0DFB0AC2" w14:textId="18F3C2B6" w:rsidR="004E1E9A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0.13-0.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08883B" w14:textId="13693A48" w:rsidR="00CD3596" w:rsidRPr="00E6649E" w:rsidRDefault="00F6042B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3</w:t>
            </w:r>
            <w:r w:rsidR="002D2EDD" w:rsidRPr="00E6649E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2D8797C" w14:textId="2244902E" w:rsidR="00934F5C" w:rsidRPr="00E6649E" w:rsidRDefault="00F6042B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1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1.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2D2EDD" w:rsidRPr="00E6649E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841F0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934F5C" w:rsidRPr="00E6649E" w14:paraId="345FB6CD" w14:textId="77777777" w:rsidTr="008F7DC9">
        <w:trPr>
          <w:trHeight w:val="5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5C151D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2F3E4" w14:textId="3A591AB5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 (40</w:t>
            </w:r>
            <w:r w:rsidR="00DD1692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B9E7CC" w14:textId="0D0E7134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</w:t>
            </w:r>
            <w:r w:rsidR="007D73E7" w:rsidRPr="00E6649E">
              <w:rPr>
                <w:rFonts w:cs="Times New Roman"/>
                <w:sz w:val="20"/>
                <w:szCs w:val="20"/>
                <w:lang w:val="en-US"/>
              </w:rPr>
              <w:t>10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1B4112" w14:textId="5032BFB9" w:rsidR="00934F5C" w:rsidRPr="00E6649E" w:rsidRDefault="006E1332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3D5507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6.00 </w:t>
            </w:r>
          </w:p>
          <w:p w14:paraId="7CFE5479" w14:textId="62E7D51E" w:rsidR="004E1E9A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53-67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72E9353" w14:textId="7E1991CF" w:rsidR="00CD3596" w:rsidRPr="00E6649E" w:rsidRDefault="00A9611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7.8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43FB9E38" w14:textId="1010C3AF" w:rsidR="00A95075" w:rsidRPr="00E6649E" w:rsidRDefault="00A9611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5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106.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58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934F5C" w:rsidRPr="00E6649E" w14:paraId="31A68777" w14:textId="77777777" w:rsidTr="008F7DC9">
        <w:trPr>
          <w:trHeight w:val="2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F49842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  <w:p w14:paraId="00820841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344C9" w14:textId="4640FF15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8 (4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5A6E10" w14:textId="468696C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 (11.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C3AAB3" w14:textId="799E7C82" w:rsidR="00934F5C" w:rsidRPr="00E6649E" w:rsidRDefault="006E1332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</w:t>
            </w:r>
            <w:r w:rsidR="00E54A7C" w:rsidRPr="00E6649E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signific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9E58B3" w14:textId="77777777" w:rsidR="00934F5C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.47 </w:t>
            </w:r>
          </w:p>
          <w:p w14:paraId="6F3D463F" w14:textId="20176923" w:rsidR="00934F5C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80-16.6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63C5B1" w14:textId="03A6C3B9" w:rsidR="00CD3596" w:rsidRPr="00E6649E" w:rsidRDefault="00744384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.94</w:t>
            </w:r>
          </w:p>
          <w:p w14:paraId="1CBCCCCF" w14:textId="75222A29" w:rsidR="00934F5C" w:rsidRPr="00E6649E" w:rsidRDefault="00F6042B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</w:t>
            </w:r>
            <w:r w:rsidR="00744384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3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744384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5.</w:t>
            </w:r>
            <w:proofErr w:type="gramStart"/>
            <w:r w:rsidR="00744384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3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1666D380" w14:textId="77777777" w:rsidTr="008F7DC9">
        <w:trPr>
          <w:trHeight w:val="5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A7BBA4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6737F" w14:textId="665C91B5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3 (46.</w:t>
            </w:r>
            <w:r w:rsidR="007D73E7" w:rsidRPr="00E6649E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EA8236" w14:textId="781C2E25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 (14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6433C0" w14:textId="22F43D93" w:rsidR="00934F5C" w:rsidRPr="00E6649E" w:rsidRDefault="006E1332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66F551" w14:textId="77777777" w:rsidR="00934F5C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5.20 </w:t>
            </w:r>
          </w:p>
          <w:p w14:paraId="47922024" w14:textId="45F6830F" w:rsidR="004E1E9A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43-18.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D8DAD0A" w14:textId="35C89290" w:rsidR="00CD3596" w:rsidRPr="00E6649E" w:rsidRDefault="00F6042B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.</w:t>
            </w:r>
            <w:r w:rsidR="00CB26B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0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BE7ECB4" w14:textId="19078F1A" w:rsidR="00934F5C" w:rsidRPr="00E6649E" w:rsidRDefault="00F6042B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</w:t>
            </w:r>
            <w:r w:rsidR="00CB26B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1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22.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CB26B5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841F0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F6042B" w:rsidRPr="00E6649E" w14:paraId="04B1311B" w14:textId="77777777" w:rsidTr="008F7DC9">
        <w:trPr>
          <w:trHeight w:val="499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1CCA574" w14:textId="77777777" w:rsidR="00F6042B" w:rsidRPr="00E6649E" w:rsidRDefault="00F6042B" w:rsidP="00F6042B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2F3FF5A" w14:textId="6C23484F" w:rsidR="00F6042B" w:rsidRPr="00E6649E" w:rsidRDefault="00F6042B" w:rsidP="00F6042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D845C8A" w14:textId="1398E33A" w:rsidR="00F6042B" w:rsidRPr="00E6649E" w:rsidRDefault="00F6042B" w:rsidP="00F6042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 (</w:t>
            </w:r>
            <w:r w:rsidR="007D73E7" w:rsidRPr="00E6649E">
              <w:rPr>
                <w:rFonts w:cs="Times New Roman"/>
                <w:sz w:val="20"/>
                <w:szCs w:val="20"/>
                <w:lang w:val="en-US"/>
              </w:rPr>
              <w:t>6.7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4FC25C76" w14:textId="565EACC9" w:rsidR="00F6042B" w:rsidRPr="00E6649E" w:rsidRDefault="00F6042B" w:rsidP="00F6042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B30BF26" w14:textId="77777777" w:rsidR="00F6042B" w:rsidRPr="00E6649E" w:rsidRDefault="00F6042B" w:rsidP="00F6042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7.00 </w:t>
            </w:r>
          </w:p>
          <w:p w14:paraId="49DEE150" w14:textId="1D57C517" w:rsidR="00F6042B" w:rsidRPr="00E6649E" w:rsidRDefault="00F6042B" w:rsidP="00F6042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71-69.49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620115C9" w14:textId="3CFBEB91" w:rsidR="00CD3596" w:rsidRPr="00E6649E" w:rsidRDefault="00A9611C" w:rsidP="00F6042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3.</w:t>
            </w:r>
            <w:r w:rsidR="002D462E" w:rsidRPr="00E6649E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676A956" w14:textId="4DBECBEF" w:rsidR="00F6042B" w:rsidRPr="00E6649E" w:rsidRDefault="00A9611C" w:rsidP="00F6042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78-246.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15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</w:tbl>
    <w:p w14:paraId="354CD00A" w14:textId="77777777" w:rsidR="00CB3976" w:rsidRPr="00E6649E" w:rsidRDefault="00CB3976" w:rsidP="00CB3976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a</w:t>
      </w:r>
      <w:r w:rsidRPr="00E6649E">
        <w:rPr>
          <w:rFonts w:cs="Times New Roman"/>
          <w:sz w:val="20"/>
          <w:szCs w:val="20"/>
          <w:lang w:val="en-US"/>
        </w:rPr>
        <w:t>From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models including the two-way interaction term and underlying main effects.</w:t>
      </w:r>
    </w:p>
    <w:p w14:paraId="5ED5CE45" w14:textId="378076E1" w:rsidR="00CB3976" w:rsidRPr="00E6649E" w:rsidRDefault="00CB3976" w:rsidP="00CB3976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b</w:t>
      </w:r>
      <w:r w:rsidRPr="00E6649E">
        <w:rPr>
          <w:rFonts w:cs="Times New Roman"/>
          <w:sz w:val="20"/>
          <w:szCs w:val="20"/>
          <w:lang w:val="en-US"/>
        </w:rPr>
        <w:t>Adjusted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for preintervention age (years), sex, preintervention score on the parent-rated Social Responsiveness Scale, full-scale IQ score (dichotomized), stimulant use, depression, </w:t>
      </w:r>
      <w:r w:rsidR="001E3694" w:rsidRPr="00E6649E">
        <w:rPr>
          <w:rFonts w:cs="Times New Roman"/>
          <w:sz w:val="20"/>
          <w:szCs w:val="20"/>
          <w:lang w:val="en-US"/>
        </w:rPr>
        <w:t xml:space="preserve">and </w:t>
      </w:r>
      <w:r w:rsidRPr="00E6649E">
        <w:rPr>
          <w:rFonts w:cs="Times New Roman"/>
          <w:sz w:val="20"/>
          <w:szCs w:val="20"/>
          <w:lang w:val="en-US"/>
        </w:rPr>
        <w:t xml:space="preserve">anxiety disorder. </w:t>
      </w:r>
    </w:p>
    <w:p w14:paraId="4B572793" w14:textId="77777777" w:rsidR="00CB3976" w:rsidRPr="00E6649E" w:rsidRDefault="00CB3976" w:rsidP="00CB3976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c</w:t>
      </w:r>
      <w:r w:rsidRPr="00E6649E">
        <w:rPr>
          <w:rFonts w:cs="Times New Roman"/>
          <w:sz w:val="20"/>
          <w:szCs w:val="20"/>
          <w:lang w:val="en-US"/>
        </w:rPr>
        <w:t>Adjusted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for preintervention age (years), sex, and preintervention score on the parent-rated Social Responsiveness Scale.</w:t>
      </w:r>
    </w:p>
    <w:p w14:paraId="1E8BB07B" w14:textId="130CC4A7" w:rsidR="0043636F" w:rsidRPr="00E6649E" w:rsidRDefault="0043636F" w:rsidP="00A621BF">
      <w:pPr>
        <w:pStyle w:val="Heading2"/>
        <w:rPr>
          <w:b/>
          <w:bCs/>
          <w:sz w:val="20"/>
          <w:szCs w:val="20"/>
          <w:lang w:val="en-US"/>
        </w:rPr>
      </w:pPr>
      <w:bookmarkStart w:id="15" w:name="_Toc183352463"/>
      <w:r w:rsidRPr="00E6649E">
        <w:rPr>
          <w:b/>
          <w:bCs/>
          <w:sz w:val="20"/>
          <w:szCs w:val="20"/>
          <w:lang w:val="en-US"/>
        </w:rPr>
        <w:t>Table S</w:t>
      </w:r>
      <w:r w:rsidR="002527F9" w:rsidRPr="00E6649E">
        <w:rPr>
          <w:b/>
          <w:bCs/>
          <w:sz w:val="20"/>
          <w:szCs w:val="20"/>
          <w:lang w:val="en-US"/>
        </w:rPr>
        <w:t>9</w:t>
      </w:r>
      <w:r w:rsidRPr="00E6649E">
        <w:rPr>
          <w:b/>
          <w:bCs/>
          <w:sz w:val="20"/>
          <w:szCs w:val="20"/>
          <w:lang w:val="en-US"/>
        </w:rPr>
        <w:t>.</w:t>
      </w:r>
      <w:r w:rsidRPr="00E6649E">
        <w:rPr>
          <w:sz w:val="20"/>
          <w:szCs w:val="20"/>
          <w:lang w:val="en-US"/>
        </w:rPr>
        <w:t xml:space="preserve"> Clinically relevant improvement (≥10 points on parent-rated Social Responsiveness Scale at both postintervention and follow-up) following social skills training or standard care in autistic children and adolescents with or without ADHD – </w:t>
      </w:r>
      <w:r w:rsidR="00BF65C0" w:rsidRPr="00E6649E">
        <w:rPr>
          <w:sz w:val="20"/>
          <w:szCs w:val="20"/>
          <w:lang w:val="en-US"/>
        </w:rPr>
        <w:t xml:space="preserve">using complete cases from </w:t>
      </w:r>
      <w:r w:rsidR="00BF65C0" w:rsidRPr="00E6649E">
        <w:rPr>
          <w:b/>
          <w:bCs/>
          <w:sz w:val="20"/>
          <w:szCs w:val="20"/>
          <w:lang w:val="en-US"/>
        </w:rPr>
        <w:t xml:space="preserve">the larger </w:t>
      </w:r>
      <w:r w:rsidR="007E67AC" w:rsidRPr="00E6649E">
        <w:rPr>
          <w:b/>
          <w:bCs/>
          <w:sz w:val="20"/>
          <w:szCs w:val="20"/>
          <w:lang w:val="en-US"/>
        </w:rPr>
        <w:t xml:space="preserve">trial </w:t>
      </w:r>
      <w:r w:rsidR="00BF65C0" w:rsidRPr="00E6649E">
        <w:rPr>
          <w:b/>
          <w:bCs/>
          <w:sz w:val="20"/>
          <w:szCs w:val="20"/>
          <w:lang w:val="en-US"/>
        </w:rPr>
        <w:t>only</w:t>
      </w:r>
      <w:r w:rsidR="00BF039E" w:rsidRPr="00E6649E">
        <w:rPr>
          <w:b/>
          <w:bCs/>
          <w:sz w:val="20"/>
          <w:szCs w:val="20"/>
          <w:lang w:val="en-US"/>
        </w:rPr>
        <w:t>.</w:t>
      </w:r>
      <w:bookmarkEnd w:id="15"/>
      <w:r w:rsidR="00BF65C0" w:rsidRPr="00E6649E" w:rsidDel="00BF65C0">
        <w:rPr>
          <w:b/>
          <w:bCs/>
          <w:sz w:val="20"/>
          <w:szCs w:val="20"/>
          <w:lang w:val="en-US"/>
        </w:rPr>
        <w:t xml:space="preserve"> </w:t>
      </w:r>
    </w:p>
    <w:tbl>
      <w:tblPr>
        <w:tblStyle w:val="Tabellrutnt1"/>
        <w:tblW w:w="13892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3118"/>
        <w:gridCol w:w="2410"/>
        <w:gridCol w:w="2268"/>
      </w:tblGrid>
      <w:tr w:rsidR="00023C46" w:rsidRPr="00E6649E" w14:paraId="5BDB9768" w14:textId="77777777" w:rsidTr="003F6AFB">
        <w:trPr>
          <w:trHeight w:val="521"/>
        </w:trPr>
        <w:tc>
          <w:tcPr>
            <w:tcW w:w="255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FFE244A" w14:textId="77777777" w:rsidR="00023C46" w:rsidRPr="00E6649E" w:rsidRDefault="00023C46" w:rsidP="00E84BD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54DD5AF" w14:textId="77777777" w:rsidR="00023C46" w:rsidRPr="00E6649E" w:rsidRDefault="00023C46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sponse</w:t>
            </w:r>
          </w:p>
          <w:p w14:paraId="6FE02D9A" w14:textId="77777777" w:rsidR="00023C46" w:rsidRPr="00E6649E" w:rsidRDefault="00023C46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DE574E8" w14:textId="77777777" w:rsidR="00023C46" w:rsidRPr="00E6649E" w:rsidRDefault="00023C46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rators</w:t>
            </w:r>
          </w:p>
          <w:p w14:paraId="7360B29C" w14:textId="5DF7E46B" w:rsidR="00023C46" w:rsidRPr="00E6649E" w:rsidRDefault="00023C46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6426F79" w14:textId="020ACCD5" w:rsidR="00023C46" w:rsidRPr="00E6649E" w:rsidRDefault="00023C46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tervention effects</w:t>
            </w:r>
          </w:p>
        </w:tc>
      </w:tr>
      <w:tr w:rsidR="00ED079A" w:rsidRPr="00E6649E" w14:paraId="50F5DA98" w14:textId="77777777" w:rsidTr="003F6AFB">
        <w:trPr>
          <w:trHeight w:val="1009"/>
        </w:trPr>
        <w:tc>
          <w:tcPr>
            <w:tcW w:w="25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24C6992" w14:textId="77777777" w:rsidR="00ED079A" w:rsidRPr="00E6649E" w:rsidRDefault="00ED079A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87AB206" w14:textId="6954F7A9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KONTAKT</w:t>
            </w:r>
            <w:r w:rsidR="0026001B" w:rsidRPr="00E6649E">
              <w:rPr>
                <w:rFonts w:cs="Times New Roman"/>
                <w:szCs w:val="24"/>
                <w:vertAlign w:val="superscript"/>
                <w:lang w:val="en-US"/>
              </w:rPr>
              <w:t>TM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 xml:space="preserve"> + Standard </w:t>
            </w:r>
            <w:proofErr w:type="spellStart"/>
            <w:r w:rsidRPr="00E6649E">
              <w:rPr>
                <w:rFonts w:cs="Times New Roman"/>
                <w:b/>
                <w:bCs/>
                <w:sz w:val="20"/>
                <w:szCs w:val="20"/>
              </w:rPr>
              <w:t>care</w:t>
            </w:r>
            <w:proofErr w:type="spellEnd"/>
          </w:p>
          <w:p w14:paraId="6A58F17E" w14:textId="6957F401" w:rsidR="00DD426C" w:rsidRPr="00E6649E" w:rsidRDefault="00DD426C" w:rsidP="003F6AF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 w:rsidR="00C81981" w:rsidRPr="00E6649E">
              <w:rPr>
                <w:rFonts w:cs="Times New Roman"/>
                <w:b/>
                <w:bCs/>
                <w:sz w:val="20"/>
                <w:szCs w:val="20"/>
              </w:rPr>
              <w:t>102</w:t>
            </w:r>
            <w:r w:rsidRPr="00E6649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360C5B8F" w14:textId="77777777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158AB21" w14:textId="77777777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care</w:t>
            </w:r>
          </w:p>
          <w:p w14:paraId="5A9BE351" w14:textId="77777777" w:rsidR="00C81981" w:rsidRPr="00E6649E" w:rsidRDefault="00C81981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  <w:p w14:paraId="0B8C060D" w14:textId="638E067D" w:rsidR="00DD426C" w:rsidRPr="00E6649E" w:rsidRDefault="00DD426C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n=</w:t>
            </w:r>
            <w:r w:rsidR="00C8198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00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38D5BE91" w14:textId="3824776A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156C082" w14:textId="3425B82F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ignificant interaction </w:t>
            </w:r>
            <w:proofErr w:type="spell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effects</w:t>
            </w:r>
            <w:r w:rsidR="00A506B0" w:rsidRPr="00E6649E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24DE88EE" w14:textId="0F34706F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AFC81A3" w14:textId="5FB10375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  <w:p w14:paraId="44063690" w14:textId="77777777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D67FEF7" w14:textId="324B0531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justed OR</w:t>
            </w:r>
          </w:p>
          <w:p w14:paraId="59AD1C9A" w14:textId="77777777" w:rsidR="00ED079A" w:rsidRPr="00E6649E" w:rsidRDefault="00ED079A" w:rsidP="003F6AF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934F5C" w:rsidRPr="00E6649E" w14:paraId="6B77F7EE" w14:textId="77777777" w:rsidTr="002C6EB4">
        <w:trPr>
          <w:trHeight w:val="249"/>
        </w:trPr>
        <w:tc>
          <w:tcPr>
            <w:tcW w:w="255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2CFD995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ll</w:t>
            </w:r>
          </w:p>
          <w:p w14:paraId="7ADACCDE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6F25324" w14:textId="3F6F1BD9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40 (39.2)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F693037" w14:textId="2B1DF6EF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6 (26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73979C0" w14:textId="2617ADB4" w:rsidR="00E548D4" w:rsidRPr="00E6649E" w:rsidRDefault="002400C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DHD*</w:t>
            </w:r>
            <w:r w:rsidR="00535063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548D4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udy 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;</w:t>
            </w:r>
            <w:proofErr w:type="gramEnd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1F5D439" w14:textId="756FA8EE" w:rsidR="00934F5C" w:rsidRPr="00E6649E" w:rsidRDefault="00535063" w:rsidP="006537E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2400C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ge group*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</w:t>
            </w:r>
            <w:r w:rsidR="00E548D4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udy </w:t>
            </w:r>
            <w:r w:rsidR="002400CC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arm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7438A23" w14:textId="691D308F" w:rsidR="00934F5C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8</w:t>
            </w:r>
            <w:r w:rsidR="00C8198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16B8114" w14:textId="151F9CCB" w:rsidR="0095042A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01-3.3</w:t>
            </w:r>
            <w:r w:rsidR="00C8198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18EB28A" w14:textId="5BA4DE1F" w:rsidR="00E4326A" w:rsidRPr="00E6649E" w:rsidRDefault="00236682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8</w:t>
            </w:r>
            <w:r w:rsidR="00C6255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  <w:p w14:paraId="3443A09A" w14:textId="71E3035F" w:rsidR="00934F5C" w:rsidRPr="00E6649E" w:rsidRDefault="00236682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0</w:t>
            </w:r>
            <w:r w:rsidR="00C6255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3.</w:t>
            </w:r>
            <w:proofErr w:type="gramStart"/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C6255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28C6CF84" w14:textId="77777777" w:rsidTr="002C6EB4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6F64D6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  <w:p w14:paraId="707C5DDA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2954A0" w14:textId="48EFD94D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8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DBD44" w14:textId="7CC3E25D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4 (32</w:t>
            </w:r>
            <w:r w:rsidR="00BF039E"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676C44B" w14:textId="402862C8" w:rsidR="00934F5C" w:rsidRPr="00E6649E" w:rsidRDefault="002400C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t signific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3EFD14" w14:textId="01CFFFE0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1.21 </w:t>
            </w:r>
          </w:p>
          <w:p w14:paraId="0FE2A562" w14:textId="04C4604A" w:rsidR="0095042A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62-2.3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0622E8" w14:textId="1850D873" w:rsidR="00E4326A" w:rsidRPr="00E6649E" w:rsidRDefault="00236682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2</w:t>
            </w:r>
            <w:r w:rsidR="00C13F68" w:rsidRPr="00E6649E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4EF659D" w14:textId="56D1E9BB" w:rsidR="00934F5C" w:rsidRPr="00E6649E" w:rsidRDefault="00236682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6</w:t>
            </w:r>
            <w:r w:rsidR="00C13F68" w:rsidRPr="00E6649E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2.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7E44D776" w14:textId="77777777" w:rsidTr="002C6EB4">
        <w:trPr>
          <w:trHeight w:val="49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13BB3D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030D86" w14:textId="3A456B5A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2 (48</w:t>
            </w:r>
            <w:r w:rsidR="00BF039E"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9B126B" w:rsidRPr="00E6649E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C064A" w14:textId="143427D3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8</w:t>
            </w:r>
            <w:r w:rsidR="00BF039E"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9B126B" w:rsidRPr="00E6649E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3B881F8" w14:textId="7D574D65" w:rsidR="00934F5C" w:rsidRPr="00E6649E" w:rsidRDefault="002400CC" w:rsidP="00023C46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Not </w:t>
            </w:r>
            <w:proofErr w:type="spellStart"/>
            <w:r w:rsidR="00E548D4" w:rsidRPr="00E6649E">
              <w:rPr>
                <w:rFonts w:cs="Times New Roman"/>
                <w:sz w:val="20"/>
                <w:szCs w:val="20"/>
                <w:lang w:val="en-US"/>
              </w:rPr>
              <w:t>calculated</w:t>
            </w:r>
            <w:r w:rsidR="00761DAB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5FEBBB" w14:textId="083A0874" w:rsidR="00934F5C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0.6</w:t>
            </w:r>
            <w:r w:rsidR="00C8198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A0A3E7E" w14:textId="724C6648" w:rsidR="0095042A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2.05-54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B9AF11" w14:textId="12AA20A7" w:rsidR="00E4326A" w:rsidRPr="00E6649E" w:rsidRDefault="00C13F68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9.20</w:t>
            </w:r>
          </w:p>
          <w:p w14:paraId="160C3A1F" w14:textId="234BB1B7" w:rsidR="00934F5C" w:rsidRPr="00E6649E" w:rsidRDefault="00331499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2.</w:t>
            </w:r>
            <w:r w:rsidR="00C13F6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9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C13F6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95.</w:t>
            </w:r>
            <w:proofErr w:type="gramStart"/>
            <w:r w:rsidR="00C13F68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5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556AD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58104A0A" w14:textId="77777777" w:rsidTr="002C6EB4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EE4699" w14:textId="6A05F28D" w:rsidR="00934F5C" w:rsidRPr="00E6649E" w:rsidRDefault="00934F5C" w:rsidP="00D7639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174155" w14:textId="46A8D314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9 (3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CDFF49" w14:textId="6458B829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8 (31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76A0AB7" w14:textId="0FDE7309" w:rsidR="00934F5C" w:rsidRPr="00E6649E" w:rsidRDefault="002400C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ot signific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FB06C1" w14:textId="5DE9A592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0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EC776F3" w14:textId="24E71B83" w:rsidR="00D76398" w:rsidRPr="00E6649E" w:rsidRDefault="00934F5C" w:rsidP="00D7639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47-2.2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96DBE1" w14:textId="75F95028" w:rsidR="00E4326A" w:rsidRPr="00E6649E" w:rsidRDefault="00236682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.</w:t>
            </w:r>
            <w:r w:rsidR="00F46099" w:rsidRPr="00E6649E">
              <w:rPr>
                <w:rFonts w:cs="Times New Roman"/>
                <w:sz w:val="20"/>
                <w:szCs w:val="20"/>
                <w:lang w:val="en-US"/>
              </w:rPr>
              <w:t>28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52B238A" w14:textId="35E2B542" w:rsidR="00934F5C" w:rsidRPr="00E6649E" w:rsidRDefault="00236682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5</w:t>
            </w:r>
            <w:r w:rsidR="00F46099" w:rsidRPr="00E6649E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3.</w:t>
            </w:r>
            <w:proofErr w:type="gramStart"/>
            <w:r w:rsidRPr="00E6649E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F46099" w:rsidRPr="00E6649E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436DB974" w14:textId="77777777" w:rsidTr="002C6EB4">
        <w:trPr>
          <w:trHeight w:val="49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F53734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5389FF" w14:textId="7627C7BA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4 (2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B1167" w14:textId="680A9751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6 (34</w:t>
            </w:r>
            <w:r w:rsidR="009B126B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709E95B" w14:textId="57B80AFF" w:rsidR="00934F5C" w:rsidRPr="00E6649E" w:rsidRDefault="002400C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9EA785" w14:textId="795BEF91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0.7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10479774" w14:textId="35F559A9" w:rsidR="0095042A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3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1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17B00" w14:textId="5369AE65" w:rsidR="00E4326A" w:rsidRPr="00E6649E" w:rsidRDefault="00304650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.99</w:t>
            </w:r>
          </w:p>
          <w:p w14:paraId="2589FA82" w14:textId="6B2054B7" w:rsidR="00934F5C" w:rsidRPr="00E6649E" w:rsidRDefault="00C05585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39-2.</w:t>
            </w:r>
            <w:proofErr w:type="gramStart"/>
            <w:r w:rsidR="00304650" w:rsidRPr="00E6649E">
              <w:rPr>
                <w:rFonts w:cs="Times New Roman"/>
                <w:sz w:val="20"/>
                <w:szCs w:val="20"/>
                <w:lang w:val="en-US"/>
              </w:rPr>
              <w:t>55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556AD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934F5C" w:rsidRPr="00E6649E" w14:paraId="6959FC6B" w14:textId="77777777" w:rsidTr="002C6EB4">
        <w:trPr>
          <w:trHeight w:val="5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705E65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E23EED" w14:textId="09AE1334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5 (50</w:t>
            </w:r>
            <w:r w:rsidR="00BF039E"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9B126B" w:rsidRPr="00E6649E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6D637" w14:textId="7623697C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 (20</w:t>
            </w:r>
            <w:r w:rsidR="00BF039E" w:rsidRPr="00E6649E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9B126B" w:rsidRPr="00E6649E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425424C" w14:textId="60A8C668" w:rsidR="00934F5C" w:rsidRPr="00E6649E" w:rsidRDefault="002400C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D47E45" w14:textId="4792B1B5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4.00 </w:t>
            </w:r>
          </w:p>
          <w:p w14:paraId="45A4E51B" w14:textId="4896850B" w:rsidR="0095042A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55-29.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5AEEF" w14:textId="569791A0" w:rsidR="00E4326A" w:rsidRPr="00E6649E" w:rsidRDefault="00A9611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11.23 </w:t>
            </w:r>
          </w:p>
          <w:p w14:paraId="61F61094" w14:textId="58C0C661" w:rsidR="00A9611C" w:rsidRPr="00E6649E" w:rsidRDefault="00A9611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86-146.</w:t>
            </w:r>
            <w:proofErr w:type="gramStart"/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7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D207F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934F5C" w:rsidRPr="00E6649E" w14:paraId="15DE6720" w14:textId="77777777" w:rsidTr="002C6EB4">
        <w:trPr>
          <w:trHeight w:val="24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357155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Adolescents</w:t>
            </w:r>
          </w:p>
          <w:p w14:paraId="6949A943" w14:textId="77777777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EF51F2" w14:textId="107EE9AD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1 (4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C5D32" w14:textId="045E6819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 (18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965D173" w14:textId="70F7BCFB" w:rsidR="00934F5C" w:rsidRPr="00E6649E" w:rsidRDefault="002400C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Not </w:t>
            </w:r>
            <w:proofErr w:type="spellStart"/>
            <w:r w:rsidR="00E548D4" w:rsidRPr="00E6649E">
              <w:rPr>
                <w:rFonts w:cs="Times New Roman"/>
                <w:sz w:val="20"/>
                <w:szCs w:val="20"/>
                <w:lang w:val="en-US"/>
              </w:rPr>
              <w:t>calculated</w:t>
            </w:r>
            <w:r w:rsidR="00CE6C2F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849DC5" w14:textId="370A2184" w:rsidR="00934F5C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4.1</w:t>
            </w:r>
            <w:r w:rsidR="00C8198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3D04160" w14:textId="001EDD7A" w:rsidR="0095042A" w:rsidRPr="00E6649E" w:rsidRDefault="00934F5C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5</w:t>
            </w:r>
            <w:r w:rsidR="00C8198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3C444" w14:textId="1F9078DE" w:rsidR="00E4326A" w:rsidRPr="00E6649E" w:rsidRDefault="00236682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3.</w:t>
            </w:r>
            <w:r w:rsidR="00C81981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1D6090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768BD3D" w14:textId="47FAFE23" w:rsidR="00934F5C" w:rsidRPr="00E6649E" w:rsidRDefault="00236682" w:rsidP="00023C46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(1.3</w:t>
            </w:r>
            <w:r w:rsidR="001D6090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-1</w:t>
            </w:r>
            <w:r w:rsidR="001D6090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</w:t>
            </w:r>
            <w:proofErr w:type="gramStart"/>
            <w:r w:rsidR="001D6090"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20</w:t>
            </w:r>
            <w:r w:rsidRPr="00E6649E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E548D4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934F5C" w:rsidRPr="00E6649E" w14:paraId="14E0E968" w14:textId="77777777" w:rsidTr="002C6EB4">
        <w:trPr>
          <w:trHeight w:val="5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26FDE3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 AD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E696FA" w14:textId="48FAB98F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14 (50</w:t>
            </w:r>
            <w:r w:rsidR="009B126B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4D3A4" w14:textId="5A6815A3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8 (28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EAD891" w14:textId="45D073CD" w:rsidR="00934F5C" w:rsidRPr="00E6649E" w:rsidRDefault="002400C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CE3ED7" w14:textId="55AD813F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2.50</w:t>
            </w:r>
          </w:p>
          <w:p w14:paraId="0E67FD58" w14:textId="0F0EE0B6" w:rsidR="0095042A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(0.8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7.5</w:t>
            </w:r>
            <w:r w:rsidR="00C81981" w:rsidRPr="00E6649E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0207BC" w14:textId="1A19C973" w:rsidR="00E4326A" w:rsidRPr="00E6649E" w:rsidRDefault="00C05585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2.</w:t>
            </w:r>
            <w:r w:rsidR="00CC2F0D" w:rsidRPr="00E6649E">
              <w:rPr>
                <w:rFonts w:cs="Times New Roman"/>
                <w:sz w:val="20"/>
                <w:szCs w:val="20"/>
                <w:lang w:val="en-US"/>
              </w:rPr>
              <w:t>78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466EC660" w14:textId="6221F0A1" w:rsidR="00934F5C" w:rsidRPr="00E6649E" w:rsidRDefault="00C05585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(0.</w:t>
            </w:r>
            <w:r w:rsidR="00CC2F0D" w:rsidRPr="00E6649E">
              <w:rPr>
                <w:rFonts w:cs="Times New Roman"/>
                <w:sz w:val="20"/>
                <w:szCs w:val="20"/>
                <w:lang w:val="en-US"/>
              </w:rPr>
              <w:t>88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="00CC2F0D" w:rsidRPr="00E6649E">
              <w:rPr>
                <w:rFonts w:cs="Times New Roman"/>
                <w:sz w:val="20"/>
                <w:szCs w:val="20"/>
                <w:lang w:val="en-US"/>
              </w:rPr>
              <w:t>8.</w:t>
            </w:r>
            <w:proofErr w:type="gramStart"/>
            <w:r w:rsidR="00CC2F0D" w:rsidRPr="00E6649E">
              <w:rPr>
                <w:rFonts w:cs="Times New Roman"/>
                <w:sz w:val="20"/>
                <w:szCs w:val="20"/>
                <w:lang w:val="en-US"/>
              </w:rPr>
              <w:t>84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556AD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934F5C" w:rsidRPr="00E6649E" w14:paraId="2273B6DC" w14:textId="77777777" w:rsidTr="002C6EB4">
        <w:trPr>
          <w:trHeight w:val="439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366F0E2" w14:textId="77777777" w:rsidR="00934F5C" w:rsidRPr="00E6649E" w:rsidRDefault="00934F5C" w:rsidP="00023C46">
            <w:pPr>
              <w:ind w:left="316"/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Without ADH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F33C71F" w14:textId="52348D88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7 (46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2869FD" w14:textId="22CC6F20" w:rsidR="00934F5C" w:rsidRPr="00E6649E" w:rsidRDefault="00934F5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0 (0</w:t>
            </w:r>
            <w:r w:rsidR="009B126B" w:rsidRPr="00E6649E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E6649E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07B9E522" w14:textId="68F74827" w:rsidR="00934F5C" w:rsidRPr="00E6649E" w:rsidRDefault="002400CC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276D27E" w14:textId="459951C4" w:rsidR="00934F5C" w:rsidRPr="00E6649E" w:rsidRDefault="00F217EB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Not </w:t>
            </w:r>
            <w:proofErr w:type="spellStart"/>
            <w:r w:rsidRPr="00E6649E">
              <w:rPr>
                <w:rFonts w:cs="Times New Roman"/>
                <w:sz w:val="20"/>
                <w:szCs w:val="20"/>
                <w:lang w:val="en-US"/>
              </w:rPr>
              <w:t>calculated</w:t>
            </w:r>
            <w:r w:rsidR="00D207F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37625D6" w14:textId="58E3C746" w:rsidR="00934F5C" w:rsidRPr="00E6649E" w:rsidRDefault="00C05585" w:rsidP="00023C4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6649E">
              <w:rPr>
                <w:rFonts w:cs="Times New Roman"/>
                <w:sz w:val="20"/>
                <w:szCs w:val="20"/>
                <w:lang w:val="en-US"/>
              </w:rPr>
              <w:t xml:space="preserve">Not </w:t>
            </w:r>
            <w:proofErr w:type="spellStart"/>
            <w:r w:rsidR="00E548D4" w:rsidRPr="00E6649E">
              <w:rPr>
                <w:rFonts w:cs="Times New Roman"/>
                <w:sz w:val="20"/>
                <w:szCs w:val="20"/>
                <w:lang w:val="en-US"/>
              </w:rPr>
              <w:t>calculated</w:t>
            </w:r>
            <w:r w:rsidR="00D207F2" w:rsidRPr="00E6649E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</w:tbl>
    <w:p w14:paraId="4E4CDEBC" w14:textId="77777777" w:rsidR="00A506B0" w:rsidRPr="00E6649E" w:rsidRDefault="00A506B0" w:rsidP="00A506B0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a</w:t>
      </w:r>
      <w:r w:rsidRPr="00E6649E">
        <w:rPr>
          <w:rFonts w:cs="Times New Roman"/>
          <w:sz w:val="20"/>
          <w:szCs w:val="20"/>
          <w:lang w:val="en-US"/>
        </w:rPr>
        <w:t>From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models including the two-way interaction term and underlying main effects.</w:t>
      </w:r>
    </w:p>
    <w:p w14:paraId="7609AA69" w14:textId="2E638E16" w:rsidR="00A506B0" w:rsidRPr="00E6649E" w:rsidRDefault="00A506B0" w:rsidP="00A506B0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b</w:t>
      </w:r>
      <w:r w:rsidRPr="00E6649E">
        <w:rPr>
          <w:rFonts w:cs="Times New Roman"/>
          <w:sz w:val="20"/>
          <w:szCs w:val="20"/>
          <w:lang w:val="en-US"/>
        </w:rPr>
        <w:t>Adjusted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for preintervention age (years), sex, preintervention score on the parent-rated Social Responsiveness Scale, full-scale IQ score (dichotomized), stimulant use, depression, </w:t>
      </w:r>
      <w:r w:rsidR="001E3694" w:rsidRPr="00E6649E">
        <w:rPr>
          <w:rFonts w:cs="Times New Roman"/>
          <w:sz w:val="20"/>
          <w:szCs w:val="20"/>
          <w:lang w:val="en-US"/>
        </w:rPr>
        <w:t xml:space="preserve">and </w:t>
      </w:r>
      <w:r w:rsidRPr="00E6649E">
        <w:rPr>
          <w:rFonts w:cs="Times New Roman"/>
          <w:sz w:val="20"/>
          <w:szCs w:val="20"/>
          <w:lang w:val="en-US"/>
        </w:rPr>
        <w:t xml:space="preserve">anxiety disorder. </w:t>
      </w:r>
    </w:p>
    <w:p w14:paraId="6BDB6F5C" w14:textId="77777777" w:rsidR="00A506B0" w:rsidRPr="00E6649E" w:rsidRDefault="00A506B0" w:rsidP="00A506B0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c</w:t>
      </w:r>
      <w:r w:rsidRPr="00E6649E">
        <w:rPr>
          <w:rFonts w:cs="Times New Roman"/>
          <w:sz w:val="20"/>
          <w:szCs w:val="20"/>
          <w:lang w:val="en-US"/>
        </w:rPr>
        <w:t>Adjusted</w:t>
      </w:r>
      <w:proofErr w:type="spellEnd"/>
      <w:r w:rsidRPr="00E6649E">
        <w:rPr>
          <w:rFonts w:cs="Times New Roman"/>
          <w:sz w:val="20"/>
          <w:szCs w:val="20"/>
          <w:lang w:val="en-US"/>
        </w:rPr>
        <w:t xml:space="preserve"> for preintervention age (years), sex, and preintervention score on the parent-rated Social Responsiveness Scale.</w:t>
      </w:r>
    </w:p>
    <w:p w14:paraId="74EF005C" w14:textId="065E891F" w:rsidR="007D68EB" w:rsidRPr="005C4C0A" w:rsidRDefault="00963E5D" w:rsidP="005C4C0A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r w:rsidRPr="00E6649E">
        <w:rPr>
          <w:rFonts w:cs="Times New Roman"/>
          <w:sz w:val="20"/>
          <w:szCs w:val="20"/>
          <w:vertAlign w:val="superscript"/>
          <w:lang w:val="en-US"/>
        </w:rPr>
        <w:t>d</w:t>
      </w:r>
      <w:r w:rsidR="005539A4" w:rsidRPr="00E6649E">
        <w:rPr>
          <w:rFonts w:cs="Times New Roman"/>
          <w:sz w:val="20"/>
          <w:szCs w:val="20"/>
          <w:lang w:val="en-US"/>
        </w:rPr>
        <w:t>Not</w:t>
      </w:r>
      <w:proofErr w:type="spellEnd"/>
      <w:r w:rsidR="005539A4" w:rsidRPr="00E6649E">
        <w:rPr>
          <w:rFonts w:cs="Times New Roman"/>
          <w:sz w:val="20"/>
          <w:szCs w:val="20"/>
          <w:lang w:val="en-US"/>
        </w:rPr>
        <w:t xml:space="preserve"> calculated; zero events in standard care for autistic adolescents without ADHD precluded calculations involving this outcome.</w:t>
      </w:r>
    </w:p>
    <w:sectPr w:rsidR="007D68EB" w:rsidRPr="005C4C0A" w:rsidSect="00170261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46954D" w14:textId="77777777" w:rsidR="00E80D4E" w:rsidRDefault="00E80D4E" w:rsidP="00170261">
      <w:pPr>
        <w:spacing w:after="0" w:line="240" w:lineRule="auto"/>
      </w:pPr>
      <w:r>
        <w:separator/>
      </w:r>
    </w:p>
  </w:endnote>
  <w:endnote w:type="continuationSeparator" w:id="0">
    <w:p w14:paraId="77375BF7" w14:textId="77777777" w:rsidR="00E80D4E" w:rsidRDefault="00E80D4E" w:rsidP="00170261">
      <w:pPr>
        <w:spacing w:after="0" w:line="240" w:lineRule="auto"/>
      </w:pPr>
      <w:r>
        <w:continuationSeparator/>
      </w:r>
    </w:p>
  </w:endnote>
  <w:endnote w:type="continuationNotice" w:id="1">
    <w:p w14:paraId="45E652FC" w14:textId="77777777" w:rsidR="00E80D4E" w:rsidRDefault="00E80D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87707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2C694" w14:textId="0193A051" w:rsidR="00BF65C0" w:rsidRDefault="00BF65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1975D4" w14:textId="77777777" w:rsidR="00BF65C0" w:rsidRDefault="00BF65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E0E3F6" w14:textId="77777777" w:rsidR="00E80D4E" w:rsidRDefault="00E80D4E" w:rsidP="00170261">
      <w:pPr>
        <w:spacing w:after="0" w:line="240" w:lineRule="auto"/>
      </w:pPr>
      <w:r>
        <w:separator/>
      </w:r>
    </w:p>
  </w:footnote>
  <w:footnote w:type="continuationSeparator" w:id="0">
    <w:p w14:paraId="56B7E6A6" w14:textId="77777777" w:rsidR="00E80D4E" w:rsidRDefault="00E80D4E" w:rsidP="00170261">
      <w:pPr>
        <w:spacing w:after="0" w:line="240" w:lineRule="auto"/>
      </w:pPr>
      <w:r>
        <w:continuationSeparator/>
      </w:r>
    </w:p>
  </w:footnote>
  <w:footnote w:type="continuationNotice" w:id="1">
    <w:p w14:paraId="09BC40C7" w14:textId="77777777" w:rsidR="00E80D4E" w:rsidRDefault="00E80D4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C4C63C" w14:textId="5601208B" w:rsidR="00170261" w:rsidRPr="00170261" w:rsidRDefault="003A4D71" w:rsidP="00170261">
    <w:pPr>
      <w:pStyle w:val="Header"/>
      <w:rPr>
        <w:rFonts w:cs="Times New Roman"/>
        <w:lang w:val="en-GB"/>
      </w:rPr>
    </w:pPr>
    <w:r w:rsidRPr="003A4D71">
      <w:rPr>
        <w:rFonts w:cs="Times New Roman"/>
        <w:lang w:val="en-GB"/>
      </w:rPr>
      <w:t xml:space="preserve">The moderating role of ADHD in social skills group training for autistic children and adolescent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F1"/>
    <w:rsid w:val="00005EE5"/>
    <w:rsid w:val="00006B70"/>
    <w:rsid w:val="00014B7B"/>
    <w:rsid w:val="00021213"/>
    <w:rsid w:val="00023C46"/>
    <w:rsid w:val="00031F6D"/>
    <w:rsid w:val="00037130"/>
    <w:rsid w:val="00041121"/>
    <w:rsid w:val="0007176D"/>
    <w:rsid w:val="0007696A"/>
    <w:rsid w:val="000776CE"/>
    <w:rsid w:val="00081CF5"/>
    <w:rsid w:val="00091FB7"/>
    <w:rsid w:val="000925AF"/>
    <w:rsid w:val="000944C5"/>
    <w:rsid w:val="000958BC"/>
    <w:rsid w:val="000C31C0"/>
    <w:rsid w:val="000D60CD"/>
    <w:rsid w:val="000E2707"/>
    <w:rsid w:val="000E33A0"/>
    <w:rsid w:val="000F1425"/>
    <w:rsid w:val="0010402D"/>
    <w:rsid w:val="0010626C"/>
    <w:rsid w:val="00130A7E"/>
    <w:rsid w:val="00130E0C"/>
    <w:rsid w:val="00132BA0"/>
    <w:rsid w:val="001479F0"/>
    <w:rsid w:val="00151285"/>
    <w:rsid w:val="00155129"/>
    <w:rsid w:val="00155C08"/>
    <w:rsid w:val="001562F7"/>
    <w:rsid w:val="001679AF"/>
    <w:rsid w:val="00170261"/>
    <w:rsid w:val="00171DB0"/>
    <w:rsid w:val="0017414D"/>
    <w:rsid w:val="00181183"/>
    <w:rsid w:val="00186FE6"/>
    <w:rsid w:val="00187C0F"/>
    <w:rsid w:val="00187D1B"/>
    <w:rsid w:val="001A117D"/>
    <w:rsid w:val="001A2605"/>
    <w:rsid w:val="001A482A"/>
    <w:rsid w:val="001B3302"/>
    <w:rsid w:val="001C0534"/>
    <w:rsid w:val="001C2942"/>
    <w:rsid w:val="001D597C"/>
    <w:rsid w:val="001D5D9D"/>
    <w:rsid w:val="001D6090"/>
    <w:rsid w:val="001D6776"/>
    <w:rsid w:val="001E2A57"/>
    <w:rsid w:val="001E3694"/>
    <w:rsid w:val="001E54CD"/>
    <w:rsid w:val="001E5F05"/>
    <w:rsid w:val="001E6977"/>
    <w:rsid w:val="001E6DCF"/>
    <w:rsid w:val="001E721C"/>
    <w:rsid w:val="001E7C32"/>
    <w:rsid w:val="001F3D10"/>
    <w:rsid w:val="00202259"/>
    <w:rsid w:val="00210BE0"/>
    <w:rsid w:val="002110EB"/>
    <w:rsid w:val="002210DE"/>
    <w:rsid w:val="00236682"/>
    <w:rsid w:val="002400CC"/>
    <w:rsid w:val="00241AED"/>
    <w:rsid w:val="002434D4"/>
    <w:rsid w:val="00244B10"/>
    <w:rsid w:val="002456F1"/>
    <w:rsid w:val="002527F9"/>
    <w:rsid w:val="0025396E"/>
    <w:rsid w:val="0025428C"/>
    <w:rsid w:val="0026001B"/>
    <w:rsid w:val="00260E9A"/>
    <w:rsid w:val="00274426"/>
    <w:rsid w:val="002772F4"/>
    <w:rsid w:val="00286EB2"/>
    <w:rsid w:val="00291DE5"/>
    <w:rsid w:val="002944A9"/>
    <w:rsid w:val="00294F7E"/>
    <w:rsid w:val="002A2924"/>
    <w:rsid w:val="002A3B8E"/>
    <w:rsid w:val="002A72FA"/>
    <w:rsid w:val="002B15EE"/>
    <w:rsid w:val="002B174C"/>
    <w:rsid w:val="002B77ED"/>
    <w:rsid w:val="002B7F66"/>
    <w:rsid w:val="002C03A9"/>
    <w:rsid w:val="002C2E83"/>
    <w:rsid w:val="002C2F84"/>
    <w:rsid w:val="002C36CC"/>
    <w:rsid w:val="002C3E3C"/>
    <w:rsid w:val="002C6CA0"/>
    <w:rsid w:val="002C6EB4"/>
    <w:rsid w:val="002D015E"/>
    <w:rsid w:val="002D02EC"/>
    <w:rsid w:val="002D2EDD"/>
    <w:rsid w:val="002D462E"/>
    <w:rsid w:val="002F2A88"/>
    <w:rsid w:val="002F5697"/>
    <w:rsid w:val="002F7ECE"/>
    <w:rsid w:val="00304650"/>
    <w:rsid w:val="003124AC"/>
    <w:rsid w:val="0031264F"/>
    <w:rsid w:val="00322E5E"/>
    <w:rsid w:val="003259AC"/>
    <w:rsid w:val="00326278"/>
    <w:rsid w:val="00331499"/>
    <w:rsid w:val="003318E9"/>
    <w:rsid w:val="003319A8"/>
    <w:rsid w:val="0033215B"/>
    <w:rsid w:val="00340587"/>
    <w:rsid w:val="00343CF8"/>
    <w:rsid w:val="0034482D"/>
    <w:rsid w:val="00344BBB"/>
    <w:rsid w:val="00345058"/>
    <w:rsid w:val="00355B5D"/>
    <w:rsid w:val="003616D5"/>
    <w:rsid w:val="003635A5"/>
    <w:rsid w:val="00363B3B"/>
    <w:rsid w:val="00366FD3"/>
    <w:rsid w:val="00372E8D"/>
    <w:rsid w:val="00374189"/>
    <w:rsid w:val="00376343"/>
    <w:rsid w:val="00381105"/>
    <w:rsid w:val="00383749"/>
    <w:rsid w:val="003847DA"/>
    <w:rsid w:val="00386F43"/>
    <w:rsid w:val="0039133D"/>
    <w:rsid w:val="00394DC8"/>
    <w:rsid w:val="003A4D71"/>
    <w:rsid w:val="003B096F"/>
    <w:rsid w:val="003B2B75"/>
    <w:rsid w:val="003B53D6"/>
    <w:rsid w:val="003B61CB"/>
    <w:rsid w:val="003B7258"/>
    <w:rsid w:val="003C77DF"/>
    <w:rsid w:val="003D4E24"/>
    <w:rsid w:val="003E45EC"/>
    <w:rsid w:val="003E5477"/>
    <w:rsid w:val="003E5EA8"/>
    <w:rsid w:val="003F2174"/>
    <w:rsid w:val="003F4F2E"/>
    <w:rsid w:val="003F5682"/>
    <w:rsid w:val="003F6AFB"/>
    <w:rsid w:val="00403B9A"/>
    <w:rsid w:val="0041081E"/>
    <w:rsid w:val="004161E4"/>
    <w:rsid w:val="004222E2"/>
    <w:rsid w:val="0043636F"/>
    <w:rsid w:val="00436EB5"/>
    <w:rsid w:val="0044035E"/>
    <w:rsid w:val="00457DCD"/>
    <w:rsid w:val="00466210"/>
    <w:rsid w:val="0047730E"/>
    <w:rsid w:val="00477C53"/>
    <w:rsid w:val="004954DE"/>
    <w:rsid w:val="00495619"/>
    <w:rsid w:val="004965E1"/>
    <w:rsid w:val="004A7E01"/>
    <w:rsid w:val="004B1F28"/>
    <w:rsid w:val="004B3DCB"/>
    <w:rsid w:val="004B6B3F"/>
    <w:rsid w:val="004B6C8F"/>
    <w:rsid w:val="004C0710"/>
    <w:rsid w:val="004C3947"/>
    <w:rsid w:val="004C437B"/>
    <w:rsid w:val="004C4EB7"/>
    <w:rsid w:val="004C58D9"/>
    <w:rsid w:val="004D0572"/>
    <w:rsid w:val="004E1E9A"/>
    <w:rsid w:val="004F697B"/>
    <w:rsid w:val="004F756B"/>
    <w:rsid w:val="00515E37"/>
    <w:rsid w:val="00516A2F"/>
    <w:rsid w:val="00535063"/>
    <w:rsid w:val="00546E4C"/>
    <w:rsid w:val="005470D3"/>
    <w:rsid w:val="00547B6D"/>
    <w:rsid w:val="005539A4"/>
    <w:rsid w:val="00553AF0"/>
    <w:rsid w:val="00554920"/>
    <w:rsid w:val="00556AD2"/>
    <w:rsid w:val="0055788C"/>
    <w:rsid w:val="00571CBE"/>
    <w:rsid w:val="00572A89"/>
    <w:rsid w:val="00572FC7"/>
    <w:rsid w:val="00575547"/>
    <w:rsid w:val="00582487"/>
    <w:rsid w:val="00587D0F"/>
    <w:rsid w:val="00591D1C"/>
    <w:rsid w:val="005956F6"/>
    <w:rsid w:val="005A5D88"/>
    <w:rsid w:val="005A6B65"/>
    <w:rsid w:val="005B16D2"/>
    <w:rsid w:val="005B4068"/>
    <w:rsid w:val="005B5A2E"/>
    <w:rsid w:val="005B76FB"/>
    <w:rsid w:val="005B77D0"/>
    <w:rsid w:val="005C1B97"/>
    <w:rsid w:val="005C4243"/>
    <w:rsid w:val="005C4C0A"/>
    <w:rsid w:val="005D14D8"/>
    <w:rsid w:val="005D3161"/>
    <w:rsid w:val="005D754C"/>
    <w:rsid w:val="005E31EE"/>
    <w:rsid w:val="005E5F7C"/>
    <w:rsid w:val="005E6204"/>
    <w:rsid w:val="005F1732"/>
    <w:rsid w:val="006215B9"/>
    <w:rsid w:val="0062163C"/>
    <w:rsid w:val="006260A2"/>
    <w:rsid w:val="00627E96"/>
    <w:rsid w:val="006304F7"/>
    <w:rsid w:val="00634879"/>
    <w:rsid w:val="00642484"/>
    <w:rsid w:val="006425BC"/>
    <w:rsid w:val="00651CC7"/>
    <w:rsid w:val="006537E0"/>
    <w:rsid w:val="00653AFA"/>
    <w:rsid w:val="00657E7B"/>
    <w:rsid w:val="00665723"/>
    <w:rsid w:val="006734B2"/>
    <w:rsid w:val="00676C73"/>
    <w:rsid w:val="0068574E"/>
    <w:rsid w:val="00686235"/>
    <w:rsid w:val="006916F9"/>
    <w:rsid w:val="006B67C7"/>
    <w:rsid w:val="006C0E5C"/>
    <w:rsid w:val="006C0EA2"/>
    <w:rsid w:val="006C67D8"/>
    <w:rsid w:val="006D0B27"/>
    <w:rsid w:val="006E00A9"/>
    <w:rsid w:val="006E1332"/>
    <w:rsid w:val="006E6407"/>
    <w:rsid w:val="006F1912"/>
    <w:rsid w:val="006F7BA4"/>
    <w:rsid w:val="0071035D"/>
    <w:rsid w:val="00710668"/>
    <w:rsid w:val="00715E7A"/>
    <w:rsid w:val="00716B8C"/>
    <w:rsid w:val="00724FAC"/>
    <w:rsid w:val="00734AFF"/>
    <w:rsid w:val="00737633"/>
    <w:rsid w:val="00742360"/>
    <w:rsid w:val="00743DA9"/>
    <w:rsid w:val="00744384"/>
    <w:rsid w:val="007472D6"/>
    <w:rsid w:val="007512F9"/>
    <w:rsid w:val="00754CC1"/>
    <w:rsid w:val="00761DAB"/>
    <w:rsid w:val="0076691A"/>
    <w:rsid w:val="00767596"/>
    <w:rsid w:val="00773F37"/>
    <w:rsid w:val="00783C9D"/>
    <w:rsid w:val="007911A4"/>
    <w:rsid w:val="00794CB9"/>
    <w:rsid w:val="007A11A6"/>
    <w:rsid w:val="007A189D"/>
    <w:rsid w:val="007A303A"/>
    <w:rsid w:val="007A5678"/>
    <w:rsid w:val="007A630B"/>
    <w:rsid w:val="007A6FEF"/>
    <w:rsid w:val="007B2E89"/>
    <w:rsid w:val="007C1B18"/>
    <w:rsid w:val="007D23EB"/>
    <w:rsid w:val="007D2DC3"/>
    <w:rsid w:val="007D3FFE"/>
    <w:rsid w:val="007D68EB"/>
    <w:rsid w:val="007D73E7"/>
    <w:rsid w:val="007D7C45"/>
    <w:rsid w:val="007E313E"/>
    <w:rsid w:val="007E58C2"/>
    <w:rsid w:val="007E67AC"/>
    <w:rsid w:val="007F05F8"/>
    <w:rsid w:val="007F255E"/>
    <w:rsid w:val="007F73E6"/>
    <w:rsid w:val="00800610"/>
    <w:rsid w:val="0080381A"/>
    <w:rsid w:val="008044B7"/>
    <w:rsid w:val="00812407"/>
    <w:rsid w:val="008177A8"/>
    <w:rsid w:val="00822732"/>
    <w:rsid w:val="00826749"/>
    <w:rsid w:val="00827CAF"/>
    <w:rsid w:val="00830B9F"/>
    <w:rsid w:val="0083156B"/>
    <w:rsid w:val="008332BF"/>
    <w:rsid w:val="00834D8A"/>
    <w:rsid w:val="00836D3D"/>
    <w:rsid w:val="00841F02"/>
    <w:rsid w:val="00846AB0"/>
    <w:rsid w:val="00856338"/>
    <w:rsid w:val="00860487"/>
    <w:rsid w:val="00862CDB"/>
    <w:rsid w:val="00863AEE"/>
    <w:rsid w:val="008657F5"/>
    <w:rsid w:val="00865841"/>
    <w:rsid w:val="00866E6B"/>
    <w:rsid w:val="00870DC0"/>
    <w:rsid w:val="00872A8C"/>
    <w:rsid w:val="00873272"/>
    <w:rsid w:val="00876384"/>
    <w:rsid w:val="00876602"/>
    <w:rsid w:val="00884372"/>
    <w:rsid w:val="008975FE"/>
    <w:rsid w:val="00897BCC"/>
    <w:rsid w:val="008B25AC"/>
    <w:rsid w:val="008B6CD0"/>
    <w:rsid w:val="008B7DBD"/>
    <w:rsid w:val="008C033C"/>
    <w:rsid w:val="008C2F44"/>
    <w:rsid w:val="008C3979"/>
    <w:rsid w:val="008C51D7"/>
    <w:rsid w:val="008D38EF"/>
    <w:rsid w:val="008E38E4"/>
    <w:rsid w:val="008F7DC9"/>
    <w:rsid w:val="00901D3A"/>
    <w:rsid w:val="00901EB7"/>
    <w:rsid w:val="009041C1"/>
    <w:rsid w:val="0091001B"/>
    <w:rsid w:val="009132A3"/>
    <w:rsid w:val="00913707"/>
    <w:rsid w:val="009148F8"/>
    <w:rsid w:val="00915C69"/>
    <w:rsid w:val="00917BB8"/>
    <w:rsid w:val="0092071A"/>
    <w:rsid w:val="009222FA"/>
    <w:rsid w:val="009224B5"/>
    <w:rsid w:val="009232B6"/>
    <w:rsid w:val="00927F02"/>
    <w:rsid w:val="00930CB0"/>
    <w:rsid w:val="0093473E"/>
    <w:rsid w:val="00934F5C"/>
    <w:rsid w:val="00947177"/>
    <w:rsid w:val="0095042A"/>
    <w:rsid w:val="00957A18"/>
    <w:rsid w:val="00960952"/>
    <w:rsid w:val="00960E79"/>
    <w:rsid w:val="0096161A"/>
    <w:rsid w:val="00963E5D"/>
    <w:rsid w:val="00967743"/>
    <w:rsid w:val="00974ACC"/>
    <w:rsid w:val="00974C53"/>
    <w:rsid w:val="0097535E"/>
    <w:rsid w:val="00976243"/>
    <w:rsid w:val="009812AD"/>
    <w:rsid w:val="00982A02"/>
    <w:rsid w:val="009835DE"/>
    <w:rsid w:val="00983A11"/>
    <w:rsid w:val="00984A59"/>
    <w:rsid w:val="00985916"/>
    <w:rsid w:val="009920F6"/>
    <w:rsid w:val="00993326"/>
    <w:rsid w:val="00993D19"/>
    <w:rsid w:val="009948B7"/>
    <w:rsid w:val="009A5715"/>
    <w:rsid w:val="009A7B85"/>
    <w:rsid w:val="009B126B"/>
    <w:rsid w:val="009B6662"/>
    <w:rsid w:val="009D4063"/>
    <w:rsid w:val="009D46E8"/>
    <w:rsid w:val="009E002B"/>
    <w:rsid w:val="009E0CE3"/>
    <w:rsid w:val="009E3825"/>
    <w:rsid w:val="009F2FE3"/>
    <w:rsid w:val="009F3B94"/>
    <w:rsid w:val="00A0364A"/>
    <w:rsid w:val="00A044F7"/>
    <w:rsid w:val="00A136BC"/>
    <w:rsid w:val="00A17AD4"/>
    <w:rsid w:val="00A234B7"/>
    <w:rsid w:val="00A24281"/>
    <w:rsid w:val="00A267E0"/>
    <w:rsid w:val="00A31160"/>
    <w:rsid w:val="00A3400A"/>
    <w:rsid w:val="00A42977"/>
    <w:rsid w:val="00A432E8"/>
    <w:rsid w:val="00A44950"/>
    <w:rsid w:val="00A44D21"/>
    <w:rsid w:val="00A506B0"/>
    <w:rsid w:val="00A5272A"/>
    <w:rsid w:val="00A55BDE"/>
    <w:rsid w:val="00A621BF"/>
    <w:rsid w:val="00A649F0"/>
    <w:rsid w:val="00A67FA3"/>
    <w:rsid w:val="00A81289"/>
    <w:rsid w:val="00A812D6"/>
    <w:rsid w:val="00A90ABD"/>
    <w:rsid w:val="00A930DD"/>
    <w:rsid w:val="00A94A6F"/>
    <w:rsid w:val="00A95075"/>
    <w:rsid w:val="00A9611C"/>
    <w:rsid w:val="00AA326A"/>
    <w:rsid w:val="00AA4744"/>
    <w:rsid w:val="00AA569C"/>
    <w:rsid w:val="00AA69C8"/>
    <w:rsid w:val="00AA7200"/>
    <w:rsid w:val="00AB0E28"/>
    <w:rsid w:val="00AC3586"/>
    <w:rsid w:val="00AC596B"/>
    <w:rsid w:val="00AC5EF0"/>
    <w:rsid w:val="00AD5208"/>
    <w:rsid w:val="00AE101E"/>
    <w:rsid w:val="00AE1E2A"/>
    <w:rsid w:val="00AF5245"/>
    <w:rsid w:val="00AF5F05"/>
    <w:rsid w:val="00B075BD"/>
    <w:rsid w:val="00B07C0B"/>
    <w:rsid w:val="00B10EA4"/>
    <w:rsid w:val="00B12E2B"/>
    <w:rsid w:val="00B1486A"/>
    <w:rsid w:val="00B25C3C"/>
    <w:rsid w:val="00B26283"/>
    <w:rsid w:val="00B307AD"/>
    <w:rsid w:val="00B36AA5"/>
    <w:rsid w:val="00B36EFC"/>
    <w:rsid w:val="00B42E82"/>
    <w:rsid w:val="00B45B32"/>
    <w:rsid w:val="00B532B9"/>
    <w:rsid w:val="00B53716"/>
    <w:rsid w:val="00B53F0C"/>
    <w:rsid w:val="00B552B1"/>
    <w:rsid w:val="00B71029"/>
    <w:rsid w:val="00B73E0A"/>
    <w:rsid w:val="00B743F9"/>
    <w:rsid w:val="00B7539F"/>
    <w:rsid w:val="00B773AF"/>
    <w:rsid w:val="00B828F1"/>
    <w:rsid w:val="00B90B03"/>
    <w:rsid w:val="00BB1191"/>
    <w:rsid w:val="00BB72BC"/>
    <w:rsid w:val="00BC3E35"/>
    <w:rsid w:val="00BD0BA9"/>
    <w:rsid w:val="00BD759F"/>
    <w:rsid w:val="00BE11F0"/>
    <w:rsid w:val="00BF039E"/>
    <w:rsid w:val="00BF1013"/>
    <w:rsid w:val="00BF1338"/>
    <w:rsid w:val="00BF263C"/>
    <w:rsid w:val="00BF3F16"/>
    <w:rsid w:val="00BF65C0"/>
    <w:rsid w:val="00BF7E3F"/>
    <w:rsid w:val="00C05585"/>
    <w:rsid w:val="00C058A3"/>
    <w:rsid w:val="00C13F68"/>
    <w:rsid w:val="00C162B7"/>
    <w:rsid w:val="00C2129B"/>
    <w:rsid w:val="00C25625"/>
    <w:rsid w:val="00C27C07"/>
    <w:rsid w:val="00C36430"/>
    <w:rsid w:val="00C366A8"/>
    <w:rsid w:val="00C461C8"/>
    <w:rsid w:val="00C62551"/>
    <w:rsid w:val="00C64FF2"/>
    <w:rsid w:val="00C65ACF"/>
    <w:rsid w:val="00C65B4D"/>
    <w:rsid w:val="00C71A42"/>
    <w:rsid w:val="00C81981"/>
    <w:rsid w:val="00C91A56"/>
    <w:rsid w:val="00C94624"/>
    <w:rsid w:val="00CA3012"/>
    <w:rsid w:val="00CA3FFD"/>
    <w:rsid w:val="00CA7212"/>
    <w:rsid w:val="00CB26B5"/>
    <w:rsid w:val="00CB3976"/>
    <w:rsid w:val="00CC2F0D"/>
    <w:rsid w:val="00CC3727"/>
    <w:rsid w:val="00CD3596"/>
    <w:rsid w:val="00CD361D"/>
    <w:rsid w:val="00CE5C47"/>
    <w:rsid w:val="00CE6763"/>
    <w:rsid w:val="00CE6C2F"/>
    <w:rsid w:val="00CF62E9"/>
    <w:rsid w:val="00CF6C3F"/>
    <w:rsid w:val="00D0406F"/>
    <w:rsid w:val="00D05C74"/>
    <w:rsid w:val="00D10356"/>
    <w:rsid w:val="00D10FEE"/>
    <w:rsid w:val="00D16C7A"/>
    <w:rsid w:val="00D207F2"/>
    <w:rsid w:val="00D2367E"/>
    <w:rsid w:val="00D30A41"/>
    <w:rsid w:val="00D51CCA"/>
    <w:rsid w:val="00D52AFB"/>
    <w:rsid w:val="00D60BCA"/>
    <w:rsid w:val="00D65277"/>
    <w:rsid w:val="00D703D0"/>
    <w:rsid w:val="00D7356A"/>
    <w:rsid w:val="00D76398"/>
    <w:rsid w:val="00D83040"/>
    <w:rsid w:val="00D86E32"/>
    <w:rsid w:val="00D947DB"/>
    <w:rsid w:val="00D95A3E"/>
    <w:rsid w:val="00DA7B2D"/>
    <w:rsid w:val="00DA7E0F"/>
    <w:rsid w:val="00DB4633"/>
    <w:rsid w:val="00DD1692"/>
    <w:rsid w:val="00DD2C22"/>
    <w:rsid w:val="00DD2CD8"/>
    <w:rsid w:val="00DD3AED"/>
    <w:rsid w:val="00DD426C"/>
    <w:rsid w:val="00DD51CA"/>
    <w:rsid w:val="00DD647C"/>
    <w:rsid w:val="00DE2A6B"/>
    <w:rsid w:val="00DF3921"/>
    <w:rsid w:val="00E01635"/>
    <w:rsid w:val="00E236C9"/>
    <w:rsid w:val="00E24E2C"/>
    <w:rsid w:val="00E32F0E"/>
    <w:rsid w:val="00E338FE"/>
    <w:rsid w:val="00E340E2"/>
    <w:rsid w:val="00E34D99"/>
    <w:rsid w:val="00E4326A"/>
    <w:rsid w:val="00E50846"/>
    <w:rsid w:val="00E510B1"/>
    <w:rsid w:val="00E548D4"/>
    <w:rsid w:val="00E54A7C"/>
    <w:rsid w:val="00E551E6"/>
    <w:rsid w:val="00E578C4"/>
    <w:rsid w:val="00E66234"/>
    <w:rsid w:val="00E6649E"/>
    <w:rsid w:val="00E75B01"/>
    <w:rsid w:val="00E77591"/>
    <w:rsid w:val="00E80D4E"/>
    <w:rsid w:val="00E81563"/>
    <w:rsid w:val="00E836AA"/>
    <w:rsid w:val="00E84BD7"/>
    <w:rsid w:val="00E91D29"/>
    <w:rsid w:val="00E959DE"/>
    <w:rsid w:val="00EA0AB3"/>
    <w:rsid w:val="00EA4AF4"/>
    <w:rsid w:val="00EA6D04"/>
    <w:rsid w:val="00EB290B"/>
    <w:rsid w:val="00EB41BD"/>
    <w:rsid w:val="00EB4686"/>
    <w:rsid w:val="00EB7018"/>
    <w:rsid w:val="00EB74DA"/>
    <w:rsid w:val="00ED079A"/>
    <w:rsid w:val="00ED2D2F"/>
    <w:rsid w:val="00ED4F27"/>
    <w:rsid w:val="00EE2919"/>
    <w:rsid w:val="00EE4B03"/>
    <w:rsid w:val="00EE7934"/>
    <w:rsid w:val="00EF54C0"/>
    <w:rsid w:val="00F00208"/>
    <w:rsid w:val="00F01F05"/>
    <w:rsid w:val="00F15C75"/>
    <w:rsid w:val="00F20089"/>
    <w:rsid w:val="00F217EB"/>
    <w:rsid w:val="00F240C3"/>
    <w:rsid w:val="00F315C4"/>
    <w:rsid w:val="00F340FB"/>
    <w:rsid w:val="00F40CC2"/>
    <w:rsid w:val="00F430A3"/>
    <w:rsid w:val="00F46099"/>
    <w:rsid w:val="00F46C41"/>
    <w:rsid w:val="00F47740"/>
    <w:rsid w:val="00F47DBD"/>
    <w:rsid w:val="00F509CE"/>
    <w:rsid w:val="00F51D10"/>
    <w:rsid w:val="00F56BF0"/>
    <w:rsid w:val="00F6042B"/>
    <w:rsid w:val="00F6742E"/>
    <w:rsid w:val="00F736A8"/>
    <w:rsid w:val="00F83B57"/>
    <w:rsid w:val="00F8793B"/>
    <w:rsid w:val="00F903B5"/>
    <w:rsid w:val="00F923AF"/>
    <w:rsid w:val="00F92F5E"/>
    <w:rsid w:val="00FA18BE"/>
    <w:rsid w:val="00FB1145"/>
    <w:rsid w:val="00FB5500"/>
    <w:rsid w:val="00FB7825"/>
    <w:rsid w:val="00FC2346"/>
    <w:rsid w:val="00FC3DBE"/>
    <w:rsid w:val="00FD4607"/>
    <w:rsid w:val="00FD735B"/>
    <w:rsid w:val="00FE7C91"/>
    <w:rsid w:val="00FF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AD16AB8"/>
  <w15:chartTrackingRefBased/>
  <w15:docId w15:val="{51C3F8A0-703D-4AA0-92C8-1A261CA1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08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2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261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5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6F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02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261"/>
  </w:style>
  <w:style w:type="paragraph" w:styleId="Footer">
    <w:name w:val="footer"/>
    <w:basedOn w:val="Normal"/>
    <w:link w:val="FooterChar"/>
    <w:uiPriority w:val="99"/>
    <w:unhideWhenUsed/>
    <w:rsid w:val="001702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261"/>
  </w:style>
  <w:style w:type="character" w:customStyle="1" w:styleId="Heading2Char">
    <w:name w:val="Heading 2 Char"/>
    <w:basedOn w:val="DefaultParagraphFont"/>
    <w:link w:val="Heading2"/>
    <w:uiPriority w:val="9"/>
    <w:rsid w:val="00170261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702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70261"/>
    <w:pPr>
      <w:outlineLvl w:val="9"/>
    </w:pPr>
    <w:rPr>
      <w:kern w:val="0"/>
      <w:lang w:eastAsia="sv-SE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D754C"/>
    <w:pPr>
      <w:tabs>
        <w:tab w:val="right" w:leader="dot" w:pos="13994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70261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26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47C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nt1">
    <w:name w:val="Tabellrutnät1"/>
    <w:basedOn w:val="TableNormal"/>
    <w:next w:val="TableGrid"/>
    <w:uiPriority w:val="39"/>
    <w:rsid w:val="004363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4A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87509-E96E-40C9-9752-9C3517BF3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3</TotalTime>
  <Pages>13</Pages>
  <Words>2268</Words>
  <Characters>13354</Characters>
  <Application>Microsoft Office Word</Application>
  <DocSecurity>0</DocSecurity>
  <Lines>1216</Lines>
  <Paragraphs>97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6</CharactersWithSpaces>
  <SharedDoc>false</SharedDoc>
  <HLinks>
    <vt:vector size="30" baseType="variant">
      <vt:variant>
        <vt:i4>131078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69443025</vt:lpwstr>
      </vt:variant>
      <vt:variant>
        <vt:i4>1310780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9443024</vt:lpwstr>
      </vt:variant>
      <vt:variant>
        <vt:i4>131078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9443023</vt:lpwstr>
      </vt:variant>
      <vt:variant>
        <vt:i4>131078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9443022</vt:lpwstr>
      </vt:variant>
      <vt:variant>
        <vt:i4>131078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944302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ridell</dc:creator>
  <cp:keywords/>
  <dc:description/>
  <cp:lastModifiedBy>Ulf Jonsson</cp:lastModifiedBy>
  <cp:revision>365</cp:revision>
  <cp:lastPrinted>2024-04-16T14:35:00Z</cp:lastPrinted>
  <dcterms:created xsi:type="dcterms:W3CDTF">2024-06-16T08:20:00Z</dcterms:created>
  <dcterms:modified xsi:type="dcterms:W3CDTF">2024-11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e2406ee711bd09c8058d3e406fa0f1acff1f8672b69c6a680b3e6caec43fbd</vt:lpwstr>
  </property>
</Properties>
</file>